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4C78C" w14:textId="767FB7FF" w:rsidR="00211AD6" w:rsidRPr="00211AD6" w:rsidRDefault="00211AD6" w:rsidP="00211AD6">
      <w:pPr>
        <w:spacing w:after="200" w:line="276" w:lineRule="auto"/>
        <w:rPr>
          <w:rFonts w:ascii="Times New Roman" w:eastAsia="Calibri" w:hAnsi="Times New Roman" w:cs="Times New Roman"/>
          <w:b/>
          <w:kern w:val="0"/>
          <w:sz w:val="24"/>
          <w:szCs w:val="24"/>
          <w:lang w:eastAsia="en-US"/>
          <w14:ligatures w14:val="none"/>
        </w:rPr>
      </w:pPr>
      <w:r w:rsidRPr="00211AD6">
        <w:rPr>
          <w:rFonts w:ascii="Times New Roman" w:eastAsia="Calibri" w:hAnsi="Times New Roman" w:cs="Times New Roman"/>
          <w:b/>
          <w:kern w:val="0"/>
          <w:sz w:val="24"/>
          <w:szCs w:val="24"/>
          <w:lang w:eastAsia="en-US"/>
          <w14:ligatures w14:val="none"/>
        </w:rPr>
        <w:t xml:space="preserve">Appendix A2: Detailed Tasks </w:t>
      </w:r>
      <w:r>
        <w:rPr>
          <w:rFonts w:ascii="Times New Roman" w:eastAsia="Calibri" w:hAnsi="Times New Roman" w:cs="Times New Roman"/>
          <w:b/>
          <w:kern w:val="0"/>
          <w:sz w:val="24"/>
          <w:szCs w:val="24"/>
          <w:lang w:eastAsia="en-US"/>
          <w14:ligatures w14:val="none"/>
        </w:rPr>
        <w:t>List</w:t>
      </w:r>
    </w:p>
    <w:tbl>
      <w:tblPr>
        <w:tblStyle w:val="TableGrid1"/>
        <w:tblW w:w="5058" w:type="dxa"/>
        <w:tblInd w:w="-185" w:type="dxa"/>
        <w:tblLook w:val="04A0" w:firstRow="1" w:lastRow="0" w:firstColumn="1" w:lastColumn="0" w:noHBand="0" w:noVBand="1"/>
      </w:tblPr>
      <w:tblGrid>
        <w:gridCol w:w="639"/>
        <w:gridCol w:w="4419"/>
      </w:tblGrid>
      <w:tr w:rsidR="00211AD6" w:rsidRPr="00211AD6" w14:paraId="108CDE75" w14:textId="77777777" w:rsidTr="002F3794">
        <w:tc>
          <w:tcPr>
            <w:tcW w:w="639" w:type="dxa"/>
          </w:tcPr>
          <w:p w14:paraId="41680E8A"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ask No</w:t>
            </w:r>
          </w:p>
        </w:tc>
        <w:tc>
          <w:tcPr>
            <w:tcW w:w="4419" w:type="dxa"/>
          </w:tcPr>
          <w:p w14:paraId="5002A550"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Steps to perform tasks</w:t>
            </w:r>
          </w:p>
        </w:tc>
      </w:tr>
      <w:tr w:rsidR="00211AD6" w:rsidRPr="00211AD6" w14:paraId="61B15D64" w14:textId="77777777" w:rsidTr="002F3794">
        <w:tc>
          <w:tcPr>
            <w:tcW w:w="639" w:type="dxa"/>
          </w:tcPr>
          <w:p w14:paraId="073EF3AB"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1</w:t>
            </w:r>
          </w:p>
        </w:tc>
        <w:tc>
          <w:tcPr>
            <w:tcW w:w="4419" w:type="dxa"/>
          </w:tcPr>
          <w:p w14:paraId="15168D56" w14:textId="77777777" w:rsidR="00211AD6" w:rsidRPr="00211AD6" w:rsidRDefault="00211AD6" w:rsidP="00211AD6">
            <w:pPr>
              <w:numPr>
                <w:ilvl w:val="0"/>
                <w:numId w:val="32"/>
              </w:numPr>
              <w:autoSpaceDE w:val="0"/>
              <w:autoSpaceDN w:val="0"/>
              <w:adjustRightInd w:val="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Click Start button.</w:t>
            </w:r>
          </w:p>
          <w:p w14:paraId="1D38E826" w14:textId="77777777" w:rsidR="00211AD6" w:rsidRPr="00211AD6" w:rsidRDefault="00211AD6" w:rsidP="00211AD6">
            <w:pPr>
              <w:autoSpaceDE w:val="0"/>
              <w:autoSpaceDN w:val="0"/>
              <w:adjustRightInd w:val="0"/>
              <w:ind w:left="72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The Start menu appears. You might find the Microsoft Word 365 program icon right there on the Start menu. If you see the Word icon,</w:t>
            </w:r>
          </w:p>
          <w:p w14:paraId="2B2EAD5B" w14:textId="77777777" w:rsidR="00211AD6" w:rsidRPr="00211AD6" w:rsidRDefault="00211AD6" w:rsidP="00211AD6">
            <w:pPr>
              <w:numPr>
                <w:ilvl w:val="0"/>
                <w:numId w:val="32"/>
              </w:numPr>
              <w:autoSpaceDE w:val="0"/>
              <w:autoSpaceDN w:val="0"/>
              <w:adjustRightInd w:val="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Click Microsoft Word 365 to run the program.</w:t>
            </w:r>
          </w:p>
          <w:p w14:paraId="38BD54B3" w14:textId="77777777" w:rsidR="00211AD6" w:rsidRPr="00211AD6" w:rsidRDefault="00211AD6" w:rsidP="00211AD6">
            <w:pPr>
              <w:autoSpaceDE w:val="0"/>
              <w:autoSpaceDN w:val="0"/>
              <w:adjustRightInd w:val="0"/>
              <w:ind w:left="720"/>
              <w:contextualSpacing/>
              <w:rPr>
                <w:rFonts w:ascii="Times New Roman" w:eastAsia="Calibri" w:hAnsi="Times New Roman" w:cs="Times New Roman"/>
                <w:sz w:val="20"/>
                <w:szCs w:val="20"/>
              </w:rPr>
            </w:pPr>
          </w:p>
          <w:p w14:paraId="52672C4C" w14:textId="77777777" w:rsidR="00211AD6" w:rsidRPr="00211AD6" w:rsidRDefault="00211AD6" w:rsidP="00211AD6">
            <w:pPr>
              <w:autoSpaceDE w:val="0"/>
              <w:autoSpaceDN w:val="0"/>
              <w:adjustRightInd w:val="0"/>
              <w:ind w:left="72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If word 365 is not here than  go to Step 4.</w:t>
            </w:r>
          </w:p>
          <w:p w14:paraId="5B1B2E35" w14:textId="77777777" w:rsidR="00211AD6" w:rsidRPr="00211AD6" w:rsidRDefault="00211AD6" w:rsidP="00211AD6">
            <w:pPr>
              <w:numPr>
                <w:ilvl w:val="0"/>
                <w:numId w:val="32"/>
              </w:numPr>
              <w:autoSpaceDE w:val="0"/>
              <w:autoSpaceDN w:val="0"/>
              <w:adjustRightInd w:val="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Click All Programs.</w:t>
            </w:r>
          </w:p>
          <w:p w14:paraId="3CC895D9" w14:textId="77777777" w:rsidR="00211AD6" w:rsidRPr="00211AD6" w:rsidRDefault="00211AD6" w:rsidP="00211AD6">
            <w:pPr>
              <w:autoSpaceDE w:val="0"/>
              <w:autoSpaceDN w:val="0"/>
              <w:adjustRightInd w:val="0"/>
              <w:ind w:left="72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All Programs changes to Back once you click it.</w:t>
            </w:r>
          </w:p>
          <w:p w14:paraId="76298390" w14:textId="77777777" w:rsidR="00211AD6" w:rsidRPr="00211AD6" w:rsidRDefault="00211AD6" w:rsidP="00211AD6">
            <w:pPr>
              <w:numPr>
                <w:ilvl w:val="0"/>
                <w:numId w:val="32"/>
              </w:numPr>
              <w:autoSpaceDE w:val="0"/>
              <w:autoSpaceDN w:val="0"/>
              <w:adjustRightInd w:val="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Click Microsoft Office.</w:t>
            </w:r>
          </w:p>
          <w:p w14:paraId="31A9346F" w14:textId="77777777" w:rsidR="00211AD6" w:rsidRPr="00211AD6" w:rsidRDefault="00211AD6" w:rsidP="00211AD6">
            <w:pPr>
              <w:numPr>
                <w:ilvl w:val="0"/>
                <w:numId w:val="32"/>
              </w:numPr>
              <w:autoSpaceDE w:val="0"/>
              <w:autoSpaceDN w:val="0"/>
              <w:adjustRightInd w:val="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Click Microsoft Word 365.</w:t>
            </w:r>
          </w:p>
          <w:p w14:paraId="434D4963" w14:textId="77777777" w:rsidR="00211AD6" w:rsidRPr="00211AD6" w:rsidRDefault="00211AD6" w:rsidP="00211AD6">
            <w:pPr>
              <w:autoSpaceDE w:val="0"/>
              <w:autoSpaceDN w:val="0"/>
              <w:adjustRightInd w:val="0"/>
              <w:ind w:left="72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A blank document appears.</w:t>
            </w:r>
          </w:p>
          <w:p w14:paraId="07052440" w14:textId="77777777" w:rsidR="00211AD6" w:rsidRPr="00211AD6" w:rsidRDefault="00211AD6" w:rsidP="00211AD6">
            <w:pPr>
              <w:autoSpaceDE w:val="0"/>
              <w:autoSpaceDN w:val="0"/>
              <w:adjustRightInd w:val="0"/>
              <w:ind w:left="720"/>
              <w:contextualSpacing/>
              <w:rPr>
                <w:rFonts w:ascii="Times New Roman" w:eastAsia="Calibri" w:hAnsi="Times New Roman" w:cs="Times New Roman"/>
                <w:sz w:val="20"/>
                <w:szCs w:val="20"/>
              </w:rPr>
            </w:pPr>
          </w:p>
          <w:p w14:paraId="6B4C5116" w14:textId="77777777" w:rsidR="00211AD6" w:rsidRPr="00211AD6" w:rsidRDefault="00211AD6" w:rsidP="00211AD6">
            <w:pPr>
              <w:autoSpaceDE w:val="0"/>
              <w:autoSpaceDN w:val="0"/>
              <w:adjustRightInd w:val="0"/>
              <w:ind w:left="72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If using window 8</w:t>
            </w:r>
          </w:p>
          <w:p w14:paraId="69CFAEC7"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7.     Click on start button.</w:t>
            </w:r>
          </w:p>
          <w:p w14:paraId="5F70F6D0"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8.     Scroll the screen upward </w:t>
            </w:r>
          </w:p>
          <w:p w14:paraId="0BB96055"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sz w:val="20"/>
                <w:szCs w:val="20"/>
              </w:rPr>
              <w:t xml:space="preserve">      9.    Click on microsoft word 365</w:t>
            </w:r>
          </w:p>
        </w:tc>
      </w:tr>
      <w:tr w:rsidR="00211AD6" w:rsidRPr="00211AD6" w14:paraId="27C58A1A" w14:textId="77777777" w:rsidTr="002F3794">
        <w:tc>
          <w:tcPr>
            <w:tcW w:w="639" w:type="dxa"/>
          </w:tcPr>
          <w:p w14:paraId="6C58AE3A"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2</w:t>
            </w:r>
          </w:p>
        </w:tc>
        <w:tc>
          <w:tcPr>
            <w:tcW w:w="4419" w:type="dxa"/>
          </w:tcPr>
          <w:p w14:paraId="2120CC4D" w14:textId="77777777" w:rsidR="00211AD6" w:rsidRPr="00211AD6" w:rsidRDefault="00211AD6" w:rsidP="00211AD6">
            <w:pPr>
              <w:autoSpaceDE w:val="0"/>
              <w:autoSpaceDN w:val="0"/>
              <w:adjustRightInd w:val="0"/>
              <w:ind w:left="-12"/>
              <w:jc w:val="both"/>
              <w:rPr>
                <w:rFonts w:ascii="Times New Roman" w:eastAsia="Calibri" w:hAnsi="Times New Roman" w:cs="Times New Roman"/>
                <w:sz w:val="20"/>
                <w:szCs w:val="20"/>
              </w:rPr>
            </w:pPr>
            <w:r w:rsidRPr="00211AD6">
              <w:rPr>
                <w:rFonts w:ascii="Times New Roman" w:eastAsia="Calibri" w:hAnsi="Times New Roman" w:cs="Times New Roman"/>
                <w:sz w:val="20"/>
                <w:szCs w:val="20"/>
              </w:rPr>
              <w:t>Before you save a document, Word displays a      generic name in the title bar.</w:t>
            </w:r>
          </w:p>
          <w:p w14:paraId="024A68BD" w14:textId="77777777" w:rsidR="00211AD6" w:rsidRPr="00211AD6" w:rsidRDefault="00211AD6" w:rsidP="00211AD6">
            <w:pPr>
              <w:autoSpaceDE w:val="0"/>
              <w:autoSpaceDN w:val="0"/>
              <w:adjustRightInd w:val="0"/>
              <w:jc w:val="both"/>
              <w:rPr>
                <w:rFonts w:ascii="Times New Roman" w:eastAsia="Calibri" w:hAnsi="Times New Roman" w:cs="Times New Roman"/>
                <w:sz w:val="20"/>
                <w:szCs w:val="20"/>
              </w:rPr>
            </w:pPr>
            <w:bookmarkStart w:id="0" w:name="_Ref474491600"/>
            <w:r w:rsidRPr="00211AD6">
              <w:rPr>
                <w:rFonts w:ascii="Times New Roman" w:eastAsia="Calibri" w:hAnsi="Times New Roman" w:cs="Times New Roman"/>
                <w:sz w:val="20"/>
                <w:szCs w:val="20"/>
              </w:rPr>
              <w:t xml:space="preserve">1.    Click the </w:t>
            </w:r>
            <w:r w:rsidRPr="00211AD6">
              <w:rPr>
                <w:rFonts w:ascii="Times New Roman" w:eastAsia="Calibri" w:hAnsi="Times New Roman" w:cs="Times New Roman"/>
                <w:bCs/>
                <w:sz w:val="20"/>
                <w:szCs w:val="20"/>
              </w:rPr>
              <w:t xml:space="preserve">File </w:t>
            </w:r>
            <w:r w:rsidRPr="00211AD6">
              <w:rPr>
                <w:rFonts w:ascii="Times New Roman" w:eastAsia="Calibri" w:hAnsi="Times New Roman" w:cs="Times New Roman"/>
                <w:sz w:val="20"/>
                <w:szCs w:val="20"/>
              </w:rPr>
              <w:t>tab.</w:t>
            </w:r>
            <w:bookmarkEnd w:id="0"/>
          </w:p>
          <w:p w14:paraId="7BA0C810" w14:textId="77777777" w:rsidR="00211AD6" w:rsidRPr="00211AD6" w:rsidRDefault="00211AD6" w:rsidP="00211AD6">
            <w:pPr>
              <w:autoSpaceDE w:val="0"/>
              <w:autoSpaceDN w:val="0"/>
              <w:adjustRightInd w:val="0"/>
              <w:ind w:left="-360" w:firstLine="720"/>
              <w:jc w:val="both"/>
              <w:rPr>
                <w:rFonts w:ascii="Times New Roman" w:eastAsia="Calibri" w:hAnsi="Times New Roman" w:cs="Times New Roman"/>
                <w:sz w:val="20"/>
                <w:szCs w:val="20"/>
              </w:rPr>
            </w:pPr>
            <w:r w:rsidRPr="00211AD6">
              <w:rPr>
                <w:rFonts w:ascii="Times New Roman" w:eastAsia="Calibri" w:hAnsi="Times New Roman" w:cs="Times New Roman"/>
                <w:sz w:val="20"/>
                <w:szCs w:val="20"/>
              </w:rPr>
              <w:t>The Backstage view appears.</w:t>
            </w:r>
          </w:p>
          <w:p w14:paraId="622810DD" w14:textId="77777777" w:rsidR="00211AD6" w:rsidRPr="00211AD6" w:rsidRDefault="00211AD6" w:rsidP="00211AD6">
            <w:pPr>
              <w:autoSpaceDE w:val="0"/>
              <w:autoSpaceDN w:val="0"/>
              <w:adjustRightInd w:val="0"/>
              <w:jc w:val="both"/>
              <w:rPr>
                <w:rFonts w:ascii="Times New Roman" w:eastAsia="Calibri" w:hAnsi="Times New Roman" w:cs="Times New Roman"/>
                <w:bCs/>
                <w:sz w:val="20"/>
                <w:szCs w:val="20"/>
              </w:rPr>
            </w:pPr>
            <w:r w:rsidRPr="00211AD6">
              <w:rPr>
                <w:rFonts w:ascii="Times New Roman" w:eastAsia="Calibri" w:hAnsi="Times New Roman" w:cs="Times New Roman"/>
                <w:sz w:val="20"/>
                <w:szCs w:val="20"/>
              </w:rPr>
              <w:t xml:space="preserve">2.   Click </w:t>
            </w:r>
            <w:r w:rsidRPr="00211AD6">
              <w:rPr>
                <w:rFonts w:ascii="Times New Roman" w:eastAsia="Calibri" w:hAnsi="Times New Roman" w:cs="Times New Roman"/>
                <w:bCs/>
                <w:sz w:val="20"/>
                <w:szCs w:val="20"/>
              </w:rPr>
              <w:t>Save.</w:t>
            </w:r>
          </w:p>
          <w:p w14:paraId="361BD337" w14:textId="77777777" w:rsidR="00211AD6" w:rsidRPr="00211AD6" w:rsidRDefault="00211AD6" w:rsidP="00211AD6">
            <w:pPr>
              <w:autoSpaceDE w:val="0"/>
              <w:autoSpaceDN w:val="0"/>
              <w:adjustRightInd w:val="0"/>
              <w:ind w:left="-360" w:firstLine="720"/>
              <w:jc w:val="both"/>
              <w:rPr>
                <w:rFonts w:ascii="Times New Roman" w:eastAsia="Calibri" w:hAnsi="Times New Roman" w:cs="Times New Roman"/>
                <w:sz w:val="20"/>
                <w:szCs w:val="20"/>
              </w:rPr>
            </w:pPr>
            <w:r w:rsidRPr="00211AD6">
              <w:rPr>
                <w:rFonts w:ascii="Times New Roman" w:eastAsia="Calibri" w:hAnsi="Times New Roman" w:cs="Times New Roman"/>
                <w:sz w:val="20"/>
                <w:szCs w:val="20"/>
              </w:rPr>
              <w:t>The Save dialog box appears.</w:t>
            </w:r>
          </w:p>
          <w:p w14:paraId="6482B228" w14:textId="77777777" w:rsidR="00211AD6" w:rsidRPr="00211AD6" w:rsidRDefault="00211AD6" w:rsidP="00211AD6">
            <w:pPr>
              <w:tabs>
                <w:tab w:val="left" w:pos="720"/>
              </w:tabs>
              <w:autoSpaceDE w:val="0"/>
              <w:autoSpaceDN w:val="0"/>
              <w:adjustRightInd w:val="0"/>
              <w:jc w:val="both"/>
              <w:rPr>
                <w:rFonts w:ascii="Times New Roman" w:eastAsia="Calibri" w:hAnsi="Times New Roman" w:cs="Times New Roman"/>
                <w:sz w:val="20"/>
                <w:szCs w:val="20"/>
              </w:rPr>
            </w:pPr>
            <w:r w:rsidRPr="00211AD6">
              <w:rPr>
                <w:rFonts w:ascii="Times New Roman" w:eastAsia="Calibri" w:hAnsi="Times New Roman" w:cs="Times New Roman"/>
                <w:sz w:val="20"/>
                <w:szCs w:val="20"/>
              </w:rPr>
              <w:t>3.   Word automatically selects the first line or first several words of   your document as a filename and   puts it                                   in the Save dialog box. If that’s okay, you can move to Step 4. Otherwise, type a name in the File Name box.</w:t>
            </w:r>
          </w:p>
          <w:p w14:paraId="04F985D2" w14:textId="77777777" w:rsidR="00211AD6" w:rsidRPr="00211AD6" w:rsidRDefault="00211AD6" w:rsidP="00211AD6">
            <w:pPr>
              <w:autoSpaceDE w:val="0"/>
              <w:autoSpaceDN w:val="0"/>
              <w:adjustRightInd w:val="0"/>
              <w:jc w:val="both"/>
              <w:rPr>
                <w:rFonts w:ascii="Times New Roman" w:eastAsia="Calibri" w:hAnsi="Times New Roman" w:cs="Times New Roman"/>
                <w:sz w:val="20"/>
                <w:szCs w:val="20"/>
              </w:rPr>
            </w:pPr>
            <w:r w:rsidRPr="00211AD6">
              <w:rPr>
                <w:rFonts w:ascii="Times New Roman" w:eastAsia="Calibri" w:hAnsi="Times New Roman" w:cs="Times New Roman"/>
                <w:sz w:val="20"/>
                <w:szCs w:val="20"/>
              </w:rPr>
              <w:t>4. Word save document to default location. You can browse to select new locations or create new folder by            clicking new folder option to save the document.</w:t>
            </w:r>
          </w:p>
          <w:p w14:paraId="738F823B" w14:textId="77777777" w:rsidR="00211AD6" w:rsidRPr="00211AD6" w:rsidRDefault="00211AD6" w:rsidP="00211AD6">
            <w:pPr>
              <w:autoSpaceDE w:val="0"/>
              <w:autoSpaceDN w:val="0"/>
              <w:adjustRightInd w:val="0"/>
              <w:jc w:val="both"/>
              <w:rPr>
                <w:rFonts w:ascii="Times New Roman" w:eastAsia="Calibri" w:hAnsi="Times New Roman" w:cs="Times New Roman"/>
                <w:sz w:val="20"/>
                <w:szCs w:val="20"/>
              </w:rPr>
            </w:pPr>
            <w:r w:rsidRPr="00211AD6">
              <w:rPr>
                <w:rFonts w:ascii="Times New Roman" w:eastAsia="Calibri" w:hAnsi="Times New Roman" w:cs="Times New Roman"/>
                <w:sz w:val="20"/>
                <w:szCs w:val="20"/>
              </w:rPr>
              <w:t>5. If you want to change type of document e.g. PDF format click on Save as type option select desired type.</w:t>
            </w:r>
          </w:p>
          <w:p w14:paraId="6384136F" w14:textId="77777777" w:rsidR="00211AD6" w:rsidRPr="00211AD6" w:rsidRDefault="00211AD6" w:rsidP="00211AD6">
            <w:pPr>
              <w:autoSpaceDE w:val="0"/>
              <w:autoSpaceDN w:val="0"/>
              <w:adjustRightInd w:val="0"/>
              <w:jc w:val="both"/>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6. Click </w:t>
            </w:r>
            <w:r w:rsidRPr="00211AD6">
              <w:rPr>
                <w:rFonts w:ascii="Times New Roman" w:eastAsia="Calibri" w:hAnsi="Times New Roman" w:cs="Times New Roman"/>
                <w:bCs/>
                <w:sz w:val="20"/>
                <w:szCs w:val="20"/>
              </w:rPr>
              <w:t>Save</w:t>
            </w:r>
            <w:r w:rsidRPr="00211AD6">
              <w:rPr>
                <w:rFonts w:ascii="Times New Roman" w:eastAsia="Calibri" w:hAnsi="Times New Roman" w:cs="Times New Roman"/>
                <w:sz w:val="20"/>
                <w:szCs w:val="20"/>
              </w:rPr>
              <w:t>.</w:t>
            </w:r>
          </w:p>
          <w:p w14:paraId="5CEA68DB" w14:textId="77777777" w:rsidR="00211AD6" w:rsidRPr="00211AD6" w:rsidRDefault="00211AD6" w:rsidP="00211AD6">
            <w:pPr>
              <w:autoSpaceDE w:val="0"/>
              <w:autoSpaceDN w:val="0"/>
              <w:adjustRightInd w:val="0"/>
              <w:jc w:val="both"/>
              <w:rPr>
                <w:rFonts w:ascii="Times New Roman" w:eastAsia="Calibri" w:hAnsi="Times New Roman" w:cs="Times New Roman"/>
                <w:sz w:val="20"/>
                <w:szCs w:val="20"/>
              </w:rPr>
            </w:pPr>
            <w:r w:rsidRPr="00211AD6">
              <w:rPr>
                <w:rFonts w:ascii="Times New Roman" w:eastAsia="Calibri" w:hAnsi="Times New Roman" w:cs="Times New Roman"/>
                <w:sz w:val="20"/>
                <w:szCs w:val="20"/>
              </w:rPr>
              <w:t>Word saves the document and displays the name you supplied in the title bar.</w:t>
            </w:r>
          </w:p>
        </w:tc>
      </w:tr>
      <w:tr w:rsidR="00211AD6" w:rsidRPr="00211AD6" w14:paraId="477B8483" w14:textId="77777777" w:rsidTr="002F3794">
        <w:tc>
          <w:tcPr>
            <w:tcW w:w="639" w:type="dxa"/>
          </w:tcPr>
          <w:p w14:paraId="604FDA8A"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w:t>
            </w:r>
          </w:p>
        </w:tc>
        <w:tc>
          <w:tcPr>
            <w:tcW w:w="4419" w:type="dxa"/>
          </w:tcPr>
          <w:p w14:paraId="727FCAD4" w14:textId="77777777" w:rsidR="00211AD6" w:rsidRPr="00211AD6" w:rsidRDefault="00211AD6" w:rsidP="00211AD6">
            <w:pPr>
              <w:numPr>
                <w:ilvl w:val="0"/>
                <w:numId w:val="8"/>
              </w:numPr>
              <w:autoSpaceDE w:val="0"/>
              <w:autoSpaceDN w:val="0"/>
              <w:adjustRightInd w:val="0"/>
              <w:ind w:left="438"/>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Click the </w:t>
            </w:r>
            <w:r w:rsidRPr="00211AD6">
              <w:rPr>
                <w:rFonts w:ascii="Times New Roman" w:eastAsia="Calibri" w:hAnsi="Times New Roman" w:cs="Times New Roman"/>
                <w:bCs/>
                <w:sz w:val="20"/>
                <w:szCs w:val="20"/>
              </w:rPr>
              <w:t xml:space="preserve">File </w:t>
            </w:r>
            <w:r w:rsidRPr="00211AD6">
              <w:rPr>
                <w:rFonts w:ascii="Times New Roman" w:eastAsia="Calibri" w:hAnsi="Times New Roman" w:cs="Times New Roman"/>
                <w:sz w:val="20"/>
                <w:szCs w:val="20"/>
              </w:rPr>
              <w:t>tab.</w:t>
            </w:r>
          </w:p>
          <w:p w14:paraId="2B951A08"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The Backstage view appears.</w:t>
            </w:r>
          </w:p>
          <w:p w14:paraId="121477DB" w14:textId="77777777" w:rsidR="00211AD6" w:rsidRPr="00211AD6" w:rsidRDefault="00211AD6" w:rsidP="00211AD6">
            <w:pPr>
              <w:numPr>
                <w:ilvl w:val="0"/>
                <w:numId w:val="8"/>
              </w:numPr>
              <w:autoSpaceDE w:val="0"/>
              <w:autoSpaceDN w:val="0"/>
              <w:adjustRightInd w:val="0"/>
              <w:ind w:left="438"/>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Click </w:t>
            </w:r>
            <w:r w:rsidRPr="00211AD6">
              <w:rPr>
                <w:rFonts w:ascii="Times New Roman" w:eastAsia="Calibri" w:hAnsi="Times New Roman" w:cs="Times New Roman"/>
                <w:bCs/>
                <w:sz w:val="20"/>
                <w:szCs w:val="20"/>
              </w:rPr>
              <w:t>Open</w:t>
            </w:r>
            <w:r w:rsidRPr="00211AD6">
              <w:rPr>
                <w:rFonts w:ascii="Times New Roman" w:eastAsia="Calibri" w:hAnsi="Times New Roman" w:cs="Times New Roman"/>
                <w:sz w:val="20"/>
                <w:szCs w:val="20"/>
              </w:rPr>
              <w:t>.</w:t>
            </w:r>
          </w:p>
          <w:p w14:paraId="3646C2F5"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The Open dialog box appears. </w:t>
            </w:r>
          </w:p>
          <w:p w14:paraId="53B205E6" w14:textId="77777777" w:rsidR="00211AD6" w:rsidRPr="00211AD6" w:rsidRDefault="00211AD6" w:rsidP="00211AD6">
            <w:pPr>
              <w:numPr>
                <w:ilvl w:val="1"/>
                <w:numId w:val="34"/>
              </w:numPr>
              <w:autoSpaceDE w:val="0"/>
              <w:autoSpaceDN w:val="0"/>
              <w:adjustRightInd w:val="0"/>
              <w:ind w:left="438"/>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Click here to navigate to the folder containing the document you want to open.Documents in a folder appear here.</w:t>
            </w:r>
          </w:p>
          <w:p w14:paraId="6F991AAC" w14:textId="77777777" w:rsidR="00211AD6" w:rsidRPr="00211AD6" w:rsidRDefault="00211AD6" w:rsidP="00211AD6">
            <w:pPr>
              <w:numPr>
                <w:ilvl w:val="1"/>
                <w:numId w:val="34"/>
              </w:numPr>
              <w:autoSpaceDE w:val="0"/>
              <w:autoSpaceDN w:val="0"/>
              <w:adjustRightInd w:val="0"/>
              <w:ind w:left="438"/>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Click the document you want to open.</w:t>
            </w:r>
          </w:p>
          <w:p w14:paraId="5FA13BAF" w14:textId="77777777" w:rsidR="00211AD6" w:rsidRPr="00211AD6" w:rsidRDefault="00211AD6" w:rsidP="00211AD6">
            <w:pPr>
              <w:numPr>
                <w:ilvl w:val="1"/>
                <w:numId w:val="34"/>
              </w:numPr>
              <w:autoSpaceDE w:val="0"/>
              <w:autoSpaceDN w:val="0"/>
              <w:adjustRightInd w:val="0"/>
              <w:ind w:left="438"/>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Click </w:t>
            </w:r>
            <w:r w:rsidRPr="00211AD6">
              <w:rPr>
                <w:rFonts w:ascii="Times New Roman" w:eastAsia="Calibri" w:hAnsi="Times New Roman" w:cs="Times New Roman"/>
                <w:bCs/>
                <w:sz w:val="20"/>
                <w:szCs w:val="20"/>
              </w:rPr>
              <w:t>Open</w:t>
            </w:r>
            <w:r w:rsidRPr="00211AD6">
              <w:rPr>
                <w:rFonts w:ascii="Times New Roman" w:eastAsia="Calibri" w:hAnsi="Times New Roman" w:cs="Times New Roman"/>
                <w:sz w:val="20"/>
                <w:szCs w:val="20"/>
              </w:rPr>
              <w:t>.</w:t>
            </w:r>
          </w:p>
        </w:tc>
      </w:tr>
      <w:tr w:rsidR="00211AD6" w:rsidRPr="00211AD6" w14:paraId="4BA22025" w14:textId="77777777" w:rsidTr="002F3794">
        <w:tc>
          <w:tcPr>
            <w:tcW w:w="639" w:type="dxa"/>
          </w:tcPr>
          <w:p w14:paraId="68976A8E"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4</w:t>
            </w:r>
          </w:p>
        </w:tc>
        <w:tc>
          <w:tcPr>
            <w:tcW w:w="4419" w:type="dxa"/>
          </w:tcPr>
          <w:p w14:paraId="13DFC90B"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anywhere in the document or section where you want to change margins.</w:t>
            </w:r>
          </w:p>
          <w:p w14:paraId="0B305D5A"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Page Layout </w:t>
            </w:r>
            <w:r w:rsidRPr="00211AD6">
              <w:rPr>
                <w:rFonts w:ascii="Times New Roman" w:eastAsia="Calibri" w:hAnsi="Times New Roman" w:cs="Times New Roman"/>
                <w:sz w:val="20"/>
                <w:szCs w:val="20"/>
              </w:rPr>
              <w:t>tab.</w:t>
            </w:r>
          </w:p>
          <w:p w14:paraId="5979FB91"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Margins</w:t>
            </w:r>
            <w:r w:rsidRPr="00211AD6">
              <w:rPr>
                <w:rFonts w:ascii="Times New Roman" w:eastAsia="Calibri" w:hAnsi="Times New Roman" w:cs="Times New Roman"/>
                <w:sz w:val="20"/>
                <w:szCs w:val="20"/>
              </w:rPr>
              <w:t>.</w:t>
            </w:r>
          </w:p>
          <w:p w14:paraId="37B4DA85"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The Margins Gallery appears. If the margins you want to use appear in the Margins Gallery, </w:t>
            </w:r>
          </w:p>
          <w:p w14:paraId="302FE8EC"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4. Click your desired margin.</w:t>
            </w:r>
          </w:p>
          <w:p w14:paraId="39077FF3"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and skip the rest of these steps; otherwise, proceed with Steps </w:t>
            </w:r>
            <w:r w:rsidRPr="00211AD6">
              <w:rPr>
                <w:rFonts w:ascii="Times New Roman" w:eastAsia="Calibri" w:hAnsi="Times New Roman" w:cs="Times New Roman"/>
                <w:bCs/>
                <w:sz w:val="20"/>
                <w:szCs w:val="20"/>
              </w:rPr>
              <w:t xml:space="preserve">5 </w:t>
            </w:r>
            <w:r w:rsidRPr="00211AD6">
              <w:rPr>
                <w:rFonts w:ascii="Times New Roman" w:eastAsia="Calibri" w:hAnsi="Times New Roman" w:cs="Times New Roman"/>
                <w:sz w:val="20"/>
                <w:szCs w:val="20"/>
              </w:rPr>
              <w:t xml:space="preserve">to </w:t>
            </w:r>
            <w:r w:rsidRPr="00211AD6">
              <w:rPr>
                <w:rFonts w:ascii="Times New Roman" w:eastAsia="Calibri" w:hAnsi="Times New Roman" w:cs="Times New Roman"/>
                <w:bCs/>
                <w:sz w:val="20"/>
                <w:szCs w:val="20"/>
              </w:rPr>
              <w:t>9</w:t>
            </w:r>
            <w:r w:rsidRPr="00211AD6">
              <w:rPr>
                <w:rFonts w:ascii="Times New Roman" w:eastAsia="Calibri" w:hAnsi="Times New Roman" w:cs="Times New Roman"/>
                <w:sz w:val="20"/>
                <w:szCs w:val="20"/>
              </w:rPr>
              <w:t>.</w:t>
            </w:r>
          </w:p>
          <w:p w14:paraId="6FC45B6D"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5. Click custom margin.</w:t>
            </w:r>
          </w:p>
          <w:p w14:paraId="5AF44FBE"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6. Drag the mouse pointer over any margin setting.</w:t>
            </w:r>
          </w:p>
          <w:p w14:paraId="69A422A2"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7. Navigate a new margin setting.</w:t>
            </w:r>
          </w:p>
          <w:p w14:paraId="58D18F4B"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8. Repeat Steps </w:t>
            </w:r>
            <w:r w:rsidRPr="00211AD6">
              <w:rPr>
                <w:rFonts w:ascii="Times New Roman" w:eastAsia="Calibri" w:hAnsi="Times New Roman" w:cs="Times New Roman"/>
                <w:bCs/>
                <w:sz w:val="20"/>
                <w:szCs w:val="20"/>
              </w:rPr>
              <w:t xml:space="preserve">5 </w:t>
            </w:r>
            <w:r w:rsidRPr="00211AD6">
              <w:rPr>
                <w:rFonts w:ascii="Times New Roman" w:eastAsia="Calibri" w:hAnsi="Times New Roman" w:cs="Times New Roman"/>
                <w:sz w:val="20"/>
                <w:szCs w:val="20"/>
              </w:rPr>
              <w:t xml:space="preserve">and </w:t>
            </w:r>
            <w:r w:rsidRPr="00211AD6">
              <w:rPr>
                <w:rFonts w:ascii="Times New Roman" w:eastAsia="Calibri" w:hAnsi="Times New Roman" w:cs="Times New Roman"/>
                <w:bCs/>
                <w:sz w:val="20"/>
                <w:szCs w:val="20"/>
              </w:rPr>
              <w:t xml:space="preserve">6 </w:t>
            </w:r>
            <w:r w:rsidRPr="00211AD6">
              <w:rPr>
                <w:rFonts w:ascii="Times New Roman" w:eastAsia="Calibri" w:hAnsi="Times New Roman" w:cs="Times New Roman"/>
                <w:sz w:val="20"/>
                <w:szCs w:val="20"/>
              </w:rPr>
              <w:t xml:space="preserve">for each margin setting.  </w:t>
            </w:r>
          </w:p>
          <w:p w14:paraId="7A732668"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9. Click ok. here if you want to change the paper setting navigate and set your paper size and click ok.</w:t>
            </w:r>
          </w:p>
          <w:p w14:paraId="2E954EC8"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0. In page setup window click  orientation  from ribbon.</w:t>
            </w:r>
          </w:p>
          <w:p w14:paraId="30FC10D2"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1. Select portrait or landscape.</w:t>
            </w:r>
          </w:p>
          <w:p w14:paraId="511E0AA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f you want to make columns of your document.</w:t>
            </w:r>
          </w:p>
          <w:p w14:paraId="088C662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2. Click on column option.</w:t>
            </w:r>
          </w:p>
          <w:p w14:paraId="0D373E0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3. Select your desired number of column.</w:t>
            </w:r>
          </w:p>
          <w:p w14:paraId="1B529EC8"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p>
        </w:tc>
      </w:tr>
      <w:tr w:rsidR="00211AD6" w:rsidRPr="00211AD6" w14:paraId="5C6F9FAD" w14:textId="77777777" w:rsidTr="002F3794">
        <w:tc>
          <w:tcPr>
            <w:tcW w:w="639" w:type="dxa"/>
          </w:tcPr>
          <w:p w14:paraId="25B7FBD7"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5</w:t>
            </w:r>
          </w:p>
        </w:tc>
        <w:tc>
          <w:tcPr>
            <w:tcW w:w="4419" w:type="dxa"/>
          </w:tcPr>
          <w:p w14:paraId="1E453D2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Click the Page Layout tab .</w:t>
            </w:r>
          </w:p>
          <w:p w14:paraId="6146BC2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the Hyphenation button near column and water mark option.</w:t>
            </w:r>
          </w:p>
          <w:p w14:paraId="71AE1C7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sz w:val="20"/>
                <w:szCs w:val="20"/>
              </w:rPr>
              <w:t>3. Click on hyphenation option. OR direct click on automatic option.</w:t>
            </w:r>
          </w:p>
          <w:p w14:paraId="3F8695FC"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Dialogue box appears </w:t>
            </w:r>
          </w:p>
          <w:p w14:paraId="2934CA87"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4. Check the automatic hyphenate option.</w:t>
            </w:r>
          </w:p>
          <w:p w14:paraId="694A58AF"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5. Click Ok.</w:t>
            </w:r>
          </w:p>
          <w:p w14:paraId="643921E4"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p>
          <w:p w14:paraId="7ED60C61" w14:textId="77777777" w:rsidR="00211AD6" w:rsidRPr="00211AD6" w:rsidRDefault="00211AD6" w:rsidP="00211AD6">
            <w:pPr>
              <w:numPr>
                <w:ilvl w:val="0"/>
                <w:numId w:val="17"/>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the Review tab.</w:t>
            </w:r>
          </w:p>
          <w:p w14:paraId="74A5DC4C" w14:textId="77777777" w:rsidR="00211AD6" w:rsidRPr="00211AD6" w:rsidRDefault="00211AD6" w:rsidP="00211AD6">
            <w:pPr>
              <w:numPr>
                <w:ilvl w:val="0"/>
                <w:numId w:val="17"/>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Click the Track Changes command. It should now be highlighted in gold to show that it is active. Any changes you make to the document will be shown as colored markups. </w:t>
            </w:r>
          </w:p>
          <w:p w14:paraId="1A014194" w14:textId="77777777" w:rsidR="00211AD6" w:rsidRPr="00211AD6" w:rsidRDefault="00211AD6" w:rsidP="00211AD6">
            <w:pPr>
              <w:numPr>
                <w:ilvl w:val="0"/>
                <w:numId w:val="17"/>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the Track Changes command again to turn it off.</w:t>
            </w:r>
          </w:p>
          <w:p w14:paraId="3D3D88E2" w14:textId="77777777" w:rsidR="00211AD6" w:rsidRPr="00211AD6" w:rsidRDefault="00211AD6" w:rsidP="00211AD6">
            <w:pPr>
              <w:numPr>
                <w:ilvl w:val="0"/>
                <w:numId w:val="17"/>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hen track is changed of few text we can see original text without change or final document by clicking on final show markup button.</w:t>
            </w:r>
          </w:p>
          <w:p w14:paraId="7CB90FD4" w14:textId="77777777" w:rsidR="00211AD6" w:rsidRPr="00211AD6" w:rsidRDefault="00211AD6" w:rsidP="00211AD6">
            <w:pPr>
              <w:numPr>
                <w:ilvl w:val="0"/>
                <w:numId w:val="17"/>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e can see reviw pane vertical or horizonta by clicking on review pane button.and click again to remove the review pane.</w:t>
            </w:r>
          </w:p>
          <w:p w14:paraId="62A12E07" w14:textId="77777777" w:rsidR="00211AD6" w:rsidRPr="00211AD6" w:rsidRDefault="00211AD6" w:rsidP="00211AD6">
            <w:pPr>
              <w:numPr>
                <w:ilvl w:val="0"/>
                <w:numId w:val="17"/>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hanges made can be selected or rejected by cicking on select and reject button.</w:t>
            </w:r>
          </w:p>
        </w:tc>
      </w:tr>
      <w:tr w:rsidR="00211AD6" w:rsidRPr="00211AD6" w14:paraId="735A2B26" w14:textId="77777777" w:rsidTr="002F3794">
        <w:tc>
          <w:tcPr>
            <w:tcW w:w="639" w:type="dxa"/>
          </w:tcPr>
          <w:p w14:paraId="414DA795"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6</w:t>
            </w:r>
          </w:p>
        </w:tc>
        <w:tc>
          <w:tcPr>
            <w:tcW w:w="4419" w:type="dxa"/>
          </w:tcPr>
          <w:p w14:paraId="5B22E30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o select the complete document</w:t>
            </w:r>
          </w:p>
          <w:p w14:paraId="646BA26F"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Click on Home tab.</w:t>
            </w:r>
          </w:p>
          <w:p w14:paraId="10436CF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at right corner of the ribbon click on select.</w:t>
            </w:r>
          </w:p>
          <w:p w14:paraId="05B7339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Click select all.</w:t>
            </w:r>
          </w:p>
          <w:p w14:paraId="6043F49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on Font option to display a list of the available fonts on your computer.</w:t>
            </w:r>
          </w:p>
          <w:p w14:paraId="2A0BF81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ord displays a sample of the selected text in any font at which you point the mouse.</w:t>
            </w:r>
          </w:p>
          <w:p w14:paraId="28384D2A"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4-Click the font you want to use. </w:t>
            </w:r>
          </w:p>
          <w:p w14:paraId="12F5057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ord assigns the font you selected to the text you selected. </w:t>
            </w:r>
          </w:p>
          <w:p w14:paraId="5CDEC14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Click anywhere outside the selection to continue working.</w:t>
            </w:r>
          </w:p>
          <w:p w14:paraId="68AA8D7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7202476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5- Click on small arrow beside the font size option. a list of possible sized of current font appears.  </w:t>
            </w:r>
          </w:p>
          <w:p w14:paraId="5C7927B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Click on desired font size word assigns the font size you selected to the text.</w:t>
            </w:r>
          </w:p>
          <w:p w14:paraId="2EF5321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0F8F159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lastRenderedPageBreak/>
              <w:t>If you have font 12 or less  and you want to increase or decrease font size by 1</w:t>
            </w:r>
          </w:p>
          <w:p w14:paraId="7F3CF48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 You can do this by simply click on Grow font or shrink font option front of font size option.</w:t>
            </w:r>
          </w:p>
          <w:p w14:paraId="607E171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anywhere outside the selection to continue working.</w:t>
            </w:r>
          </w:p>
          <w:p w14:paraId="6047C53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Select your desired text whom you want to change into bold , italic etc.</w:t>
            </w:r>
          </w:p>
          <w:p w14:paraId="3C6580E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 Click Bold/Italic/Underline button. If underline option is selected and you want to change the style of line.</w:t>
            </w:r>
          </w:p>
          <w:p w14:paraId="1D0E36E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1 Click on small arrow near underline option.</w:t>
            </w:r>
          </w:p>
          <w:p w14:paraId="455CAC0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2 Click your desired line</w:t>
            </w:r>
          </w:p>
          <w:p w14:paraId="0F409BA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if you want to give colors to line than</w:t>
            </w:r>
          </w:p>
          <w:p w14:paraId="3C9F387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8.3 Click on underline color </w:t>
            </w:r>
          </w:p>
          <w:p w14:paraId="43462A4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4 Click your desired color.</w:t>
            </w:r>
          </w:p>
          <w:p w14:paraId="75D1126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8.5 Click on more line </w:t>
            </w:r>
          </w:p>
          <w:p w14:paraId="70BCCC9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6 Select your desired line.</w:t>
            </w:r>
          </w:p>
          <w:p w14:paraId="1602AE5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ord applies the emphasis you selected.</w:t>
            </w:r>
          </w:p>
          <w:p w14:paraId="7FE699C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Click anywhere outside the selection to continue working.</w:t>
            </w:r>
          </w:p>
          <w:p w14:paraId="4CA5D87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116DDBD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9- Click on change case option just under the maiing tab.</w:t>
            </w:r>
          </w:p>
          <w:p w14:paraId="3E97B10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0- Click on your desired case like uppercase or toggle case.</w:t>
            </w:r>
          </w:p>
          <w:p w14:paraId="5C7039C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Selected text appears in new case.</w:t>
            </w:r>
          </w:p>
          <w:p w14:paraId="5865836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anywhere outside the selection to continue working.</w:t>
            </w:r>
          </w:p>
          <w:p w14:paraId="496DCBE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1.click on text highlight option under the change case option.</w:t>
            </w:r>
          </w:p>
          <w:p w14:paraId="1434F29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2. click on your desired color.</w:t>
            </w:r>
          </w:p>
          <w:p w14:paraId="4E4BDDE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4F8DC11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3- Click on strikethrough option just under the font size option.</w:t>
            </w:r>
          </w:p>
          <w:p w14:paraId="0C3549BA"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Word applies the emphasis you selected. </w:t>
            </w:r>
          </w:p>
        </w:tc>
      </w:tr>
      <w:tr w:rsidR="00211AD6" w:rsidRPr="00211AD6" w14:paraId="1CC35CB1" w14:textId="77777777" w:rsidTr="002F3794">
        <w:tc>
          <w:tcPr>
            <w:tcW w:w="639" w:type="dxa"/>
          </w:tcPr>
          <w:p w14:paraId="6536550D"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7</w:t>
            </w:r>
          </w:p>
        </w:tc>
        <w:tc>
          <w:tcPr>
            <w:tcW w:w="4419" w:type="dxa"/>
          </w:tcPr>
          <w:p w14:paraId="7069C47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
                <w:bCs/>
                <w:sz w:val="20"/>
                <w:szCs w:val="20"/>
              </w:rPr>
              <w:t xml:space="preserve"> </w:t>
            </w:r>
            <w:r w:rsidRPr="00211AD6">
              <w:rPr>
                <w:rFonts w:ascii="Times New Roman" w:eastAsia="Calibri" w:hAnsi="Times New Roman" w:cs="Times New Roman"/>
                <w:bCs/>
                <w:sz w:val="20"/>
                <w:szCs w:val="20"/>
              </w:rPr>
              <w:t xml:space="preserve"> If you mistakenly delete text or any other action you want to revert,Than you use the Undo feature, you can recover the text.</w:t>
            </w:r>
          </w:p>
          <w:p w14:paraId="24A3D76A" w14:textId="77777777" w:rsidR="00211AD6" w:rsidRPr="00211AD6" w:rsidRDefault="00211AD6" w:rsidP="00211AD6">
            <w:pPr>
              <w:numPr>
                <w:ilvl w:val="0"/>
                <w:numId w:val="11"/>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the Undo button in Quick access toolbar in upper-left corner of the ribbon.</w:t>
            </w:r>
          </w:p>
          <w:p w14:paraId="3C8BB57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ord reverses the effects of the last change you made.</w:t>
            </w:r>
          </w:p>
          <w:p w14:paraId="56BDFD7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You can repeatedly click to reverse each action you have taken, from last to first.</w:t>
            </w:r>
          </w:p>
          <w:p w14:paraId="51B1602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2-       If you decide not to reverse an action after clicking, click the Redo button.</w:t>
            </w:r>
          </w:p>
        </w:tc>
      </w:tr>
      <w:tr w:rsidR="00211AD6" w:rsidRPr="00211AD6" w14:paraId="36315185" w14:textId="77777777" w:rsidTr="002F3794">
        <w:tc>
          <w:tcPr>
            <w:tcW w:w="639" w:type="dxa"/>
          </w:tcPr>
          <w:p w14:paraId="0DC7AA93"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8</w:t>
            </w:r>
          </w:p>
        </w:tc>
        <w:tc>
          <w:tcPr>
            <w:tcW w:w="4419" w:type="dxa"/>
          </w:tcPr>
          <w:p w14:paraId="3FE78CB0"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310D1A2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
                <w:bCs/>
                <w:sz w:val="20"/>
                <w:szCs w:val="20"/>
              </w:rPr>
              <w:t xml:space="preserve">     </w:t>
            </w:r>
            <w:r w:rsidRPr="00211AD6">
              <w:rPr>
                <w:rFonts w:ascii="Times New Roman" w:eastAsia="Calibri" w:hAnsi="Times New Roman" w:cs="Times New Roman"/>
                <w:bCs/>
                <w:sz w:val="20"/>
                <w:szCs w:val="20"/>
              </w:rPr>
              <w:t>1. Select the text you want to cut  or copy.</w:t>
            </w:r>
          </w:p>
          <w:p w14:paraId="5EAFFD7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2. Click the Home tab.</w:t>
            </w:r>
          </w:p>
          <w:p w14:paraId="209B8EC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3. Click the Cut button to cut text, click the Copy button at left corner of the ribbon.</w:t>
            </w:r>
          </w:p>
          <w:p w14:paraId="0AC14C4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4. Click to place the insertion point at the location where you want the text to appear.</w:t>
            </w:r>
          </w:p>
          <w:p w14:paraId="3496F29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5. Click the Paste button or down arrow under paste button</w:t>
            </w:r>
          </w:p>
          <w:p w14:paraId="1DE46AD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Buttons representing paste options appear.</w:t>
            </w:r>
          </w:p>
          <w:p w14:paraId="5EE261A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5.1 To preview the appearance of the selection, point at the Keep Source Formatting button .</w:t>
            </w:r>
          </w:p>
          <w:p w14:paraId="2DC88D4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5.2 To preview the appearance of the selection, point at the Use Destination Styles button.</w:t>
            </w:r>
          </w:p>
          <w:p w14:paraId="01E06ED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5.3 To preview the appearance of the selection, point at the Keep Text Only button.</w:t>
            </w:r>
          </w:p>
          <w:p w14:paraId="1A09726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the text appears at the new location.</w:t>
            </w:r>
          </w:p>
          <w:p w14:paraId="777748D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Select your desired option.</w:t>
            </w:r>
          </w:p>
        </w:tc>
      </w:tr>
      <w:tr w:rsidR="00211AD6" w:rsidRPr="00211AD6" w14:paraId="32F3F4E3" w14:textId="77777777" w:rsidTr="002F3794">
        <w:tc>
          <w:tcPr>
            <w:tcW w:w="639" w:type="dxa"/>
          </w:tcPr>
          <w:p w14:paraId="1D111BD5"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9</w:t>
            </w:r>
          </w:p>
        </w:tc>
        <w:tc>
          <w:tcPr>
            <w:tcW w:w="4419" w:type="dxa"/>
          </w:tcPr>
          <w:p w14:paraId="34657CE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Select the text that you want to change to a different color.</w:t>
            </w:r>
          </w:p>
          <w:p w14:paraId="3476023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on Home tab.</w:t>
            </w:r>
          </w:p>
          <w:p w14:paraId="2E40A0D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3. Click the Font Color button( right side of text highlight )on the Ribbon and point at a color. Word displays a color sample of the selected text. </w:t>
            </w:r>
          </w:p>
          <w:p w14:paraId="006771A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Click on any color from theme colors or standard colors.</w:t>
            </w:r>
          </w:p>
          <w:p w14:paraId="1B7F34A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If you want to try other colors </w:t>
            </w:r>
          </w:p>
          <w:p w14:paraId="7A1404F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1 Click on more colors.</w:t>
            </w:r>
          </w:p>
          <w:p w14:paraId="6D0EA01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A new window named colors appears.</w:t>
            </w:r>
          </w:p>
          <w:p w14:paraId="651F723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For standard colors </w:t>
            </w:r>
          </w:p>
          <w:p w14:paraId="026E3B5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4.1.1 Select color from standard colors. </w:t>
            </w:r>
          </w:p>
          <w:p w14:paraId="59E766C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4.1.2 Press ok. </w:t>
            </w:r>
          </w:p>
          <w:p w14:paraId="1D5DAE0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f you don’t selected the standard color and want to select custom color.</w:t>
            </w:r>
          </w:p>
          <w:p w14:paraId="2DEAA1C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2 Click on custom.</w:t>
            </w:r>
          </w:p>
          <w:p w14:paraId="1D4C471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2.1 Select color model.</w:t>
            </w:r>
          </w:p>
          <w:p w14:paraId="124F753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2.2 Select combination of Red, green and blue colors.</w:t>
            </w:r>
          </w:p>
          <w:p w14:paraId="0D50027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4.2.3 Click on Ok. </w:t>
            </w:r>
          </w:p>
          <w:p w14:paraId="517A658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3 Click on gradient if you don’t select more color options</w:t>
            </w:r>
          </w:p>
          <w:p w14:paraId="5F95693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3.1 Click on your desired color.</w:t>
            </w:r>
          </w:p>
          <w:p w14:paraId="01F180C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If  you want to try other color.</w:t>
            </w:r>
          </w:p>
          <w:p w14:paraId="28E51A9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4.3.2. Click on more gradients. </w:t>
            </w:r>
          </w:p>
          <w:p w14:paraId="78391E3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A new window opens of Format text appears</w:t>
            </w:r>
          </w:p>
          <w:p w14:paraId="424835C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3.3 Adjust your desired option.</w:t>
            </w:r>
          </w:p>
          <w:p w14:paraId="67434C5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3.4 Click on close.</w:t>
            </w:r>
          </w:p>
          <w:p w14:paraId="1BD4588F"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3C562D3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For applying format painter </w:t>
            </w:r>
          </w:p>
          <w:p w14:paraId="51111A2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Select the text or graphic that has the formatting that you want to copy. Note: If you want to copy text formatting, select a portion of a paragraph.</w:t>
            </w:r>
          </w:p>
          <w:p w14:paraId="18242F9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Click on format painter button under cut copy option .</w:t>
            </w:r>
          </w:p>
          <w:p w14:paraId="3F42984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Use the brush to paint over a selection of text or graphics to apply the formatting. ...</w:t>
            </w:r>
          </w:p>
          <w:p w14:paraId="78D8051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12488A3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f you want use clear formatting option.</w:t>
            </w:r>
          </w:p>
          <w:p w14:paraId="03EB3CD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8.select the text whom formatting you want to clear. </w:t>
            </w:r>
          </w:p>
          <w:p w14:paraId="7288F9C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9.  Click on clear formatting button under mailing tab on ribbon.</w:t>
            </w:r>
          </w:p>
          <w:p w14:paraId="0BE3886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Formatting will be clear.</w:t>
            </w:r>
          </w:p>
        </w:tc>
      </w:tr>
      <w:tr w:rsidR="00211AD6" w:rsidRPr="00211AD6" w14:paraId="082DE8EF" w14:textId="77777777" w:rsidTr="002F3794">
        <w:tc>
          <w:tcPr>
            <w:tcW w:w="639" w:type="dxa"/>
          </w:tcPr>
          <w:p w14:paraId="540687C6"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10</w:t>
            </w:r>
          </w:p>
        </w:tc>
        <w:tc>
          <w:tcPr>
            <w:tcW w:w="4419" w:type="dxa"/>
          </w:tcPr>
          <w:p w14:paraId="1993929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4D6AA422"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Select the text to which you want to apply an effect.</w:t>
            </w:r>
          </w:p>
          <w:p w14:paraId="0F2795EE"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2. Click the Home tab.</w:t>
            </w:r>
          </w:p>
          <w:p w14:paraId="7CAF7C50"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3 Click the Text Effects button.</w:t>
            </w:r>
          </w:p>
          <w:p w14:paraId="7340F362"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The Text Effects gallery appears.</w:t>
            </w:r>
          </w:p>
          <w:p w14:paraId="1DC5ED37"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ord displays a sample of the selected text in any text effect at which you point the mouse.</w:t>
            </w:r>
          </w:p>
          <w:p w14:paraId="4D2A1F23"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4. Click an option from the gallery to apply it.</w:t>
            </w:r>
          </w:p>
          <w:p w14:paraId="63F9587B"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If you want to select text effect from other options move the mouse pointer on outline or shadow or                reflection or glow option. </w:t>
            </w:r>
          </w:p>
          <w:p w14:paraId="6FC44D8F"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5. Click on your desired effect.</w:t>
            </w:r>
          </w:p>
          <w:p w14:paraId="58E04FD9" w14:textId="77777777" w:rsidR="00211AD6" w:rsidRPr="00211AD6" w:rsidRDefault="00211AD6" w:rsidP="00211AD6">
            <w:pPr>
              <w:autoSpaceDE w:val="0"/>
              <w:autoSpaceDN w:val="0"/>
              <w:adjustRightInd w:val="0"/>
              <w:ind w:left="-180"/>
              <w:rPr>
                <w:rFonts w:ascii="Times New Roman" w:eastAsia="Calibri" w:hAnsi="Times New Roman" w:cs="Times New Roman"/>
                <w:bCs/>
                <w:iCs/>
                <w:sz w:val="20"/>
                <w:szCs w:val="20"/>
              </w:rPr>
            </w:pPr>
            <w:r w:rsidRPr="00211AD6">
              <w:rPr>
                <w:rFonts w:ascii="Times New Roman" w:eastAsia="Calibri" w:hAnsi="Times New Roman" w:cs="Times New Roman"/>
                <w:bCs/>
                <w:iCs/>
                <w:sz w:val="20"/>
                <w:szCs w:val="20"/>
              </w:rPr>
              <w:t>6. Select one example of text  the formatting that you want to change.</w:t>
            </w:r>
          </w:p>
          <w:p w14:paraId="30641D10" w14:textId="77777777" w:rsidR="00211AD6" w:rsidRPr="00211AD6" w:rsidRDefault="00211AD6" w:rsidP="00211AD6">
            <w:pPr>
              <w:autoSpaceDE w:val="0"/>
              <w:autoSpaceDN w:val="0"/>
              <w:adjustRightInd w:val="0"/>
              <w:ind w:left="-180"/>
              <w:rPr>
                <w:rFonts w:ascii="Times New Roman" w:eastAsia="Calibri" w:hAnsi="Times New Roman" w:cs="Times New Roman"/>
                <w:bCs/>
                <w:iCs/>
                <w:sz w:val="20"/>
                <w:szCs w:val="20"/>
              </w:rPr>
            </w:pPr>
            <w:r w:rsidRPr="00211AD6">
              <w:rPr>
                <w:rFonts w:ascii="Times New Roman" w:eastAsia="Calibri" w:hAnsi="Times New Roman" w:cs="Times New Roman"/>
                <w:bCs/>
                <w:iCs/>
                <w:sz w:val="20"/>
                <w:szCs w:val="20"/>
              </w:rPr>
              <w:lastRenderedPageBreak/>
              <w:t>7. Click the Home tab.</w:t>
            </w:r>
          </w:p>
          <w:p w14:paraId="0BBBB181"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 Click the Styles. Your desired directly heading 1 or heading 2 etc.</w:t>
            </w:r>
          </w:p>
          <w:p w14:paraId="3A95484D"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Or </w:t>
            </w:r>
          </w:p>
          <w:p w14:paraId="0C0392C9"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9. Position the mouse pointer over a style until appears.</w:t>
            </w:r>
          </w:p>
          <w:p w14:paraId="0022D036"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0. Click to display a list of options.</w:t>
            </w:r>
          </w:p>
          <w:p w14:paraId="529A5B04"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1. Click Select All Instance(s).</w:t>
            </w:r>
          </w:p>
          <w:p w14:paraId="06A29986"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ord selects all text in your document formatted using the style of the text you selected in Step 1</w:t>
            </w:r>
          </w:p>
          <w:p w14:paraId="26E86F37"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2 Click the style you want to apply to all selected text.</w:t>
            </w:r>
          </w:p>
          <w:p w14:paraId="3DFF5A09" w14:textId="77777777" w:rsidR="00211AD6" w:rsidRPr="00211AD6" w:rsidRDefault="00211AD6" w:rsidP="00211AD6">
            <w:pPr>
              <w:autoSpaceDE w:val="0"/>
              <w:autoSpaceDN w:val="0"/>
              <w:adjustRightInd w:val="0"/>
              <w:ind w:left="-18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ord changes all selected text to the style you selected in Step 7.You can click anywhere to continue working.</w:t>
            </w:r>
          </w:p>
        </w:tc>
      </w:tr>
      <w:tr w:rsidR="00211AD6" w:rsidRPr="00211AD6" w14:paraId="23CA92A3" w14:textId="77777777" w:rsidTr="002F3794">
        <w:tc>
          <w:tcPr>
            <w:tcW w:w="639" w:type="dxa"/>
          </w:tcPr>
          <w:p w14:paraId="644DCE3F"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11</w:t>
            </w:r>
          </w:p>
        </w:tc>
        <w:tc>
          <w:tcPr>
            <w:tcW w:w="4419" w:type="dxa"/>
          </w:tcPr>
          <w:p w14:paraId="17EE3449"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28588F7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Select existing text.</w:t>
            </w:r>
          </w:p>
          <w:p w14:paraId="6885866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the Insert tab.</w:t>
            </w:r>
          </w:p>
          <w:p w14:paraId="6580F42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WordArt right side of the ribbon.</w:t>
            </w:r>
          </w:p>
          <w:p w14:paraId="1F236FD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he WordArt Gallery appears.</w:t>
            </w:r>
          </w:p>
          <w:p w14:paraId="2D870FC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Click the WordArt style you want to apply.</w:t>
            </w:r>
          </w:p>
          <w:p w14:paraId="317542B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Your text appears selected in the WordArt style you applied;</w:t>
            </w:r>
          </w:p>
          <w:p w14:paraId="7A8D8F9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Click anywhere to continue working.</w:t>
            </w:r>
          </w:p>
        </w:tc>
      </w:tr>
      <w:tr w:rsidR="00211AD6" w:rsidRPr="00211AD6" w14:paraId="5D0114B0" w14:textId="77777777" w:rsidTr="002F3794">
        <w:tc>
          <w:tcPr>
            <w:tcW w:w="639" w:type="dxa"/>
          </w:tcPr>
          <w:p w14:paraId="2D683794"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12</w:t>
            </w:r>
          </w:p>
        </w:tc>
        <w:tc>
          <w:tcPr>
            <w:tcW w:w="4419" w:type="dxa"/>
          </w:tcPr>
          <w:p w14:paraId="122903B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Click anywhere in the paragraph or select the paragraph or text that you want to align.</w:t>
            </w:r>
          </w:p>
          <w:p w14:paraId="4A80E40A"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the Home tab.</w:t>
            </w:r>
          </w:p>
          <w:p w14:paraId="4DB93BEF"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an alignment button.</w:t>
            </w:r>
          </w:p>
          <w:p w14:paraId="563D13A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he Align Left button aligns text with the left margin, the Center button, centers text between the left and right margins, the Align Right button aligns text with the right margin, and the Justify button aligns text between the left and right margins. Word aligns the text.</w:t>
            </w:r>
          </w:p>
          <w:p w14:paraId="00286AC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29951E1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Click the Line Spacing button right of justify option.</w:t>
            </w:r>
          </w:p>
          <w:p w14:paraId="58B07BB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1 Click a number.</w:t>
            </w:r>
          </w:p>
          <w:p w14:paraId="0586695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1 represents single spacing, the default in Word 97–2003; 1.15 is the default spacing in Word </w:t>
            </w:r>
            <w:r w:rsidRPr="00211AD6">
              <w:rPr>
                <w:rFonts w:ascii="Times New Roman" w:eastAsia="Calibri" w:hAnsi="Times New Roman" w:cs="Times New Roman"/>
                <w:sz w:val="20"/>
                <w:szCs w:val="20"/>
              </w:rPr>
              <w:t>365</w:t>
            </w:r>
            <w:r w:rsidRPr="00211AD6">
              <w:rPr>
                <w:rFonts w:ascii="Times New Roman" w:eastAsia="Calibri" w:hAnsi="Times New Roman" w:cs="Times New Roman"/>
                <w:bCs/>
                <w:sz w:val="20"/>
                <w:szCs w:val="20"/>
              </w:rPr>
              <w:t>; 1.5 places 1⁄2 blank line between lines of text; 2 represents double spacing; 2.5 places 11⁄2 blank lines between lines of text; and 3 represents triple spacing.Word applies the line spacing you specified to the selected text.</w:t>
            </w:r>
          </w:p>
          <w:p w14:paraId="10848E0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484A087F"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If you want to increase or decrease the indent </w:t>
            </w:r>
          </w:p>
          <w:p w14:paraId="5B34DB6F"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Select your desired text.</w:t>
            </w:r>
          </w:p>
          <w:p w14:paraId="15D30F5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Click on increase or decrease indent button.just under the developer tab.</w:t>
            </w:r>
          </w:p>
        </w:tc>
      </w:tr>
      <w:tr w:rsidR="00211AD6" w:rsidRPr="00211AD6" w14:paraId="312E72E2" w14:textId="77777777" w:rsidTr="002F3794">
        <w:tc>
          <w:tcPr>
            <w:tcW w:w="639" w:type="dxa"/>
          </w:tcPr>
          <w:p w14:paraId="0D837CBB"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13</w:t>
            </w:r>
          </w:p>
        </w:tc>
        <w:tc>
          <w:tcPr>
            <w:tcW w:w="4419" w:type="dxa"/>
          </w:tcPr>
          <w:p w14:paraId="0854CEC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388D6EA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Select the text that you want to make superscript or subscript.</w:t>
            </w:r>
          </w:p>
          <w:p w14:paraId="24DAC5A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the Home tab.</w:t>
            </w:r>
          </w:p>
          <w:p w14:paraId="77DD47F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the Superscript button or the Subscript button.under the font size option.</w:t>
            </w:r>
          </w:p>
          <w:p w14:paraId="7F1FE18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ord superscripts or subscripts the selected text.</w:t>
            </w:r>
          </w:p>
          <w:p w14:paraId="051C7E8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You can click anywhere outside the selection to continue working.</w:t>
            </w:r>
          </w:p>
        </w:tc>
      </w:tr>
      <w:tr w:rsidR="00211AD6" w:rsidRPr="00211AD6" w14:paraId="72F0C21D" w14:textId="77777777" w:rsidTr="002F3794">
        <w:tc>
          <w:tcPr>
            <w:tcW w:w="639" w:type="dxa"/>
          </w:tcPr>
          <w:p w14:paraId="5DFA1547"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14</w:t>
            </w:r>
          </w:p>
        </w:tc>
        <w:tc>
          <w:tcPr>
            <w:tcW w:w="4419" w:type="dxa"/>
          </w:tcPr>
          <w:p w14:paraId="5E0F2214"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059B389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Select the table by clicking on right upper corner a handle.</w:t>
            </w:r>
          </w:p>
          <w:p w14:paraId="2ED63B0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hen table is selected on ribbon two more tabs design and layout appears.</w:t>
            </w:r>
          </w:p>
          <w:p w14:paraId="6BA3CE1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on layout tab.</w:t>
            </w:r>
          </w:p>
          <w:p w14:paraId="062631EF"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on covert to text option which is second last option on right side of the ribbon.</w:t>
            </w:r>
          </w:p>
          <w:p w14:paraId="02564EC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onvert table to text diaglogue box appears</w:t>
            </w:r>
          </w:p>
          <w:p w14:paraId="44180D0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click on ok.</w:t>
            </w:r>
          </w:p>
          <w:p w14:paraId="69B92B0C"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7FB56A3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Select the text to which you want to assign bullets or numbers.</w:t>
            </w:r>
          </w:p>
          <w:p w14:paraId="6DB8874F"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the Home tab.</w:t>
            </w:r>
          </w:p>
          <w:p w14:paraId="5B2BDEE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the bullets button.  Just under the reviw tab.</w:t>
            </w:r>
          </w:p>
          <w:p w14:paraId="3D1331D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ord applies bullets to the selection.</w:t>
            </w:r>
          </w:p>
          <w:p w14:paraId="246BCA7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f you want to select Numbering</w:t>
            </w:r>
          </w:p>
          <w:p w14:paraId="5643FEE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click on numbering button.</w:t>
            </w:r>
          </w:p>
          <w:p w14:paraId="099656B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1Word applies the number to the selection.</w:t>
            </w:r>
          </w:p>
          <w:p w14:paraId="678A1EF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2 Click anywhere outside the selection to continue working.</w:t>
            </w:r>
          </w:p>
          <w:p w14:paraId="38D3048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1261B99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f you want to use multilevel number list</w:t>
            </w:r>
          </w:p>
          <w:p w14:paraId="4A1983B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Click on multilevel list.</w:t>
            </w:r>
          </w:p>
          <w:p w14:paraId="4FDEBD4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Select your desired list.</w:t>
            </w:r>
          </w:p>
          <w:p w14:paraId="2F0F1BD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71AAD30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f you want to sort the bulleted or numbered text or digits</w:t>
            </w:r>
          </w:p>
          <w:p w14:paraId="416F876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Select the text in a bulleted or numbered list.</w:t>
            </w:r>
          </w:p>
          <w:p w14:paraId="6EAAEAB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2DFB35F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 select your desired text whom you want to sort.</w:t>
            </w:r>
          </w:p>
          <w:p w14:paraId="1952034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click on  the Sort under the developer tab .</w:t>
            </w:r>
          </w:p>
          <w:p w14:paraId="7A5547C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Sort text window appear</w:t>
            </w:r>
          </w:p>
          <w:p w14:paraId="34AFC74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9. click Paragraphs and Text, and</w:t>
            </w:r>
          </w:p>
          <w:p w14:paraId="567DDAB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9. then click either Ascending or Descending</w:t>
            </w:r>
          </w:p>
          <w:p w14:paraId="353CA77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0. click Ok.</w:t>
            </w:r>
          </w:p>
        </w:tc>
      </w:tr>
      <w:tr w:rsidR="00211AD6" w:rsidRPr="00211AD6" w14:paraId="40F1E7E1" w14:textId="77777777" w:rsidTr="002F3794">
        <w:tc>
          <w:tcPr>
            <w:tcW w:w="639" w:type="dxa"/>
          </w:tcPr>
          <w:p w14:paraId="1953BC7D"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15</w:t>
            </w:r>
          </w:p>
        </w:tc>
        <w:tc>
          <w:tcPr>
            <w:tcW w:w="4419" w:type="dxa"/>
          </w:tcPr>
          <w:p w14:paraId="3C72B4E4"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1792727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Select the text you are using frequenty.</w:t>
            </w:r>
          </w:p>
          <w:p w14:paraId="683EC8D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on insert tab.</w:t>
            </w:r>
          </w:p>
          <w:p w14:paraId="4BAC29D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on quick parts.</w:t>
            </w:r>
          </w:p>
          <w:p w14:paraId="26CCE98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4. Click on save selection to quick part gallery. </w:t>
            </w:r>
          </w:p>
          <w:p w14:paraId="1E26C4A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A dialogue box appear where default name will appear .</w:t>
            </w:r>
          </w:p>
          <w:p w14:paraId="5052AC0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click ok.</w:t>
            </w:r>
          </w:p>
          <w:p w14:paraId="0E9F852F"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Your desired selected text is saved.</w:t>
            </w:r>
          </w:p>
          <w:p w14:paraId="18C5055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Place the cursor where you want that text appears</w:t>
            </w:r>
          </w:p>
          <w:p w14:paraId="596B777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 Click on insert tab.</w:t>
            </w:r>
          </w:p>
          <w:p w14:paraId="0AD39A7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 Click on quick parts.</w:t>
            </w:r>
          </w:p>
          <w:p w14:paraId="72D915C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Your saved text appears here .</w:t>
            </w:r>
          </w:p>
          <w:p w14:paraId="0D2551A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9. Click on the text.</w:t>
            </w:r>
          </w:p>
          <w:p w14:paraId="6BB95B5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t will appear whenever you want as quick text.</w:t>
            </w:r>
          </w:p>
        </w:tc>
      </w:tr>
      <w:tr w:rsidR="00211AD6" w:rsidRPr="00211AD6" w14:paraId="555B5F20" w14:textId="77777777" w:rsidTr="002F3794">
        <w:tc>
          <w:tcPr>
            <w:tcW w:w="639" w:type="dxa"/>
          </w:tcPr>
          <w:p w14:paraId="1B598379"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16</w:t>
            </w:r>
          </w:p>
        </w:tc>
        <w:tc>
          <w:tcPr>
            <w:tcW w:w="4419" w:type="dxa"/>
          </w:tcPr>
          <w:p w14:paraId="54157F8A"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57CAAF0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Place the cursor where you want the date is appear.</w:t>
            </w:r>
          </w:p>
          <w:p w14:paraId="15A91D2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on insert tab.</w:t>
            </w:r>
          </w:p>
          <w:p w14:paraId="13CFF57A"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on date and time button.(right end of ribbon near equation option)</w:t>
            </w:r>
          </w:p>
          <w:p w14:paraId="2C09056A"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A dialogue box of different formats of date and time is appear.</w:t>
            </w:r>
          </w:p>
          <w:p w14:paraId="712180E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Click on your desired format.</w:t>
            </w:r>
          </w:p>
          <w:p w14:paraId="2D5B367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5. Click on Ok. </w:t>
            </w:r>
          </w:p>
          <w:p w14:paraId="1F4592E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o insert object</w:t>
            </w:r>
          </w:p>
          <w:p w14:paraId="4B2184A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place the cursor where you want to object will appear.</w:t>
            </w:r>
          </w:p>
          <w:p w14:paraId="5FEBDC1A"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7.Click on Object.Near the equation option.</w:t>
            </w:r>
          </w:p>
          <w:p w14:paraId="7667C9ED"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Downward menu appears here you can select object and text from file.</w:t>
            </w:r>
          </w:p>
          <w:p w14:paraId="06BA8C4D"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8. Here we select object. Object window will appear.here you can select different types of object files</w:t>
            </w:r>
          </w:p>
          <w:p w14:paraId="3DA51B8C"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9.Here we select bitmap image. </w:t>
            </w:r>
          </w:p>
          <w:p w14:paraId="021E9ED5"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0. Click on Ok.</w:t>
            </w:r>
          </w:p>
          <w:p w14:paraId="6BC0041A"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Microsoft Paint window will appear.</w:t>
            </w:r>
          </w:p>
          <w:p w14:paraId="406A5887"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0. at working area you can write something as default no selection is required. </w:t>
            </w:r>
          </w:p>
          <w:p w14:paraId="4AD2FFFE"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1. close the paint window </w:t>
            </w:r>
          </w:p>
          <w:p w14:paraId="1BB3A205"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Object will appear at your desired location</w:t>
            </w:r>
          </w:p>
        </w:tc>
      </w:tr>
      <w:tr w:rsidR="00211AD6" w:rsidRPr="00211AD6" w14:paraId="62AB6442" w14:textId="77777777" w:rsidTr="002F3794">
        <w:tc>
          <w:tcPr>
            <w:tcW w:w="639" w:type="dxa"/>
          </w:tcPr>
          <w:p w14:paraId="2D5D2924"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17</w:t>
            </w:r>
          </w:p>
        </w:tc>
        <w:tc>
          <w:tcPr>
            <w:tcW w:w="4419" w:type="dxa"/>
          </w:tcPr>
          <w:p w14:paraId="6A000DBC"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p>
          <w:p w14:paraId="1F1BE653"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the location in the document where you want the symbol to appear.</w:t>
            </w:r>
          </w:p>
          <w:p w14:paraId="0C5FCFC1"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
                <w:bCs/>
                <w:sz w:val="20"/>
                <w:szCs w:val="20"/>
              </w:rPr>
              <w:t xml:space="preserve">Insert </w:t>
            </w:r>
            <w:r w:rsidRPr="00211AD6">
              <w:rPr>
                <w:rFonts w:ascii="Times New Roman" w:eastAsia="Calibri" w:hAnsi="Times New Roman" w:cs="Times New Roman"/>
                <w:sz w:val="20"/>
                <w:szCs w:val="20"/>
              </w:rPr>
              <w:t>tab.</w:t>
            </w:r>
          </w:p>
          <w:p w14:paraId="52B1CB2C"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
                <w:bCs/>
                <w:sz w:val="20"/>
                <w:szCs w:val="20"/>
              </w:rPr>
              <w:t>Symbol</w:t>
            </w:r>
            <w:r w:rsidRPr="00211AD6">
              <w:rPr>
                <w:rFonts w:ascii="Times New Roman" w:eastAsia="Calibri" w:hAnsi="Times New Roman" w:cs="Times New Roman"/>
                <w:sz w:val="20"/>
                <w:szCs w:val="20"/>
              </w:rPr>
              <w:t>.</w:t>
            </w:r>
          </w:p>
          <w:p w14:paraId="09CC2956"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A list of commonly used symbols appears. If the symbol you need appears in the list, </w:t>
            </w:r>
          </w:p>
          <w:p w14:paraId="785A6D41"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4. Click the symbol and skip the rest of these steps.</w:t>
            </w:r>
          </w:p>
          <w:p w14:paraId="401E4C7A"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5. Click </w:t>
            </w:r>
            <w:r w:rsidRPr="00211AD6">
              <w:rPr>
                <w:rFonts w:ascii="Times New Roman" w:eastAsia="Calibri" w:hAnsi="Times New Roman" w:cs="Times New Roman"/>
                <w:b/>
                <w:bCs/>
                <w:sz w:val="20"/>
                <w:szCs w:val="20"/>
              </w:rPr>
              <w:t>More Symbols</w:t>
            </w:r>
            <w:r w:rsidRPr="00211AD6">
              <w:rPr>
                <w:rFonts w:ascii="Times New Roman" w:eastAsia="Calibri" w:hAnsi="Times New Roman" w:cs="Times New Roman"/>
                <w:sz w:val="20"/>
                <w:szCs w:val="20"/>
              </w:rPr>
              <w:t>.</w:t>
            </w:r>
          </w:p>
          <w:p w14:paraId="6568B384"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The Symbol dialog box appears.</w:t>
            </w:r>
          </w:p>
          <w:p w14:paraId="7CBBCEED"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6. Click here and select the symbol’s font</w:t>
            </w:r>
          </w:p>
          <w:p w14:paraId="4BFE6397"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The available symbols change to match the font you selected.</w:t>
            </w:r>
          </w:p>
          <w:p w14:paraId="793F7DAE"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7. Click a symbol.</w:t>
            </w:r>
          </w:p>
          <w:p w14:paraId="13C576A6"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8. Click </w:t>
            </w:r>
            <w:r w:rsidRPr="00211AD6">
              <w:rPr>
                <w:rFonts w:ascii="Times New Roman" w:eastAsia="Calibri" w:hAnsi="Times New Roman" w:cs="Times New Roman"/>
                <w:b/>
                <w:bCs/>
                <w:sz w:val="20"/>
                <w:szCs w:val="20"/>
              </w:rPr>
              <w:t>Insert</w:t>
            </w:r>
            <w:r w:rsidRPr="00211AD6">
              <w:rPr>
                <w:rFonts w:ascii="Times New Roman" w:eastAsia="Calibri" w:hAnsi="Times New Roman" w:cs="Times New Roman"/>
                <w:sz w:val="20"/>
                <w:szCs w:val="20"/>
              </w:rPr>
              <w:t>.</w:t>
            </w:r>
          </w:p>
          <w:p w14:paraId="19656A4A"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9. Click </w:t>
            </w:r>
            <w:r w:rsidRPr="00211AD6">
              <w:rPr>
                <w:rFonts w:ascii="Times New Roman" w:eastAsia="Calibri" w:hAnsi="Times New Roman" w:cs="Times New Roman"/>
                <w:b/>
                <w:bCs/>
                <w:sz w:val="20"/>
                <w:szCs w:val="20"/>
              </w:rPr>
              <w:t xml:space="preserve">Close </w:t>
            </w:r>
            <w:r w:rsidRPr="00211AD6">
              <w:rPr>
                <w:rFonts w:ascii="Times New Roman" w:eastAsia="Calibri" w:hAnsi="Times New Roman" w:cs="Times New Roman"/>
                <w:sz w:val="20"/>
                <w:szCs w:val="20"/>
              </w:rPr>
              <w:t>to close the Symbol dialog box.</w:t>
            </w:r>
          </w:p>
        </w:tc>
      </w:tr>
      <w:tr w:rsidR="00211AD6" w:rsidRPr="00211AD6" w14:paraId="3E67C0F7" w14:textId="77777777" w:rsidTr="002F3794">
        <w:tc>
          <w:tcPr>
            <w:tcW w:w="639" w:type="dxa"/>
          </w:tcPr>
          <w:p w14:paraId="64322DD6"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18</w:t>
            </w:r>
          </w:p>
        </w:tc>
        <w:tc>
          <w:tcPr>
            <w:tcW w:w="4419" w:type="dxa"/>
          </w:tcPr>
          <w:p w14:paraId="7415603A"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p>
          <w:p w14:paraId="73198A14"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b/>
                <w:sz w:val="20"/>
                <w:szCs w:val="20"/>
              </w:rPr>
              <w:t>1</w:t>
            </w:r>
            <w:r w:rsidRPr="00211AD6">
              <w:rPr>
                <w:rFonts w:ascii="Times New Roman" w:eastAsia="Calibri" w:hAnsi="Times New Roman" w:cs="Times New Roman"/>
                <w:sz w:val="20"/>
                <w:szCs w:val="20"/>
              </w:rPr>
              <w:t>.Position the insertion point where you want to insert an equation.</w:t>
            </w:r>
          </w:p>
          <w:p w14:paraId="35D30898"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Insert </w:t>
            </w:r>
            <w:r w:rsidRPr="00211AD6">
              <w:rPr>
                <w:rFonts w:ascii="Times New Roman" w:eastAsia="Calibri" w:hAnsi="Times New Roman" w:cs="Times New Roman"/>
                <w:sz w:val="20"/>
                <w:szCs w:val="20"/>
              </w:rPr>
              <w:t>tab.</w:t>
            </w:r>
          </w:p>
          <w:p w14:paraId="7BFD754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sz w:val="20"/>
                <w:szCs w:val="20"/>
              </w:rPr>
              <w:t xml:space="preserve">3. Click on small arrow beside the </w:t>
            </w:r>
            <w:r w:rsidRPr="00211AD6">
              <w:rPr>
                <w:rFonts w:ascii="Times New Roman" w:eastAsia="Calibri" w:hAnsi="Times New Roman" w:cs="Times New Roman"/>
                <w:bCs/>
                <w:sz w:val="20"/>
                <w:szCs w:val="20"/>
              </w:rPr>
              <w:t xml:space="preserve">Equation </w:t>
            </w:r>
            <w:r w:rsidRPr="00211AD6">
              <w:rPr>
                <w:rFonts w:ascii="Times New Roman" w:eastAsia="Calibri" w:hAnsi="Times New Roman" w:cs="Times New Roman"/>
                <w:sz w:val="20"/>
                <w:szCs w:val="20"/>
              </w:rPr>
              <w:t>button.</w:t>
            </w:r>
          </w:p>
          <w:p w14:paraId="4588F843"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The Equation Gallery, a list of commonly used equations, appears. </w:t>
            </w:r>
          </w:p>
          <w:p w14:paraId="32A909AB"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4. click an equation to insert</w:t>
            </w:r>
          </w:p>
          <w:p w14:paraId="19E4AB1B"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5.Click outside the equation box to continue.</w:t>
            </w:r>
          </w:p>
          <w:p w14:paraId="7484F74F"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and then skip Steps </w:t>
            </w:r>
            <w:r w:rsidRPr="00211AD6">
              <w:rPr>
                <w:rFonts w:ascii="Times New Roman" w:eastAsia="Calibri" w:hAnsi="Times New Roman" w:cs="Times New Roman"/>
                <w:bCs/>
                <w:sz w:val="20"/>
                <w:szCs w:val="20"/>
              </w:rPr>
              <w:t xml:space="preserve">6 </w:t>
            </w:r>
            <w:r w:rsidRPr="00211AD6">
              <w:rPr>
                <w:rFonts w:ascii="Times New Roman" w:eastAsia="Calibri" w:hAnsi="Times New Roman" w:cs="Times New Roman"/>
                <w:sz w:val="20"/>
                <w:szCs w:val="20"/>
              </w:rPr>
              <w:t xml:space="preserve">and </w:t>
            </w:r>
            <w:r w:rsidRPr="00211AD6">
              <w:rPr>
                <w:rFonts w:ascii="Times New Roman" w:eastAsia="Calibri" w:hAnsi="Times New Roman" w:cs="Times New Roman"/>
                <w:bCs/>
                <w:sz w:val="20"/>
                <w:szCs w:val="20"/>
              </w:rPr>
              <w:t>7</w:t>
            </w:r>
            <w:r w:rsidRPr="00211AD6">
              <w:rPr>
                <w:rFonts w:ascii="Times New Roman" w:eastAsia="Calibri" w:hAnsi="Times New Roman" w:cs="Times New Roman"/>
                <w:sz w:val="20"/>
                <w:szCs w:val="20"/>
              </w:rPr>
              <w:t>.otherwise</w:t>
            </w:r>
          </w:p>
          <w:p w14:paraId="2C107D0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sz w:val="20"/>
                <w:szCs w:val="20"/>
              </w:rPr>
              <w:t xml:space="preserve">6. Click </w:t>
            </w:r>
            <w:r w:rsidRPr="00211AD6">
              <w:rPr>
                <w:rFonts w:ascii="Times New Roman" w:eastAsia="Calibri" w:hAnsi="Times New Roman" w:cs="Times New Roman"/>
                <w:bCs/>
                <w:sz w:val="20"/>
                <w:szCs w:val="20"/>
              </w:rPr>
              <w:t>Insert New Equation.</w:t>
            </w:r>
          </w:p>
          <w:p w14:paraId="0F9820AD"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Word inserts a blank equation box. The Equations Tools Design tab appears on the Ribbon.</w:t>
            </w:r>
          </w:p>
          <w:p w14:paraId="5A2A3EC0"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7. Type your equation.You can click the tools on the Ribbon to help you type the equation.</w:t>
            </w:r>
          </w:p>
          <w:p w14:paraId="21B6248B"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8. Press or click outside the equation box.</w:t>
            </w:r>
          </w:p>
          <w:p w14:paraId="63A4A556"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Word hides the equation box and you can continue typing.</w:t>
            </w:r>
          </w:p>
        </w:tc>
      </w:tr>
      <w:tr w:rsidR="00211AD6" w:rsidRPr="00211AD6" w14:paraId="34C33F47" w14:textId="77777777" w:rsidTr="002F3794">
        <w:tc>
          <w:tcPr>
            <w:tcW w:w="639" w:type="dxa"/>
          </w:tcPr>
          <w:p w14:paraId="2D628CB6"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19</w:t>
            </w:r>
          </w:p>
        </w:tc>
        <w:tc>
          <w:tcPr>
            <w:tcW w:w="4419" w:type="dxa"/>
          </w:tcPr>
          <w:p w14:paraId="38BCF8C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Select the text that you want to surround with a border.</w:t>
            </w:r>
          </w:p>
          <w:p w14:paraId="44A1FD1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Home </w:t>
            </w:r>
            <w:r w:rsidRPr="00211AD6">
              <w:rPr>
                <w:rFonts w:ascii="Times New Roman" w:eastAsia="Calibri" w:hAnsi="Times New Roman" w:cs="Times New Roman"/>
                <w:sz w:val="20"/>
                <w:szCs w:val="20"/>
              </w:rPr>
              <w:t>tab.</w:t>
            </w:r>
          </w:p>
          <w:p w14:paraId="1577E1D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beside the </w:t>
            </w:r>
            <w:r w:rsidRPr="00211AD6">
              <w:rPr>
                <w:rFonts w:ascii="Times New Roman" w:eastAsia="Calibri" w:hAnsi="Times New Roman" w:cs="Times New Roman"/>
                <w:bCs/>
                <w:sz w:val="20"/>
                <w:szCs w:val="20"/>
              </w:rPr>
              <w:t xml:space="preserve">Borders </w:t>
            </w:r>
            <w:r w:rsidRPr="00211AD6">
              <w:rPr>
                <w:rFonts w:ascii="Times New Roman" w:eastAsia="Calibri" w:hAnsi="Times New Roman" w:cs="Times New Roman"/>
                <w:sz w:val="20"/>
                <w:szCs w:val="20"/>
              </w:rPr>
              <w:t>button under paragraph symbol.</w:t>
            </w:r>
          </w:p>
          <w:p w14:paraId="331F66DF"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sz w:val="20"/>
                <w:szCs w:val="20"/>
              </w:rPr>
              <w:t>Downward menu appears at last option.</w:t>
            </w:r>
          </w:p>
          <w:p w14:paraId="56BA3F3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4. Click </w:t>
            </w:r>
            <w:r w:rsidRPr="00211AD6">
              <w:rPr>
                <w:rFonts w:ascii="Times New Roman" w:eastAsia="Calibri" w:hAnsi="Times New Roman" w:cs="Times New Roman"/>
                <w:bCs/>
                <w:sz w:val="20"/>
                <w:szCs w:val="20"/>
              </w:rPr>
              <w:t>Border and Shading</w:t>
            </w:r>
            <w:r w:rsidRPr="00211AD6">
              <w:rPr>
                <w:rFonts w:ascii="Times New Roman" w:eastAsia="Calibri" w:hAnsi="Times New Roman" w:cs="Times New Roman"/>
                <w:sz w:val="20"/>
                <w:szCs w:val="20"/>
              </w:rPr>
              <w:t>.</w:t>
            </w:r>
          </w:p>
          <w:p w14:paraId="421828C0"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Borders and Shading dialog box appears.</w:t>
            </w:r>
          </w:p>
          <w:p w14:paraId="33E02CA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5 Click the </w:t>
            </w:r>
            <w:r w:rsidRPr="00211AD6">
              <w:rPr>
                <w:rFonts w:ascii="Times New Roman" w:eastAsia="Calibri" w:hAnsi="Times New Roman" w:cs="Times New Roman"/>
                <w:bCs/>
                <w:sz w:val="20"/>
                <w:szCs w:val="20"/>
              </w:rPr>
              <w:t xml:space="preserve">Borders </w:t>
            </w:r>
            <w:r w:rsidRPr="00211AD6">
              <w:rPr>
                <w:rFonts w:ascii="Times New Roman" w:eastAsia="Calibri" w:hAnsi="Times New Roman" w:cs="Times New Roman"/>
                <w:sz w:val="20"/>
                <w:szCs w:val="20"/>
              </w:rPr>
              <w:t>tab.</w:t>
            </w:r>
          </w:p>
          <w:p w14:paraId="3A1F14B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6 Click to select a type of border like box, 3-D etc.</w:t>
            </w:r>
          </w:p>
          <w:p w14:paraId="556B3DF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If you want to change the border line, color of the line and thickness of the line and page borders go to 8 else</w:t>
            </w:r>
          </w:p>
          <w:p w14:paraId="0E36475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7. Click Ok </w:t>
            </w:r>
          </w:p>
          <w:p w14:paraId="535B971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8.Click to select the style for the border line.</w:t>
            </w:r>
          </w:p>
          <w:p w14:paraId="7BBF456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8.1 Click to select a color for the border line.</w:t>
            </w:r>
          </w:p>
          <w:p w14:paraId="73D7A07E"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8.2 Click to select a thickness for the border line.</w:t>
            </w:r>
          </w:p>
          <w:p w14:paraId="3234F4A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You can see results of the settings if you want to apply page borders and shading go to 10 else.</w:t>
            </w:r>
          </w:p>
          <w:p w14:paraId="3499FC9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9. Click Ok </w:t>
            </w:r>
          </w:p>
          <w:p w14:paraId="127BEB8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sz w:val="20"/>
                <w:szCs w:val="20"/>
              </w:rPr>
              <w:t xml:space="preserve">The border appears around the text you selected in Step </w:t>
            </w:r>
            <w:r w:rsidRPr="00211AD6">
              <w:rPr>
                <w:rFonts w:ascii="Times New Roman" w:eastAsia="Calibri" w:hAnsi="Times New Roman" w:cs="Times New Roman"/>
                <w:bCs/>
                <w:sz w:val="20"/>
                <w:szCs w:val="20"/>
              </w:rPr>
              <w:t>1.</w:t>
            </w:r>
          </w:p>
          <w:p w14:paraId="37063B48"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p>
          <w:p w14:paraId="051D1253"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If you want to give border to whole page </w:t>
            </w:r>
          </w:p>
          <w:p w14:paraId="4754B379"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0. Click on page border tab.</w:t>
            </w:r>
          </w:p>
          <w:p w14:paraId="17760113"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2. Select your border type box etc. If you want to change the features of border line and want to apply shading go to 14 else.</w:t>
            </w:r>
          </w:p>
          <w:p w14:paraId="251400C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3. Click ok</w:t>
            </w:r>
          </w:p>
          <w:p w14:paraId="0B6DD79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4.  Select style of border.</w:t>
            </w:r>
          </w:p>
          <w:p w14:paraId="0FF374ED"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lastRenderedPageBreak/>
              <w:t>14.1 Select width of border.</w:t>
            </w:r>
          </w:p>
          <w:p w14:paraId="09D951C3"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4.3 Select color of page borders. Border you selected can be seen.</w:t>
            </w:r>
          </w:p>
          <w:p w14:paraId="71225903"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p>
          <w:p w14:paraId="4DBDCA9D"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4.4. Select the option of single page or whole document for borders. If you want to apply shading go to 16 else</w:t>
            </w:r>
          </w:p>
          <w:p w14:paraId="0512D31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15. Click Ok   </w:t>
            </w:r>
          </w:p>
          <w:p w14:paraId="3E37C11D"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6   Click on shading tab.</w:t>
            </w:r>
          </w:p>
          <w:p w14:paraId="7BF8472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7.   Select your desired color in Fill for shading.</w:t>
            </w:r>
          </w:p>
          <w:p w14:paraId="7ECDB5C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8.   Click anywhere outside the selection to continue working</w:t>
            </w:r>
          </w:p>
        </w:tc>
      </w:tr>
      <w:tr w:rsidR="00211AD6" w:rsidRPr="00211AD6" w14:paraId="3F2DD502" w14:textId="77777777" w:rsidTr="002F3794">
        <w:tc>
          <w:tcPr>
            <w:tcW w:w="639" w:type="dxa"/>
          </w:tcPr>
          <w:p w14:paraId="415F523F"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20</w:t>
            </w:r>
          </w:p>
        </w:tc>
        <w:tc>
          <w:tcPr>
            <w:tcW w:w="4419" w:type="dxa"/>
          </w:tcPr>
          <w:p w14:paraId="00E3115C"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221D9B10"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p>
          <w:p w14:paraId="64D287D5"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Click to display your document in Print Layout view by clicking on right of status bar on printlayout view.If it is already in printlayout view simple click the document ignore printlayout.</w:t>
            </w:r>
          </w:p>
          <w:p w14:paraId="7BB1E59B"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the Page Layout tab.</w:t>
            </w:r>
          </w:p>
          <w:p w14:paraId="72C27121"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Watermark arrow symbol under review tab.</w:t>
            </w:r>
          </w:p>
          <w:p w14:paraId="287AE8B7"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Select your desired water mark.</w:t>
            </w:r>
          </w:p>
          <w:p w14:paraId="0E3E7359"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f you want to make watermark of picture or your on text than follow the following steps</w:t>
            </w:r>
          </w:p>
          <w:p w14:paraId="0CDBE006"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Click Custom Watermark.</w:t>
            </w:r>
          </w:p>
          <w:p w14:paraId="6A2DEC9E"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he Printed Watermark dialog box appears.</w:t>
            </w:r>
          </w:p>
          <w:p w14:paraId="7EDB4A34"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Select the Text watermark option .</w:t>
            </w:r>
          </w:p>
          <w:p w14:paraId="3DBAA0CE"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 Click here and select the text to use as a watermark or type your own text.</w:t>
            </w:r>
          </w:p>
          <w:p w14:paraId="3BB7D8AD"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You can use these options to control the font, size, color, intensity, and layout of the watermark.</w:t>
            </w:r>
          </w:p>
          <w:p w14:paraId="17003686"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  Click OK.</w:t>
            </w:r>
          </w:p>
          <w:p w14:paraId="7E3865B4"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p>
          <w:p w14:paraId="54A29EFA"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f  you want to give page color than</w:t>
            </w:r>
          </w:p>
          <w:p w14:paraId="7DB9CEEF"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9. Click on page color right side of watermark option.</w:t>
            </w:r>
          </w:p>
          <w:p w14:paraId="5C44992A"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heme colors standard colors and other options appear.move the mouse pointer over a color of the page appears</w:t>
            </w:r>
          </w:p>
          <w:p w14:paraId="4EB4C14A"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0. Select your desired color.</w:t>
            </w:r>
          </w:p>
          <w:p w14:paraId="07681658"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ord displays the watermark on each page of your document</w:t>
            </w:r>
          </w:p>
        </w:tc>
      </w:tr>
      <w:tr w:rsidR="00211AD6" w:rsidRPr="00211AD6" w14:paraId="4ADD63D8" w14:textId="77777777" w:rsidTr="002F3794">
        <w:tc>
          <w:tcPr>
            <w:tcW w:w="639" w:type="dxa"/>
          </w:tcPr>
          <w:p w14:paraId="5C51798D"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21</w:t>
            </w:r>
          </w:p>
        </w:tc>
        <w:tc>
          <w:tcPr>
            <w:tcW w:w="4419" w:type="dxa"/>
          </w:tcPr>
          <w:p w14:paraId="3CB10F88"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p>
          <w:p w14:paraId="6FADB12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 Click the </w:t>
            </w:r>
            <w:r w:rsidRPr="00211AD6">
              <w:rPr>
                <w:rFonts w:ascii="Times New Roman" w:eastAsia="Calibri" w:hAnsi="Times New Roman" w:cs="Times New Roman"/>
                <w:bCs/>
                <w:sz w:val="20"/>
                <w:szCs w:val="20"/>
              </w:rPr>
              <w:t xml:space="preserve">View </w:t>
            </w:r>
            <w:r w:rsidRPr="00211AD6">
              <w:rPr>
                <w:rFonts w:ascii="Times New Roman" w:eastAsia="Calibri" w:hAnsi="Times New Roman" w:cs="Times New Roman"/>
                <w:sz w:val="20"/>
                <w:szCs w:val="20"/>
              </w:rPr>
              <w:t>tab.</w:t>
            </w:r>
          </w:p>
          <w:p w14:paraId="7572938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2. Click one of the Document Views buttons on the Ribbon:</w:t>
            </w:r>
          </w:p>
          <w:p w14:paraId="4792012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Print Layout, Full Screen Reading, Web Layout, Outline, Draft</w:t>
            </w:r>
          </w:p>
          <w:p w14:paraId="4742F2A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p>
          <w:p w14:paraId="6E65024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3. You can show or hide the ruler by checking and unchecking the ruler option.</w:t>
            </w:r>
          </w:p>
          <w:p w14:paraId="341574C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p>
          <w:p w14:paraId="362DAA1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4. Click </w:t>
            </w:r>
            <w:r w:rsidRPr="00211AD6">
              <w:rPr>
                <w:rFonts w:ascii="Times New Roman" w:eastAsia="Calibri" w:hAnsi="Times New Roman" w:cs="Times New Roman"/>
                <w:bCs/>
                <w:sz w:val="20"/>
                <w:szCs w:val="20"/>
              </w:rPr>
              <w:t>Zoom</w:t>
            </w:r>
            <w:r w:rsidRPr="00211AD6">
              <w:rPr>
                <w:rFonts w:ascii="Times New Roman" w:eastAsia="Calibri" w:hAnsi="Times New Roman" w:cs="Times New Roman"/>
                <w:sz w:val="20"/>
                <w:szCs w:val="20"/>
              </w:rPr>
              <w:t xml:space="preserve">  </w:t>
            </w:r>
          </w:p>
          <w:p w14:paraId="10E23BB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Zoom window appears.</w:t>
            </w:r>
          </w:p>
          <w:p w14:paraId="5219F11D"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5. Select your desired option by clicking or by navigation in percent option.</w:t>
            </w:r>
          </w:p>
          <w:p w14:paraId="4843B542"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p>
          <w:p w14:paraId="688D890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6. You can check the radio button of page width, one or two pages option.</w:t>
            </w:r>
          </w:p>
          <w:p w14:paraId="18CDD80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p>
          <w:p w14:paraId="2BE4AD1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7. You can check the gridines button to show grid lines.</w:t>
            </w:r>
          </w:p>
          <w:p w14:paraId="7ED1994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8. You can check navigation pane button to show navigation pane</w:t>
            </w:r>
          </w:p>
          <w:p w14:paraId="49F1588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Navigation pane appears left side click again to remove it.</w:t>
            </w:r>
          </w:p>
        </w:tc>
      </w:tr>
      <w:tr w:rsidR="00211AD6" w:rsidRPr="00211AD6" w14:paraId="51951E0D" w14:textId="77777777" w:rsidTr="002F3794">
        <w:tc>
          <w:tcPr>
            <w:tcW w:w="639" w:type="dxa"/>
          </w:tcPr>
          <w:p w14:paraId="2A4C2F89"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22</w:t>
            </w:r>
          </w:p>
        </w:tc>
        <w:tc>
          <w:tcPr>
            <w:tcW w:w="4419" w:type="dxa"/>
          </w:tcPr>
          <w:p w14:paraId="47C85AFC"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p>
          <w:p w14:paraId="6C57429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Position the insertion point immediately before the text that you want to appear on a new page.</w:t>
            </w:r>
          </w:p>
          <w:p w14:paraId="6AA1D0C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the Insert tab.</w:t>
            </w:r>
          </w:p>
          <w:p w14:paraId="5CD23D60"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bCs/>
                <w:sz w:val="20"/>
                <w:szCs w:val="20"/>
              </w:rPr>
              <w:t>3. Click Page Break.</w:t>
            </w:r>
            <w:r w:rsidRPr="00211AD6">
              <w:rPr>
                <w:rFonts w:ascii="Times New Roman" w:eastAsia="Calibri" w:hAnsi="Times New Roman" w:cs="Times New Roman"/>
                <w:sz w:val="20"/>
                <w:szCs w:val="20"/>
              </w:rPr>
              <w:t xml:space="preserve"> </w:t>
            </w:r>
          </w:p>
          <w:p w14:paraId="08896DBC"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ord inserts a page break and moves all text after the page break onto a new page.</w:t>
            </w:r>
          </w:p>
          <w:p w14:paraId="1B438151"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For inserting blank page.</w:t>
            </w:r>
          </w:p>
          <w:p w14:paraId="07C4C6D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4.Click on Insert.</w:t>
            </w:r>
          </w:p>
          <w:p w14:paraId="230DB5DF"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Click on blank page.</w:t>
            </w:r>
          </w:p>
          <w:p w14:paraId="6006FE95"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o insert coverpage click on top of the document.</w:t>
            </w:r>
          </w:p>
          <w:p w14:paraId="07617A6A"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on insert.</w:t>
            </w:r>
          </w:p>
          <w:p w14:paraId="41A1F7A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Click on cover page option.</w:t>
            </w:r>
          </w:p>
          <w:p w14:paraId="7DA6453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Different built in cover appears</w:t>
            </w:r>
          </w:p>
          <w:p w14:paraId="6EB930E1"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 Click on your desired cover page.</w:t>
            </w:r>
          </w:p>
        </w:tc>
      </w:tr>
      <w:tr w:rsidR="00211AD6" w:rsidRPr="00211AD6" w14:paraId="49044F69" w14:textId="77777777" w:rsidTr="002F3794">
        <w:tc>
          <w:tcPr>
            <w:tcW w:w="639" w:type="dxa"/>
          </w:tcPr>
          <w:p w14:paraId="60AEAB5E"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23</w:t>
            </w:r>
          </w:p>
        </w:tc>
        <w:tc>
          <w:tcPr>
            <w:tcW w:w="4419" w:type="dxa"/>
          </w:tcPr>
          <w:p w14:paraId="27F11C6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For inserting table of contents.</w:t>
            </w:r>
          </w:p>
          <w:p w14:paraId="67DB5A6E"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Place the insertion point in your document where you want the table of contents to appear.</w:t>
            </w:r>
          </w:p>
          <w:p w14:paraId="652924F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This example places the table of contents on a blank page.</w:t>
            </w:r>
          </w:p>
          <w:p w14:paraId="767B42D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References </w:t>
            </w:r>
            <w:r w:rsidRPr="00211AD6">
              <w:rPr>
                <w:rFonts w:ascii="Times New Roman" w:eastAsia="Calibri" w:hAnsi="Times New Roman" w:cs="Times New Roman"/>
                <w:sz w:val="20"/>
                <w:szCs w:val="20"/>
              </w:rPr>
              <w:t>tab.</w:t>
            </w:r>
          </w:p>
          <w:p w14:paraId="71BFED4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Table of Contents</w:t>
            </w:r>
            <w:r w:rsidRPr="00211AD6">
              <w:rPr>
                <w:rFonts w:ascii="Times New Roman" w:eastAsia="Calibri" w:hAnsi="Times New Roman" w:cs="Times New Roman"/>
                <w:sz w:val="20"/>
                <w:szCs w:val="20"/>
              </w:rPr>
              <w:t xml:space="preserve"> on ribbon leftmost option.</w:t>
            </w:r>
          </w:p>
          <w:p w14:paraId="6AFF69A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Table of Contents gallery appears.</w:t>
            </w:r>
          </w:p>
          <w:p w14:paraId="63842A6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Click a table of contents layout.</w:t>
            </w:r>
          </w:p>
          <w:p w14:paraId="605C181F"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Generate a Table of Contents</w:t>
            </w:r>
          </w:p>
          <w:p w14:paraId="4816418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ord inserts a table of contents at the location of the insertion point. The information in the table of contents comes from text to which Heading styles 1, 2, and 3 are applied. You can continue working in your document, adding new text styled with heading styles.</w:t>
            </w:r>
          </w:p>
          <w:p w14:paraId="18DC402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hen you adding more text in to your document and add heading and sub-heading  then</w:t>
            </w:r>
          </w:p>
          <w:p w14:paraId="5495811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5.Click on table of contents anywhere. </w:t>
            </w:r>
          </w:p>
          <w:p w14:paraId="06862B4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6. At the top of table of  contents update table button  appears click on it.</w:t>
            </w:r>
          </w:p>
          <w:p w14:paraId="6437B13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Dialogue box appear </w:t>
            </w:r>
          </w:p>
          <w:p w14:paraId="4796641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7..Check complete table option </w:t>
            </w:r>
          </w:p>
          <w:p w14:paraId="6F89DF40"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8.Press OK.</w:t>
            </w:r>
          </w:p>
          <w:p w14:paraId="17469CD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If  you want to remove table of contents.</w:t>
            </w:r>
          </w:p>
          <w:p w14:paraId="0AFC21C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9. Click on Reference tab.</w:t>
            </w:r>
          </w:p>
          <w:p w14:paraId="05A7925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0. Click on table of contents.</w:t>
            </w:r>
          </w:p>
          <w:p w14:paraId="08A55040"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1. Remove table of contents.</w:t>
            </w:r>
          </w:p>
        </w:tc>
      </w:tr>
      <w:tr w:rsidR="00211AD6" w:rsidRPr="00211AD6" w14:paraId="383337EE" w14:textId="77777777" w:rsidTr="002F3794">
        <w:tc>
          <w:tcPr>
            <w:tcW w:w="639" w:type="dxa"/>
          </w:tcPr>
          <w:p w14:paraId="456756C5"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24</w:t>
            </w:r>
          </w:p>
        </w:tc>
        <w:tc>
          <w:tcPr>
            <w:tcW w:w="4419" w:type="dxa"/>
          </w:tcPr>
          <w:p w14:paraId="2878A56D" w14:textId="77777777" w:rsidR="00211AD6" w:rsidRPr="00211AD6" w:rsidRDefault="00211AD6" w:rsidP="00211AD6">
            <w:pPr>
              <w:autoSpaceDE w:val="0"/>
              <w:autoSpaceDN w:val="0"/>
              <w:adjustRightInd w:val="0"/>
              <w:ind w:left="-360" w:firstLine="720"/>
              <w:rPr>
                <w:rFonts w:ascii="Times New Roman" w:eastAsia="Calibri" w:hAnsi="Times New Roman" w:cs="Times New Roman"/>
                <w:sz w:val="20"/>
                <w:szCs w:val="20"/>
              </w:rPr>
            </w:pPr>
            <w:r w:rsidRPr="00211AD6">
              <w:rPr>
                <w:rFonts w:ascii="Times New Roman" w:eastAsia="Calibri" w:hAnsi="Times New Roman" w:cs="Times New Roman"/>
                <w:sz w:val="20"/>
                <w:szCs w:val="20"/>
              </w:rPr>
              <w:t>Select the text or image you want to make a hyperlink.</w:t>
            </w:r>
          </w:p>
          <w:p w14:paraId="376F029E" w14:textId="77777777" w:rsidR="00211AD6" w:rsidRPr="00211AD6" w:rsidRDefault="00211AD6" w:rsidP="00211AD6">
            <w:pPr>
              <w:numPr>
                <w:ilvl w:val="0"/>
                <w:numId w:val="16"/>
              </w:num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lastRenderedPageBreak/>
              <w:t>Click the Insert tab.</w:t>
            </w:r>
          </w:p>
          <w:p w14:paraId="38C42DD5" w14:textId="77777777" w:rsidR="00211AD6" w:rsidRPr="00211AD6" w:rsidRDefault="00211AD6" w:rsidP="00211AD6">
            <w:pPr>
              <w:numPr>
                <w:ilvl w:val="0"/>
                <w:numId w:val="16"/>
              </w:num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Click </w:t>
            </w:r>
            <w:r w:rsidRPr="00211AD6">
              <w:rPr>
                <w:rFonts w:ascii="Times New Roman" w:eastAsia="Calibri" w:hAnsi="Times New Roman" w:cs="Times New Roman"/>
                <w:bCs/>
                <w:sz w:val="20"/>
                <w:szCs w:val="20"/>
              </w:rPr>
              <w:t>Hyperlink option</w:t>
            </w:r>
            <w:r w:rsidRPr="00211AD6">
              <w:rPr>
                <w:rFonts w:ascii="Times New Roman" w:eastAsia="Calibri" w:hAnsi="Times New Roman" w:cs="Times New Roman"/>
                <w:sz w:val="20"/>
                <w:szCs w:val="20"/>
              </w:rPr>
              <w:t>.</w:t>
            </w:r>
          </w:p>
          <w:p w14:paraId="591F145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w:t>
            </w:r>
            <w:r w:rsidRPr="00211AD6">
              <w:rPr>
                <w:rFonts w:ascii="Times New Roman" w:eastAsia="Calibri" w:hAnsi="Times New Roman" w:cs="Times New Roman"/>
                <w:bCs/>
                <w:sz w:val="20"/>
                <w:szCs w:val="20"/>
              </w:rPr>
              <w:t>Insert Hyperlink</w:t>
            </w:r>
            <w:r w:rsidRPr="00211AD6">
              <w:rPr>
                <w:rFonts w:ascii="Times New Roman" w:eastAsia="Calibri" w:hAnsi="Times New Roman" w:cs="Times New Roman"/>
                <w:sz w:val="20"/>
                <w:szCs w:val="20"/>
              </w:rPr>
              <w:t xml:space="preserve"> dialog box will open. </w:t>
            </w:r>
          </w:p>
          <w:p w14:paraId="185BAD1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Browse for your file whom with you want to make hyperlink.</w:t>
            </w:r>
          </w:p>
          <w:p w14:paraId="100C054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5. Click Ok button.</w:t>
            </w:r>
          </w:p>
        </w:tc>
      </w:tr>
      <w:tr w:rsidR="00211AD6" w:rsidRPr="00211AD6" w14:paraId="0219C74B" w14:textId="77777777" w:rsidTr="002F3794">
        <w:tc>
          <w:tcPr>
            <w:tcW w:w="639" w:type="dxa"/>
          </w:tcPr>
          <w:p w14:paraId="1FF575B6"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25</w:t>
            </w:r>
          </w:p>
        </w:tc>
        <w:tc>
          <w:tcPr>
            <w:tcW w:w="4419" w:type="dxa"/>
          </w:tcPr>
          <w:p w14:paraId="26B18F33" w14:textId="77777777" w:rsidR="00211AD6" w:rsidRPr="00211AD6" w:rsidRDefault="00211AD6" w:rsidP="00211AD6">
            <w:pPr>
              <w:autoSpaceDE w:val="0"/>
              <w:autoSpaceDN w:val="0"/>
              <w:adjustRightInd w:val="0"/>
              <w:ind w:left="-360" w:firstLine="72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w:t>
            </w:r>
          </w:p>
          <w:p w14:paraId="04CF675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 Click the </w:t>
            </w:r>
            <w:r w:rsidRPr="00211AD6">
              <w:rPr>
                <w:rFonts w:ascii="Times New Roman" w:eastAsia="Calibri" w:hAnsi="Times New Roman" w:cs="Times New Roman"/>
                <w:b/>
                <w:bCs/>
                <w:sz w:val="20"/>
                <w:szCs w:val="20"/>
              </w:rPr>
              <w:t xml:space="preserve">Insert </w:t>
            </w:r>
            <w:r w:rsidRPr="00211AD6">
              <w:rPr>
                <w:rFonts w:ascii="Times New Roman" w:eastAsia="Calibri" w:hAnsi="Times New Roman" w:cs="Times New Roman"/>
                <w:sz w:val="20"/>
                <w:szCs w:val="20"/>
              </w:rPr>
              <w:t>tab.</w:t>
            </w:r>
          </w:p>
          <w:p w14:paraId="23BBC62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w:t>
            </w:r>
            <w:r w:rsidRPr="00211AD6">
              <w:rPr>
                <w:rFonts w:ascii="Times New Roman" w:eastAsia="Calibri" w:hAnsi="Times New Roman" w:cs="Times New Roman"/>
                <w:b/>
                <w:bCs/>
                <w:sz w:val="20"/>
                <w:szCs w:val="20"/>
              </w:rPr>
              <w:t>Header</w:t>
            </w:r>
            <w:r w:rsidRPr="00211AD6">
              <w:rPr>
                <w:rFonts w:ascii="Times New Roman" w:eastAsia="Calibri" w:hAnsi="Times New Roman" w:cs="Times New Roman"/>
                <w:sz w:val="20"/>
                <w:szCs w:val="20"/>
              </w:rPr>
              <w:t xml:space="preserve"> or </w:t>
            </w:r>
            <w:r w:rsidRPr="00211AD6">
              <w:rPr>
                <w:rFonts w:ascii="Times New Roman" w:eastAsia="Calibri" w:hAnsi="Times New Roman" w:cs="Times New Roman"/>
                <w:b/>
                <w:sz w:val="20"/>
                <w:szCs w:val="20"/>
              </w:rPr>
              <w:t xml:space="preserve">footer </w:t>
            </w:r>
          </w:p>
          <w:p w14:paraId="75AD885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Header and Footer Gallery appears.</w:t>
            </w:r>
          </w:p>
          <w:p w14:paraId="1D53E74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a Header style or footer style  e.g. blank. </w:t>
            </w:r>
          </w:p>
          <w:p w14:paraId="36DBF32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text in your document appears dimmed. The insertion point appears in the Footer area. Header &amp; Footer Tools appear on the Ribbon. You can move to header or footer by clicking header and footer button.. Header or footer will appear in your document.You can move between header and footer by clicking go to header or go to footer button</w:t>
            </w:r>
          </w:p>
          <w:p w14:paraId="2F0BAB4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double click on under the header area to make normal the dimmed text and save the header.</w:t>
            </w:r>
          </w:p>
          <w:p w14:paraId="6DB7B98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For closing header and footer ribbon.</w:t>
            </w:r>
          </w:p>
          <w:p w14:paraId="3C5498D4" w14:textId="77777777" w:rsidR="00211AD6" w:rsidRPr="00211AD6" w:rsidRDefault="00211AD6" w:rsidP="00211AD6">
            <w:pPr>
              <w:autoSpaceDE w:val="0"/>
              <w:autoSpaceDN w:val="0"/>
              <w:adjustRightInd w:val="0"/>
              <w:ind w:left="60"/>
              <w:rPr>
                <w:rFonts w:ascii="Times New Roman" w:eastAsia="Calibri" w:hAnsi="Times New Roman" w:cs="Times New Roman"/>
                <w:b/>
                <w:bCs/>
                <w:sz w:val="20"/>
                <w:szCs w:val="20"/>
              </w:rPr>
            </w:pPr>
            <w:r w:rsidRPr="00211AD6">
              <w:rPr>
                <w:rFonts w:ascii="Times New Roman" w:eastAsia="Calibri" w:hAnsi="Times New Roman" w:cs="Times New Roman"/>
                <w:sz w:val="20"/>
                <w:szCs w:val="20"/>
              </w:rPr>
              <w:t xml:space="preserve">5. Click </w:t>
            </w:r>
            <w:r w:rsidRPr="00211AD6">
              <w:rPr>
                <w:rFonts w:ascii="Times New Roman" w:eastAsia="Calibri" w:hAnsi="Times New Roman" w:cs="Times New Roman"/>
                <w:b/>
                <w:bCs/>
                <w:sz w:val="20"/>
                <w:szCs w:val="20"/>
              </w:rPr>
              <w:t>Close Header and Footer red cross symbol in the ribbon.</w:t>
            </w:r>
          </w:p>
          <w:p w14:paraId="1477C66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For inserting page numbers</w:t>
            </w:r>
          </w:p>
          <w:p w14:paraId="5201FDAE"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Click Page Number.</w:t>
            </w:r>
          </w:p>
          <w:p w14:paraId="316DEDE1"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Page number placement options appear.</w:t>
            </w:r>
          </w:p>
          <w:p w14:paraId="614B9944"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Click a placement option.</w:t>
            </w:r>
          </w:p>
          <w:p w14:paraId="2C43BF5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A gallery of page number alignment and formatting options appears.</w:t>
            </w:r>
          </w:p>
          <w:p w14:paraId="3E0F3256"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7. Click your desired option. </w:t>
            </w:r>
          </w:p>
          <w:p w14:paraId="680AD1A6"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he page number appears in the header or footer.</w:t>
            </w:r>
          </w:p>
        </w:tc>
      </w:tr>
      <w:tr w:rsidR="00211AD6" w:rsidRPr="00211AD6" w14:paraId="0F473FC1" w14:textId="77777777" w:rsidTr="002F3794">
        <w:tc>
          <w:tcPr>
            <w:tcW w:w="639" w:type="dxa"/>
          </w:tcPr>
          <w:p w14:paraId="31FF30A2"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26</w:t>
            </w:r>
          </w:p>
        </w:tc>
        <w:tc>
          <w:tcPr>
            <w:tcW w:w="4419" w:type="dxa"/>
          </w:tcPr>
          <w:p w14:paraId="25F98D06"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71A3E54F" w14:textId="6B962245" w:rsidR="00211AD6" w:rsidRPr="00211AD6" w:rsidRDefault="00211AD6" w:rsidP="00211AD6">
            <w:pPr>
              <w:numPr>
                <w:ilvl w:val="0"/>
                <w:numId w:val="23"/>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Select the text whose cross reference you want to create. For example, "See Figure 2</w:t>
            </w:r>
            <w:r w:rsidRPr="00211AD6">
              <w:rPr>
                <w:rFonts w:ascii="Times New Roman" w:eastAsia="Calibri" w:hAnsi="Times New Roman" w:cs="Times New Roman"/>
                <w:bCs/>
                <w:sz w:val="20"/>
                <w:szCs w:val="20"/>
              </w:rPr>
              <w:fldChar w:fldCharType="begin"/>
            </w:r>
            <w:r w:rsidRPr="00211AD6">
              <w:rPr>
                <w:rFonts w:ascii="Times New Roman" w:eastAsia="Calibri" w:hAnsi="Times New Roman" w:cs="Times New Roman"/>
                <w:bCs/>
                <w:sz w:val="20"/>
                <w:szCs w:val="20"/>
              </w:rPr>
              <w:instrText xml:space="preserve"> PAGEREF _Ref474491600 \p \h </w:instrText>
            </w:r>
            <w:r w:rsidRPr="00211AD6">
              <w:rPr>
                <w:rFonts w:ascii="Times New Roman" w:eastAsia="Calibri" w:hAnsi="Times New Roman" w:cs="Times New Roman"/>
                <w:bCs/>
                <w:sz w:val="20"/>
                <w:szCs w:val="20"/>
              </w:rPr>
            </w:r>
            <w:r w:rsidRPr="00211AD6">
              <w:rPr>
                <w:rFonts w:ascii="Times New Roman" w:eastAsia="Calibri" w:hAnsi="Times New Roman" w:cs="Times New Roman"/>
                <w:bCs/>
                <w:sz w:val="20"/>
                <w:szCs w:val="20"/>
              </w:rPr>
              <w:fldChar w:fldCharType="separate"/>
            </w:r>
            <w:r w:rsidR="002F3794">
              <w:rPr>
                <w:rFonts w:ascii="Times New Roman" w:eastAsia="Calibri" w:hAnsi="Times New Roman" w:cs="Times New Roman"/>
                <w:bCs/>
                <w:noProof/>
                <w:sz w:val="20"/>
                <w:szCs w:val="20"/>
              </w:rPr>
              <w:t>on page 1</w:t>
            </w:r>
            <w:r w:rsidRPr="00211AD6">
              <w:rPr>
                <w:rFonts w:ascii="Times New Roman" w:eastAsia="Calibri" w:hAnsi="Times New Roman" w:cs="Times New Roman"/>
                <w:bCs/>
                <w:sz w:val="20"/>
                <w:szCs w:val="20"/>
              </w:rPr>
              <w:fldChar w:fldCharType="end"/>
            </w:r>
            <w:r w:rsidRPr="00211AD6">
              <w:rPr>
                <w:rFonts w:ascii="Times New Roman" w:eastAsia="Calibri" w:hAnsi="Times New Roman" w:cs="Times New Roman"/>
                <w:bCs/>
                <w:sz w:val="20"/>
                <w:szCs w:val="20"/>
              </w:rPr>
              <w:fldChar w:fldCharType="begin"/>
            </w:r>
            <w:r w:rsidRPr="00211AD6">
              <w:rPr>
                <w:rFonts w:ascii="Times New Roman" w:eastAsia="Calibri" w:hAnsi="Times New Roman" w:cs="Times New Roman"/>
                <w:bCs/>
                <w:sz w:val="20"/>
                <w:szCs w:val="20"/>
              </w:rPr>
              <w:instrText xml:space="preserve"> PAGEREF _Ref474491600 \p \h </w:instrText>
            </w:r>
            <w:r w:rsidRPr="00211AD6">
              <w:rPr>
                <w:rFonts w:ascii="Times New Roman" w:eastAsia="Calibri" w:hAnsi="Times New Roman" w:cs="Times New Roman"/>
                <w:bCs/>
                <w:sz w:val="20"/>
                <w:szCs w:val="20"/>
              </w:rPr>
            </w:r>
            <w:r w:rsidRPr="00211AD6">
              <w:rPr>
                <w:rFonts w:ascii="Times New Roman" w:eastAsia="Calibri" w:hAnsi="Times New Roman" w:cs="Times New Roman"/>
                <w:bCs/>
                <w:sz w:val="20"/>
                <w:szCs w:val="20"/>
              </w:rPr>
              <w:fldChar w:fldCharType="separate"/>
            </w:r>
            <w:r w:rsidR="002F3794">
              <w:rPr>
                <w:rFonts w:ascii="Times New Roman" w:eastAsia="Calibri" w:hAnsi="Times New Roman" w:cs="Times New Roman"/>
                <w:bCs/>
                <w:noProof/>
                <w:sz w:val="20"/>
                <w:szCs w:val="20"/>
              </w:rPr>
              <w:t>on page 1</w:t>
            </w:r>
            <w:r w:rsidRPr="00211AD6">
              <w:rPr>
                <w:rFonts w:ascii="Times New Roman" w:eastAsia="Calibri" w:hAnsi="Times New Roman" w:cs="Times New Roman"/>
                <w:bCs/>
                <w:sz w:val="20"/>
                <w:szCs w:val="20"/>
              </w:rPr>
              <w:fldChar w:fldCharType="end"/>
            </w:r>
            <w:r w:rsidRPr="00211AD6">
              <w:rPr>
                <w:rFonts w:ascii="Times New Roman" w:eastAsia="Calibri" w:hAnsi="Times New Roman" w:cs="Times New Roman"/>
                <w:bCs/>
                <w:sz w:val="20"/>
                <w:szCs w:val="20"/>
              </w:rPr>
              <w:t xml:space="preserve"> for an explanation of the upward trend."</w:t>
            </w:r>
          </w:p>
          <w:p w14:paraId="37A10880" w14:textId="77777777" w:rsidR="00211AD6" w:rsidRPr="00211AD6" w:rsidRDefault="00211AD6" w:rsidP="00211AD6">
            <w:pPr>
              <w:numPr>
                <w:ilvl w:val="0"/>
                <w:numId w:val="23"/>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On the </w:t>
            </w:r>
            <w:r w:rsidRPr="00211AD6">
              <w:rPr>
                <w:rFonts w:ascii="Times New Roman" w:eastAsia="Calibri" w:hAnsi="Times New Roman" w:cs="Times New Roman"/>
                <w:b/>
                <w:bCs/>
                <w:sz w:val="20"/>
                <w:szCs w:val="20"/>
              </w:rPr>
              <w:t>Insert</w:t>
            </w:r>
            <w:r w:rsidRPr="00211AD6">
              <w:rPr>
                <w:rFonts w:ascii="Times New Roman" w:eastAsia="Calibri" w:hAnsi="Times New Roman" w:cs="Times New Roman"/>
                <w:bCs/>
                <w:sz w:val="20"/>
                <w:szCs w:val="20"/>
              </w:rPr>
              <w:t> tab,</w:t>
            </w:r>
          </w:p>
          <w:p w14:paraId="37CFF9A2" w14:textId="77777777" w:rsidR="00211AD6" w:rsidRPr="00211AD6" w:rsidRDefault="00211AD6" w:rsidP="00211AD6">
            <w:pPr>
              <w:numPr>
                <w:ilvl w:val="0"/>
                <w:numId w:val="23"/>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Click </w:t>
            </w:r>
            <w:r w:rsidRPr="00211AD6">
              <w:rPr>
                <w:rFonts w:ascii="Times New Roman" w:eastAsia="Calibri" w:hAnsi="Times New Roman" w:cs="Times New Roman"/>
                <w:b/>
                <w:bCs/>
                <w:sz w:val="20"/>
                <w:szCs w:val="20"/>
              </w:rPr>
              <w:t>Cross-reference</w:t>
            </w:r>
            <w:r w:rsidRPr="00211AD6">
              <w:rPr>
                <w:rFonts w:ascii="Times New Roman" w:eastAsia="Calibri" w:hAnsi="Times New Roman" w:cs="Times New Roman"/>
                <w:bCs/>
                <w:sz w:val="20"/>
                <w:szCs w:val="20"/>
              </w:rPr>
              <w:t>.</w:t>
            </w:r>
          </w:p>
          <w:p w14:paraId="40A87B3E" w14:textId="77777777" w:rsidR="00211AD6" w:rsidRPr="00211AD6" w:rsidRDefault="00211AD6" w:rsidP="00211AD6">
            <w:pPr>
              <w:numPr>
                <w:ilvl w:val="0"/>
                <w:numId w:val="23"/>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In the </w:t>
            </w:r>
            <w:r w:rsidRPr="00211AD6">
              <w:rPr>
                <w:rFonts w:ascii="Times New Roman" w:eastAsia="Calibri" w:hAnsi="Times New Roman" w:cs="Times New Roman"/>
                <w:b/>
                <w:bCs/>
                <w:sz w:val="20"/>
                <w:szCs w:val="20"/>
              </w:rPr>
              <w:t>Reference type</w:t>
            </w:r>
            <w:r w:rsidRPr="00211AD6">
              <w:rPr>
                <w:rFonts w:ascii="Times New Roman" w:eastAsia="Calibri" w:hAnsi="Times New Roman" w:cs="Times New Roman"/>
                <w:bCs/>
                <w:sz w:val="20"/>
                <w:szCs w:val="20"/>
              </w:rPr>
              <w:t xml:space="preserve"> box, click the drop-down list to pick what you want to link to. The list of what's available depends on the type of item (heading, page number, etc.) you're linking to. </w:t>
            </w:r>
          </w:p>
          <w:p w14:paraId="1A8CC6A1" w14:textId="77777777" w:rsidR="00211AD6" w:rsidRPr="00211AD6" w:rsidRDefault="00211AD6" w:rsidP="00211AD6">
            <w:pPr>
              <w:numPr>
                <w:ilvl w:val="0"/>
                <w:numId w:val="23"/>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n the </w:t>
            </w:r>
            <w:r w:rsidRPr="00211AD6">
              <w:rPr>
                <w:rFonts w:ascii="Times New Roman" w:eastAsia="Calibri" w:hAnsi="Times New Roman" w:cs="Times New Roman"/>
                <w:b/>
                <w:bCs/>
                <w:sz w:val="20"/>
                <w:szCs w:val="20"/>
              </w:rPr>
              <w:t>Insert reference to</w:t>
            </w:r>
            <w:r w:rsidRPr="00211AD6">
              <w:rPr>
                <w:rFonts w:ascii="Times New Roman" w:eastAsia="Calibri" w:hAnsi="Times New Roman" w:cs="Times New Roman"/>
                <w:bCs/>
                <w:sz w:val="20"/>
                <w:szCs w:val="20"/>
              </w:rPr>
              <w:t xml:space="preserve"> box, click the information you want inserted in the document. Choices depend </w:t>
            </w:r>
          </w:p>
          <w:p w14:paraId="25ACBE72" w14:textId="77777777" w:rsidR="00211AD6" w:rsidRPr="00211AD6" w:rsidRDefault="00211AD6" w:rsidP="00211AD6">
            <w:pPr>
              <w:numPr>
                <w:ilvl w:val="0"/>
                <w:numId w:val="23"/>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n the </w:t>
            </w:r>
            <w:r w:rsidRPr="00211AD6">
              <w:rPr>
                <w:rFonts w:ascii="Times New Roman" w:eastAsia="Calibri" w:hAnsi="Times New Roman" w:cs="Times New Roman"/>
                <w:b/>
                <w:bCs/>
                <w:sz w:val="20"/>
                <w:szCs w:val="20"/>
              </w:rPr>
              <w:t>For which</w:t>
            </w:r>
            <w:r w:rsidRPr="00211AD6">
              <w:rPr>
                <w:rFonts w:ascii="Times New Roman" w:eastAsia="Calibri" w:hAnsi="Times New Roman" w:cs="Times New Roman"/>
                <w:bCs/>
                <w:sz w:val="20"/>
                <w:szCs w:val="20"/>
              </w:rPr>
              <w:t> box, click the specific item you want to refer to, such as "Insert the cross-reference."</w:t>
            </w:r>
          </w:p>
          <w:p w14:paraId="6F12D87A" w14:textId="77777777" w:rsidR="00211AD6" w:rsidRPr="00211AD6" w:rsidRDefault="00211AD6" w:rsidP="00211AD6">
            <w:pPr>
              <w:numPr>
                <w:ilvl w:val="0"/>
                <w:numId w:val="23"/>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o allow users to jump to the referenced item, select the </w:t>
            </w:r>
            <w:r w:rsidRPr="00211AD6">
              <w:rPr>
                <w:rFonts w:ascii="Times New Roman" w:eastAsia="Calibri" w:hAnsi="Times New Roman" w:cs="Times New Roman"/>
                <w:b/>
                <w:bCs/>
                <w:sz w:val="20"/>
                <w:szCs w:val="20"/>
              </w:rPr>
              <w:t>Insert as hyperlink</w:t>
            </w:r>
            <w:r w:rsidRPr="00211AD6">
              <w:rPr>
                <w:rFonts w:ascii="Times New Roman" w:eastAsia="Calibri" w:hAnsi="Times New Roman" w:cs="Times New Roman"/>
                <w:bCs/>
                <w:sz w:val="20"/>
                <w:szCs w:val="20"/>
              </w:rPr>
              <w:t xml:space="preserve"> check box. </w:t>
            </w:r>
          </w:p>
          <w:p w14:paraId="4107C1F2" w14:textId="77777777" w:rsidR="00211AD6" w:rsidRPr="00211AD6" w:rsidRDefault="00211AD6" w:rsidP="00211AD6">
            <w:pPr>
              <w:numPr>
                <w:ilvl w:val="0"/>
                <w:numId w:val="23"/>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f the </w:t>
            </w:r>
            <w:r w:rsidRPr="00211AD6">
              <w:rPr>
                <w:rFonts w:ascii="Times New Roman" w:eastAsia="Calibri" w:hAnsi="Times New Roman" w:cs="Times New Roman"/>
                <w:b/>
                <w:bCs/>
                <w:sz w:val="20"/>
                <w:szCs w:val="20"/>
              </w:rPr>
              <w:t>Include above/below</w:t>
            </w:r>
            <w:r w:rsidRPr="00211AD6">
              <w:rPr>
                <w:rFonts w:ascii="Times New Roman" w:eastAsia="Calibri" w:hAnsi="Times New Roman" w:cs="Times New Roman"/>
                <w:bCs/>
                <w:sz w:val="20"/>
                <w:szCs w:val="20"/>
              </w:rPr>
              <w:t> check box is available, check it to include specify the relative position of the referenced item.</w:t>
            </w:r>
          </w:p>
          <w:p w14:paraId="61A8440B" w14:textId="77777777" w:rsidR="00211AD6" w:rsidRPr="00211AD6" w:rsidRDefault="00211AD6" w:rsidP="00211AD6">
            <w:pPr>
              <w:numPr>
                <w:ilvl w:val="0"/>
                <w:numId w:val="23"/>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w:t>
            </w:r>
            <w:r w:rsidRPr="00211AD6">
              <w:rPr>
                <w:rFonts w:ascii="Times New Roman" w:eastAsia="Calibri" w:hAnsi="Times New Roman" w:cs="Times New Roman"/>
                <w:b/>
                <w:bCs/>
                <w:sz w:val="20"/>
                <w:szCs w:val="20"/>
              </w:rPr>
              <w:t>Insert</w:t>
            </w:r>
            <w:r w:rsidRPr="00211AD6">
              <w:rPr>
                <w:rFonts w:ascii="Times New Roman" w:eastAsia="Calibri" w:hAnsi="Times New Roman" w:cs="Times New Roman"/>
                <w:bCs/>
                <w:sz w:val="20"/>
                <w:szCs w:val="20"/>
              </w:rPr>
              <w:t>.</w:t>
            </w:r>
          </w:p>
        </w:tc>
      </w:tr>
      <w:tr w:rsidR="00211AD6" w:rsidRPr="00211AD6" w14:paraId="2EA7A7F1" w14:textId="77777777" w:rsidTr="002F3794">
        <w:tc>
          <w:tcPr>
            <w:tcW w:w="639" w:type="dxa"/>
          </w:tcPr>
          <w:p w14:paraId="3B6575DA"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27</w:t>
            </w:r>
          </w:p>
        </w:tc>
        <w:tc>
          <w:tcPr>
            <w:tcW w:w="4419" w:type="dxa"/>
          </w:tcPr>
          <w:p w14:paraId="3E67028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Select the letter you want to </w:t>
            </w:r>
            <w:r w:rsidRPr="00211AD6">
              <w:rPr>
                <w:rFonts w:ascii="Times New Roman" w:eastAsia="Calibri" w:hAnsi="Times New Roman" w:cs="Times New Roman"/>
                <w:bCs/>
                <w:sz w:val="20"/>
                <w:szCs w:val="20"/>
              </w:rPr>
              <w:t>insert</w:t>
            </w:r>
            <w:r w:rsidRPr="00211AD6">
              <w:rPr>
                <w:rFonts w:ascii="Times New Roman" w:eastAsia="Calibri" w:hAnsi="Times New Roman" w:cs="Times New Roman"/>
                <w:sz w:val="20"/>
                <w:szCs w:val="20"/>
              </w:rPr>
              <w:t> as </w:t>
            </w:r>
            <w:r w:rsidRPr="00211AD6">
              <w:rPr>
                <w:rFonts w:ascii="Times New Roman" w:eastAsia="Calibri" w:hAnsi="Times New Roman" w:cs="Times New Roman"/>
                <w:bCs/>
                <w:sz w:val="20"/>
                <w:szCs w:val="20"/>
              </w:rPr>
              <w:t>drop cap</w:t>
            </w:r>
            <w:r w:rsidRPr="00211AD6">
              <w:rPr>
                <w:rFonts w:ascii="Times New Roman" w:eastAsia="Calibri" w:hAnsi="Times New Roman" w:cs="Times New Roman"/>
                <w:sz w:val="20"/>
                <w:szCs w:val="20"/>
              </w:rPr>
              <w:t xml:space="preserve">. </w:t>
            </w:r>
          </w:p>
          <w:p w14:paraId="10D83F0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2. Click on the "</w:t>
            </w:r>
            <w:r w:rsidRPr="00211AD6">
              <w:rPr>
                <w:rFonts w:ascii="Times New Roman" w:eastAsia="Calibri" w:hAnsi="Times New Roman" w:cs="Times New Roman"/>
                <w:bCs/>
                <w:sz w:val="20"/>
                <w:szCs w:val="20"/>
              </w:rPr>
              <w:t>Insert</w:t>
            </w:r>
            <w:r w:rsidRPr="00211AD6">
              <w:rPr>
                <w:rFonts w:ascii="Times New Roman" w:eastAsia="Calibri" w:hAnsi="Times New Roman" w:cs="Times New Roman"/>
                <w:sz w:val="20"/>
                <w:szCs w:val="20"/>
              </w:rPr>
              <w:t xml:space="preserve">" tab, </w:t>
            </w:r>
          </w:p>
          <w:p w14:paraId="52F67E1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3. Click on "</w:t>
            </w:r>
            <w:r w:rsidRPr="00211AD6">
              <w:rPr>
                <w:rFonts w:ascii="Times New Roman" w:eastAsia="Calibri" w:hAnsi="Times New Roman" w:cs="Times New Roman"/>
                <w:bCs/>
                <w:sz w:val="20"/>
                <w:szCs w:val="20"/>
              </w:rPr>
              <w:t>Drop Cap</w:t>
            </w:r>
            <w:r w:rsidRPr="00211AD6">
              <w:rPr>
                <w:rFonts w:ascii="Times New Roman" w:eastAsia="Calibri" w:hAnsi="Times New Roman" w:cs="Times New Roman"/>
                <w:sz w:val="20"/>
                <w:szCs w:val="20"/>
              </w:rPr>
              <w:t xml:space="preserve">" button. </w:t>
            </w:r>
          </w:p>
          <w:p w14:paraId="554FA83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hold the mouse pointer over your choice to see a preview in your document.</w:t>
            </w:r>
          </w:p>
          <w:p w14:paraId="6BF650B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Click on your desired drop cap option.</w:t>
            </w:r>
          </w:p>
          <w:p w14:paraId="6382DEBB"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Dropcap of your desired alphabet appears.</w:t>
            </w:r>
          </w:p>
        </w:tc>
      </w:tr>
      <w:tr w:rsidR="00211AD6" w:rsidRPr="00211AD6" w14:paraId="7555028C" w14:textId="77777777" w:rsidTr="002F3794">
        <w:tc>
          <w:tcPr>
            <w:tcW w:w="639" w:type="dxa"/>
          </w:tcPr>
          <w:p w14:paraId="70E293A0"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28</w:t>
            </w:r>
          </w:p>
        </w:tc>
        <w:tc>
          <w:tcPr>
            <w:tcW w:w="4419" w:type="dxa"/>
          </w:tcPr>
          <w:p w14:paraId="3F46617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Select the text on which fomating macro you want to record</w:t>
            </w:r>
          </w:p>
          <w:p w14:paraId="0A16650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Click the </w:t>
            </w:r>
            <w:r w:rsidRPr="00211AD6">
              <w:rPr>
                <w:rFonts w:ascii="Times New Roman" w:eastAsia="Calibri" w:hAnsi="Times New Roman" w:cs="Times New Roman"/>
                <w:bCs/>
                <w:sz w:val="20"/>
                <w:szCs w:val="20"/>
              </w:rPr>
              <w:t xml:space="preserve">View </w:t>
            </w:r>
            <w:r w:rsidRPr="00211AD6">
              <w:rPr>
                <w:rFonts w:ascii="Times New Roman" w:eastAsia="Calibri" w:hAnsi="Times New Roman" w:cs="Times New Roman"/>
                <w:sz w:val="20"/>
                <w:szCs w:val="20"/>
              </w:rPr>
              <w:t>tab.</w:t>
            </w:r>
          </w:p>
          <w:p w14:paraId="182DAF7B"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the arrow  under </w:t>
            </w:r>
            <w:r w:rsidRPr="00211AD6">
              <w:rPr>
                <w:rFonts w:ascii="Times New Roman" w:eastAsia="Calibri" w:hAnsi="Times New Roman" w:cs="Times New Roman"/>
                <w:bCs/>
                <w:sz w:val="20"/>
                <w:szCs w:val="20"/>
              </w:rPr>
              <w:t>Macros</w:t>
            </w:r>
            <w:r w:rsidRPr="00211AD6">
              <w:rPr>
                <w:rFonts w:ascii="Times New Roman" w:eastAsia="Calibri" w:hAnsi="Times New Roman" w:cs="Times New Roman"/>
                <w:sz w:val="20"/>
                <w:szCs w:val="20"/>
              </w:rPr>
              <w:t>.</w:t>
            </w:r>
          </w:p>
          <w:p w14:paraId="2BB1CC8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4. Click </w:t>
            </w:r>
            <w:r w:rsidRPr="00211AD6">
              <w:rPr>
                <w:rFonts w:ascii="Times New Roman" w:eastAsia="Calibri" w:hAnsi="Times New Roman" w:cs="Times New Roman"/>
                <w:bCs/>
                <w:sz w:val="20"/>
                <w:szCs w:val="20"/>
              </w:rPr>
              <w:t>Record Macro</w:t>
            </w:r>
            <w:r w:rsidRPr="00211AD6">
              <w:rPr>
                <w:rFonts w:ascii="Times New Roman" w:eastAsia="Calibri" w:hAnsi="Times New Roman" w:cs="Times New Roman"/>
                <w:sz w:val="20"/>
                <w:szCs w:val="20"/>
              </w:rPr>
              <w:t>.</w:t>
            </w:r>
          </w:p>
          <w:p w14:paraId="5F008F3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Record Macro dialog box appears.</w:t>
            </w:r>
          </w:p>
          <w:p w14:paraId="33831CF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5. Type a name for the macro.Or leave the by default name.</w:t>
            </w:r>
          </w:p>
          <w:p w14:paraId="47FA8CAA" w14:textId="77777777" w:rsidR="00211AD6" w:rsidRPr="00211AD6" w:rsidRDefault="00211AD6" w:rsidP="00211AD6">
            <w:pPr>
              <w:autoSpaceDE w:val="0"/>
              <w:autoSpaceDN w:val="0"/>
              <w:adjustRightInd w:val="0"/>
              <w:ind w:left="60"/>
              <w:rPr>
                <w:rFonts w:ascii="Times New Roman" w:eastAsia="Calibri" w:hAnsi="Times New Roman" w:cs="Times New Roman"/>
                <w:i/>
                <w:iCs/>
                <w:sz w:val="20"/>
                <w:szCs w:val="20"/>
              </w:rPr>
            </w:pPr>
            <w:r w:rsidRPr="00211AD6">
              <w:rPr>
                <w:rFonts w:ascii="Times New Roman" w:eastAsia="Calibri" w:hAnsi="Times New Roman" w:cs="Times New Roman"/>
                <w:bCs/>
                <w:i/>
                <w:iCs/>
                <w:sz w:val="20"/>
                <w:szCs w:val="20"/>
              </w:rPr>
              <w:t xml:space="preserve">Note: </w:t>
            </w:r>
            <w:r w:rsidRPr="00211AD6">
              <w:rPr>
                <w:rFonts w:ascii="Times New Roman" w:eastAsia="Calibri" w:hAnsi="Times New Roman" w:cs="Times New Roman"/>
                <w:i/>
                <w:iCs/>
                <w:sz w:val="20"/>
                <w:szCs w:val="20"/>
              </w:rPr>
              <w:t>Macro names must begin with a letter and contain no spaces.</w:t>
            </w:r>
          </w:p>
          <w:p w14:paraId="71F32F4B"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6. assign the macro buton or keyboard shortcut here. Here we clcik button</w:t>
            </w:r>
          </w:p>
          <w:p w14:paraId="196A52C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A dialogue box appear here</w:t>
            </w:r>
          </w:p>
          <w:p w14:paraId="1EF6399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7.  click on the name of your macro here </w:t>
            </w:r>
          </w:p>
          <w:p w14:paraId="670C308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8. Click on add button  macro will be add  in quick access toolbar.</w:t>
            </w:r>
          </w:p>
          <w:p w14:paraId="59AE2FE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If you want to give a shape for button here after add </w:t>
            </w:r>
          </w:p>
          <w:p w14:paraId="0A70F66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9. click on modify button </w:t>
            </w:r>
          </w:p>
          <w:p w14:paraId="2AAAAC4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A dialogue box appears here with different shapes </w:t>
            </w:r>
          </w:p>
          <w:p w14:paraId="70A11E1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0. Click on desired shape for button here</w:t>
            </w:r>
          </w:p>
          <w:p w14:paraId="700BB4C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1. click on ok</w:t>
            </w:r>
          </w:p>
          <w:p w14:paraId="0C22926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2. Press ok of main dialogue box</w:t>
            </w:r>
          </w:p>
          <w:p w14:paraId="2557531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mouse pointer changes.Perform the actions you want included in the macro.</w:t>
            </w:r>
            <w:r w:rsidRPr="00211AD6">
              <w:rPr>
                <w:rFonts w:ascii="Times New Roman" w:eastAsia="Calibri" w:hAnsi="Times New Roman" w:cs="Times New Roman"/>
                <w:bCs/>
                <w:i/>
                <w:iCs/>
                <w:sz w:val="20"/>
                <w:szCs w:val="20"/>
              </w:rPr>
              <w:t xml:space="preserve">Note: </w:t>
            </w:r>
            <w:r w:rsidRPr="00211AD6">
              <w:rPr>
                <w:rFonts w:ascii="Times New Roman" w:eastAsia="Calibri" w:hAnsi="Times New Roman" w:cs="Times New Roman"/>
                <w:i/>
                <w:iCs/>
                <w:sz w:val="20"/>
                <w:szCs w:val="20"/>
              </w:rPr>
              <w:t>Macros can include typing, formatting, and commands. You cannot use the mouse to position</w:t>
            </w:r>
            <w:r w:rsidRPr="00211AD6">
              <w:rPr>
                <w:rFonts w:ascii="Times New Roman" w:eastAsia="Calibri" w:hAnsi="Times New Roman" w:cs="Times New Roman"/>
                <w:sz w:val="20"/>
                <w:szCs w:val="20"/>
              </w:rPr>
              <w:t xml:space="preserve"> </w:t>
            </w:r>
            <w:r w:rsidRPr="00211AD6">
              <w:rPr>
                <w:rFonts w:ascii="Times New Roman" w:eastAsia="Calibri" w:hAnsi="Times New Roman" w:cs="Times New Roman"/>
                <w:i/>
                <w:iCs/>
                <w:sz w:val="20"/>
                <w:szCs w:val="20"/>
              </w:rPr>
              <w:t>the insertion point.</w:t>
            </w:r>
          </w:p>
          <w:p w14:paraId="221C1CE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now you can bold italic underline the text or any formatting you want will be recorded.then</w:t>
            </w:r>
          </w:p>
          <w:p w14:paraId="2B8DD1E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3. When you have taken all the actions you want to include in the macro, click under </w:t>
            </w:r>
            <w:r w:rsidRPr="00211AD6">
              <w:rPr>
                <w:rFonts w:ascii="Times New Roman" w:eastAsia="Calibri" w:hAnsi="Times New Roman" w:cs="Times New Roman"/>
                <w:bCs/>
                <w:sz w:val="20"/>
                <w:szCs w:val="20"/>
              </w:rPr>
              <w:t>Macros</w:t>
            </w:r>
            <w:r w:rsidRPr="00211AD6">
              <w:rPr>
                <w:rFonts w:ascii="Times New Roman" w:eastAsia="Calibri" w:hAnsi="Times New Roman" w:cs="Times New Roman"/>
                <w:sz w:val="20"/>
                <w:szCs w:val="20"/>
              </w:rPr>
              <w:t>.</w:t>
            </w:r>
          </w:p>
          <w:p w14:paraId="7ABACB7B"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4. Click </w:t>
            </w:r>
            <w:r w:rsidRPr="00211AD6">
              <w:rPr>
                <w:rFonts w:ascii="Times New Roman" w:eastAsia="Calibri" w:hAnsi="Times New Roman" w:cs="Times New Roman"/>
                <w:bCs/>
                <w:sz w:val="20"/>
                <w:szCs w:val="20"/>
              </w:rPr>
              <w:t>Stop Recording</w:t>
            </w:r>
            <w:r w:rsidRPr="00211AD6">
              <w:rPr>
                <w:rFonts w:ascii="Times New Roman" w:eastAsia="Calibri" w:hAnsi="Times New Roman" w:cs="Times New Roman"/>
                <w:sz w:val="20"/>
                <w:szCs w:val="20"/>
              </w:rPr>
              <w:t>.</w:t>
            </w:r>
          </w:p>
          <w:p w14:paraId="6B1D26D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ord saves the macro.</w:t>
            </w:r>
          </w:p>
          <w:p w14:paraId="5867FB5E"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5. Position the insertion point in your document where you want the results of the macro to appear.or select the text on which you want to run macro.</w:t>
            </w:r>
          </w:p>
          <w:p w14:paraId="2823295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6. Click the </w:t>
            </w:r>
            <w:r w:rsidRPr="00211AD6">
              <w:rPr>
                <w:rFonts w:ascii="Times New Roman" w:eastAsia="Calibri" w:hAnsi="Times New Roman" w:cs="Times New Roman"/>
                <w:bCs/>
                <w:sz w:val="20"/>
                <w:szCs w:val="20"/>
              </w:rPr>
              <w:t xml:space="preserve">View </w:t>
            </w:r>
            <w:r w:rsidRPr="00211AD6">
              <w:rPr>
                <w:rFonts w:ascii="Times New Roman" w:eastAsia="Calibri" w:hAnsi="Times New Roman" w:cs="Times New Roman"/>
                <w:sz w:val="20"/>
                <w:szCs w:val="20"/>
              </w:rPr>
              <w:t>tab and apply 16 onward stepes OR click on the button appears on quick access toolbar.</w:t>
            </w:r>
          </w:p>
          <w:p w14:paraId="67F54FB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7. Click </w:t>
            </w:r>
            <w:r w:rsidRPr="00211AD6">
              <w:rPr>
                <w:rFonts w:ascii="Times New Roman" w:eastAsia="Calibri" w:hAnsi="Times New Roman" w:cs="Times New Roman"/>
                <w:bCs/>
                <w:sz w:val="20"/>
                <w:szCs w:val="20"/>
              </w:rPr>
              <w:t>Macros</w:t>
            </w:r>
            <w:r w:rsidRPr="00211AD6">
              <w:rPr>
                <w:rFonts w:ascii="Times New Roman" w:eastAsia="Calibri" w:hAnsi="Times New Roman" w:cs="Times New Roman"/>
                <w:sz w:val="20"/>
                <w:szCs w:val="20"/>
              </w:rPr>
              <w:t>.</w:t>
            </w:r>
          </w:p>
          <w:p w14:paraId="4900BF6E"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Macros dialog box appears.Available macros appear here.</w:t>
            </w:r>
          </w:p>
          <w:p w14:paraId="3CBCBA8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8. Click the macro you want to run.</w:t>
            </w:r>
          </w:p>
          <w:p w14:paraId="2F4C7F2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The macro’s description appears here.</w:t>
            </w:r>
          </w:p>
          <w:p w14:paraId="24B7825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9. Click </w:t>
            </w:r>
            <w:r w:rsidRPr="00211AD6">
              <w:rPr>
                <w:rFonts w:ascii="Times New Roman" w:eastAsia="Calibri" w:hAnsi="Times New Roman" w:cs="Times New Roman"/>
                <w:bCs/>
                <w:sz w:val="20"/>
                <w:szCs w:val="20"/>
              </w:rPr>
              <w:t>Run</w:t>
            </w:r>
            <w:r w:rsidRPr="00211AD6">
              <w:rPr>
                <w:rFonts w:ascii="Times New Roman" w:eastAsia="Calibri" w:hAnsi="Times New Roman" w:cs="Times New Roman"/>
                <w:sz w:val="20"/>
                <w:szCs w:val="20"/>
              </w:rPr>
              <w:t>.</w:t>
            </w:r>
          </w:p>
          <w:p w14:paraId="2F0F344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ord performs the actions stored in the macro.</w:t>
            </w:r>
          </w:p>
        </w:tc>
      </w:tr>
      <w:tr w:rsidR="00211AD6" w:rsidRPr="00211AD6" w14:paraId="2A270F09" w14:textId="77777777" w:rsidTr="002F3794">
        <w:tc>
          <w:tcPr>
            <w:tcW w:w="639" w:type="dxa"/>
          </w:tcPr>
          <w:p w14:paraId="594F99A3"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29</w:t>
            </w:r>
          </w:p>
        </w:tc>
        <w:tc>
          <w:tcPr>
            <w:tcW w:w="4419" w:type="dxa"/>
          </w:tcPr>
          <w:p w14:paraId="5DC5E7E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Click the </w:t>
            </w:r>
            <w:r w:rsidRPr="00211AD6">
              <w:rPr>
                <w:rFonts w:ascii="Times New Roman" w:eastAsia="Calibri" w:hAnsi="Times New Roman" w:cs="Times New Roman"/>
                <w:b/>
                <w:bCs/>
                <w:sz w:val="20"/>
                <w:szCs w:val="20"/>
              </w:rPr>
              <w:t xml:space="preserve">Insert </w:t>
            </w:r>
            <w:r w:rsidRPr="00211AD6">
              <w:rPr>
                <w:rFonts w:ascii="Times New Roman" w:eastAsia="Calibri" w:hAnsi="Times New Roman" w:cs="Times New Roman"/>
                <w:sz w:val="20"/>
                <w:szCs w:val="20"/>
              </w:rPr>
              <w:t>tab.</w:t>
            </w:r>
          </w:p>
          <w:p w14:paraId="0C5E025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w:t>
            </w:r>
            <w:r w:rsidRPr="00211AD6">
              <w:rPr>
                <w:rFonts w:ascii="Times New Roman" w:eastAsia="Calibri" w:hAnsi="Times New Roman" w:cs="Times New Roman"/>
                <w:b/>
                <w:bCs/>
                <w:sz w:val="20"/>
                <w:szCs w:val="20"/>
              </w:rPr>
              <w:t>Shapes</w:t>
            </w:r>
            <w:r w:rsidRPr="00211AD6">
              <w:rPr>
                <w:rFonts w:ascii="Times New Roman" w:eastAsia="Calibri" w:hAnsi="Times New Roman" w:cs="Times New Roman"/>
                <w:sz w:val="20"/>
                <w:szCs w:val="20"/>
              </w:rPr>
              <w:t>.</w:t>
            </w:r>
          </w:p>
          <w:p w14:paraId="0D8C049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Shapes Gallery appears.</w:t>
            </w:r>
          </w:p>
          <w:p w14:paraId="4F98F7E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3 Click a shape.</w:t>
            </w:r>
          </w:p>
          <w:p w14:paraId="3A6B846E"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Position the mouse pointer at the upper-left corner of the place where you want the shape to appear.</w:t>
            </w:r>
          </w:p>
          <w:p w14:paraId="49C4412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5. Drag the mouse pointer down and to the right until the shape is the size you want</w:t>
            </w:r>
          </w:p>
          <w:p w14:paraId="09057E0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hen you release the mouse button, the shape appears. Drawing tools also appears at the ribbon.</w:t>
            </w:r>
          </w:p>
          <w:p w14:paraId="32C0466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6.click on design tab. </w:t>
            </w:r>
          </w:p>
          <w:p w14:paraId="1559CD4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Click on fill color.</w:t>
            </w:r>
          </w:p>
          <w:p w14:paraId="31254AA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7. Select your desired color.</w:t>
            </w:r>
          </w:p>
          <w:p w14:paraId="7EACC58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8. Click on shape outline.</w:t>
            </w:r>
          </w:p>
          <w:p w14:paraId="45237B8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9. Select your desired color for outline the shape.</w:t>
            </w:r>
          </w:p>
          <w:p w14:paraId="7D45D03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0. click on rotate.</w:t>
            </w:r>
          </w:p>
          <w:p w14:paraId="7A51AB5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1. Click on your desired rotation.</w:t>
            </w:r>
          </w:p>
        </w:tc>
      </w:tr>
      <w:tr w:rsidR="00211AD6" w:rsidRPr="00211AD6" w14:paraId="76BAE2B3" w14:textId="77777777" w:rsidTr="002F3794">
        <w:tc>
          <w:tcPr>
            <w:tcW w:w="639" w:type="dxa"/>
          </w:tcPr>
          <w:p w14:paraId="37788B6F"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0</w:t>
            </w:r>
          </w:p>
        </w:tc>
        <w:tc>
          <w:tcPr>
            <w:tcW w:w="4419" w:type="dxa"/>
          </w:tcPr>
          <w:p w14:paraId="2689FFE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p>
          <w:p w14:paraId="172A63C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You can select the position of your shape where you want to place the shape</w:t>
            </w:r>
          </w:p>
          <w:p w14:paraId="5042D1F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on shape.</w:t>
            </w:r>
          </w:p>
          <w:p w14:paraId="2E7DB03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2.Click on format tab.</w:t>
            </w:r>
          </w:p>
          <w:p w14:paraId="26DD423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3.Click on position..</w:t>
            </w:r>
          </w:p>
          <w:p w14:paraId="1142C9FF"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4. Select your desired position.</w:t>
            </w:r>
          </w:p>
          <w:p w14:paraId="4A4BF914"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w:t>
            </w:r>
          </w:p>
          <w:p w14:paraId="5F9F4C01"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a graphic (shape or picture).</w:t>
            </w:r>
          </w:p>
          <w:p w14:paraId="7D33B71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Handles appear around the image.</w:t>
            </w:r>
          </w:p>
          <w:p w14:paraId="44043A2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w:t>
            </w:r>
            <w:r w:rsidRPr="00211AD6">
              <w:rPr>
                <w:rFonts w:ascii="Times New Roman" w:eastAsia="Calibri" w:hAnsi="Times New Roman" w:cs="Times New Roman"/>
                <w:b/>
                <w:bCs/>
                <w:sz w:val="20"/>
                <w:szCs w:val="20"/>
              </w:rPr>
              <w:t xml:space="preserve">Format tab </w:t>
            </w:r>
            <w:r w:rsidRPr="00211AD6">
              <w:rPr>
                <w:rFonts w:ascii="Times New Roman" w:eastAsia="Calibri" w:hAnsi="Times New Roman" w:cs="Times New Roman"/>
                <w:bCs/>
                <w:sz w:val="20"/>
                <w:szCs w:val="20"/>
              </w:rPr>
              <w:t>on the ribbon</w:t>
            </w:r>
            <w:r w:rsidRPr="00211AD6">
              <w:rPr>
                <w:rFonts w:ascii="Times New Roman" w:eastAsia="Calibri" w:hAnsi="Times New Roman" w:cs="Times New Roman"/>
                <w:sz w:val="20"/>
                <w:szCs w:val="20"/>
              </w:rPr>
              <w:t>.</w:t>
            </w:r>
          </w:p>
          <w:p w14:paraId="7137148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
                <w:bCs/>
                <w:sz w:val="20"/>
                <w:szCs w:val="20"/>
              </w:rPr>
              <w:t>Wrap Text</w:t>
            </w:r>
            <w:r w:rsidRPr="00211AD6">
              <w:rPr>
                <w:rFonts w:ascii="Times New Roman" w:eastAsia="Calibri" w:hAnsi="Times New Roman" w:cs="Times New Roman"/>
                <w:sz w:val="20"/>
                <w:szCs w:val="20"/>
              </w:rPr>
              <w:t>.</w:t>
            </w:r>
          </w:p>
          <w:p w14:paraId="691B414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Click the wrapping style you want to apply.</w:t>
            </w:r>
          </w:p>
          <w:p w14:paraId="55A4308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ord wraps text around the graphic using the text wrapping option you selected.</w:t>
            </w:r>
          </w:p>
          <w:p w14:paraId="16E5E4C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w:t>
            </w:r>
          </w:p>
          <w:p w14:paraId="0C85D82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7.Click on align</w:t>
            </w:r>
          </w:p>
          <w:p w14:paraId="05C1CBF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Select your desired alignment for graphic.</w:t>
            </w:r>
          </w:p>
        </w:tc>
      </w:tr>
      <w:tr w:rsidR="00211AD6" w:rsidRPr="00211AD6" w14:paraId="768CCA9A" w14:textId="77777777" w:rsidTr="002F3794">
        <w:tc>
          <w:tcPr>
            <w:tcW w:w="639" w:type="dxa"/>
          </w:tcPr>
          <w:p w14:paraId="7A97E5A9"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1</w:t>
            </w:r>
          </w:p>
        </w:tc>
        <w:tc>
          <w:tcPr>
            <w:tcW w:w="4419" w:type="dxa"/>
          </w:tcPr>
          <w:p w14:paraId="30526F52"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p>
          <w:p w14:paraId="6585580E" w14:textId="77777777" w:rsidR="00211AD6" w:rsidRPr="00211AD6" w:rsidRDefault="00211AD6" w:rsidP="00211AD6">
            <w:pPr>
              <w:numPr>
                <w:ilvl w:val="0"/>
                <w:numId w:val="19"/>
              </w:numPr>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Select the object (table, equation, figure, or another object) that you want to add a caption to.</w:t>
            </w:r>
          </w:p>
          <w:p w14:paraId="479004ED" w14:textId="77777777" w:rsidR="00211AD6" w:rsidRPr="00211AD6" w:rsidRDefault="00211AD6" w:rsidP="00211AD6">
            <w:pPr>
              <w:numPr>
                <w:ilvl w:val="0"/>
                <w:numId w:val="19"/>
              </w:numPr>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Click On the References tab.</w:t>
            </w:r>
          </w:p>
          <w:p w14:paraId="7B19CAE4" w14:textId="77777777" w:rsidR="00211AD6" w:rsidRPr="00211AD6" w:rsidRDefault="00211AD6" w:rsidP="00211AD6">
            <w:pPr>
              <w:numPr>
                <w:ilvl w:val="0"/>
                <w:numId w:val="19"/>
              </w:numPr>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In the Captions group, Click Insert Caption.</w:t>
            </w:r>
          </w:p>
          <w:p w14:paraId="27898205" w14:textId="77777777" w:rsidR="00211AD6" w:rsidRPr="00211AD6" w:rsidRDefault="00211AD6" w:rsidP="00211AD6">
            <w:pPr>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4.In the Label list, select the label that best describes the object, such as a figure or equation.</w:t>
            </w:r>
          </w:p>
          <w:p w14:paraId="614DB096"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If you insert few caption to some graphic than</w:t>
            </w:r>
          </w:p>
          <w:p w14:paraId="7C7C6239"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5. Click where you want to insert the table of figures.</w:t>
            </w:r>
          </w:p>
          <w:p w14:paraId="4AD12EF3"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6. Click on References tab, </w:t>
            </w:r>
          </w:p>
          <w:p w14:paraId="5602FF10"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7. In the Captions group, click Insert Table of Figures.</w:t>
            </w:r>
          </w:p>
          <w:p w14:paraId="4BFFDA09"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8. Click Options.</w:t>
            </w:r>
          </w:p>
          <w:p w14:paraId="315C6137"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9. Select the Style check box.</w:t>
            </w:r>
          </w:p>
          <w:p w14:paraId="400A3B92"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In the Style list, click the style that you applied to the captions, and then</w:t>
            </w:r>
          </w:p>
          <w:p w14:paraId="639C198B"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10. Click OK</w:t>
            </w:r>
          </w:p>
        </w:tc>
      </w:tr>
      <w:tr w:rsidR="00211AD6" w:rsidRPr="00211AD6" w14:paraId="6B510100" w14:textId="77777777" w:rsidTr="002F3794">
        <w:tc>
          <w:tcPr>
            <w:tcW w:w="639" w:type="dxa"/>
          </w:tcPr>
          <w:p w14:paraId="12455F5F"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2</w:t>
            </w:r>
          </w:p>
        </w:tc>
        <w:tc>
          <w:tcPr>
            <w:tcW w:w="4419" w:type="dxa"/>
          </w:tcPr>
          <w:p w14:paraId="0A6888DF"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 Select the words or phrases you want to enter in index.</w:t>
            </w:r>
          </w:p>
          <w:p w14:paraId="67577FD1"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2. Click on Reference tab.</w:t>
            </w:r>
          </w:p>
          <w:p w14:paraId="22CF6698"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3. In index section of ribbon click on mark entry button.</w:t>
            </w:r>
          </w:p>
          <w:p w14:paraId="099F9DC1"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A dialogue box will appear</w:t>
            </w:r>
          </w:p>
          <w:p w14:paraId="4B73A1FF"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4. Click on mark</w:t>
            </w:r>
          </w:p>
          <w:p w14:paraId="2E1A85E9"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5. Click cancel</w:t>
            </w:r>
          </w:p>
          <w:p w14:paraId="4A90000E"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Mark few words you want to insert in index with same process.</w:t>
            </w:r>
          </w:p>
          <w:p w14:paraId="115EECB6"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6. Click on place or take the cursor to place where you want to insert index.</w:t>
            </w:r>
          </w:p>
          <w:p w14:paraId="01ABAA82"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8. Click on insert index.</w:t>
            </w:r>
          </w:p>
          <w:p w14:paraId="31B8ED08"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Index will be created there</w:t>
            </w:r>
          </w:p>
          <w:p w14:paraId="1E6A2167"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With index paragraph symbol may appear to remove these symbols</w:t>
            </w:r>
          </w:p>
          <w:p w14:paraId="6890408F"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9. click on Home tab.</w:t>
            </w:r>
          </w:p>
          <w:p w14:paraId="0109AD7B"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0. click on paragraph symbol under developer tab right of sort option.</w:t>
            </w:r>
          </w:p>
        </w:tc>
      </w:tr>
      <w:tr w:rsidR="00211AD6" w:rsidRPr="00211AD6" w14:paraId="75477087" w14:textId="77777777" w:rsidTr="002F3794">
        <w:tc>
          <w:tcPr>
            <w:tcW w:w="639" w:type="dxa"/>
          </w:tcPr>
          <w:p w14:paraId="1DA05B7C"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3</w:t>
            </w:r>
          </w:p>
        </w:tc>
        <w:tc>
          <w:tcPr>
            <w:tcW w:w="4419" w:type="dxa"/>
          </w:tcPr>
          <w:p w14:paraId="2BE25414"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p>
          <w:p w14:paraId="24C0474D"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 Select the words or  text.</w:t>
            </w:r>
          </w:p>
          <w:p w14:paraId="7F7C2C1C"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2. Click on Reference tab.</w:t>
            </w:r>
          </w:p>
          <w:p w14:paraId="59B537E4"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3. Click on mark citation.</w:t>
            </w:r>
          </w:p>
          <w:p w14:paraId="182DFA46"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A dialogue box appears</w:t>
            </w:r>
          </w:p>
          <w:p w14:paraId="36E71E1B"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4. Click on mark</w:t>
            </w:r>
          </w:p>
          <w:p w14:paraId="5B7AC102"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5. Click on category to select desired category cases or rules etc.</w:t>
            </w:r>
          </w:p>
          <w:p w14:paraId="0F4B4358"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5. Click cancel. Repeat these steps to mark citations more than once</w:t>
            </w:r>
          </w:p>
          <w:p w14:paraId="556343BC"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6. Click where you want to insert table of authorities.</w:t>
            </w:r>
          </w:p>
          <w:p w14:paraId="5C2A690C"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7. Click insert table of authorities. A dialogue box will appear.</w:t>
            </w:r>
          </w:p>
          <w:p w14:paraId="620CE4D2"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8. Click on your desired authority.</w:t>
            </w:r>
          </w:p>
          <w:p w14:paraId="23B348F9"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9. Click Ok.</w:t>
            </w:r>
          </w:p>
          <w:p w14:paraId="30033586"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0. Click the home tab.</w:t>
            </w:r>
          </w:p>
          <w:p w14:paraId="062930F2" w14:textId="77777777" w:rsidR="00211AD6" w:rsidRPr="00211AD6" w:rsidRDefault="00211AD6" w:rsidP="00211AD6">
            <w:pPr>
              <w:tabs>
                <w:tab w:val="num" w:pos="360"/>
              </w:tabs>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1. Click the paragraph marker button.</w:t>
            </w:r>
          </w:p>
        </w:tc>
      </w:tr>
      <w:tr w:rsidR="00211AD6" w:rsidRPr="00211AD6" w14:paraId="448530FC" w14:textId="77777777" w:rsidTr="002F3794">
        <w:tc>
          <w:tcPr>
            <w:tcW w:w="639" w:type="dxa"/>
          </w:tcPr>
          <w:p w14:paraId="50B4E939"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4</w:t>
            </w:r>
          </w:p>
        </w:tc>
        <w:tc>
          <w:tcPr>
            <w:tcW w:w="4419" w:type="dxa"/>
          </w:tcPr>
          <w:p w14:paraId="4764050D" w14:textId="77777777" w:rsidR="00211AD6" w:rsidRPr="00211AD6" w:rsidRDefault="00211AD6" w:rsidP="00211AD6">
            <w:pPr>
              <w:numPr>
                <w:ilvl w:val="0"/>
                <w:numId w:val="5"/>
              </w:num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Click the </w:t>
            </w:r>
            <w:r w:rsidRPr="00211AD6">
              <w:rPr>
                <w:rFonts w:ascii="Times New Roman" w:eastAsia="Calibri" w:hAnsi="Times New Roman" w:cs="Times New Roman"/>
                <w:b/>
                <w:bCs/>
                <w:sz w:val="20"/>
                <w:szCs w:val="20"/>
              </w:rPr>
              <w:t xml:space="preserve">File </w:t>
            </w:r>
            <w:r w:rsidRPr="00211AD6">
              <w:rPr>
                <w:rFonts w:ascii="Times New Roman" w:eastAsia="Calibri" w:hAnsi="Times New Roman" w:cs="Times New Roman"/>
                <w:sz w:val="20"/>
                <w:szCs w:val="20"/>
              </w:rPr>
              <w:t>tab.</w:t>
            </w:r>
          </w:p>
          <w:p w14:paraId="6322994A"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The Backstage view appears. </w:t>
            </w:r>
          </w:p>
          <w:p w14:paraId="415F965B" w14:textId="77777777" w:rsidR="00211AD6" w:rsidRPr="00211AD6" w:rsidRDefault="00211AD6" w:rsidP="00211AD6">
            <w:pPr>
              <w:numPr>
                <w:ilvl w:val="0"/>
                <w:numId w:val="5"/>
              </w:num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Click </w:t>
            </w:r>
            <w:r w:rsidRPr="00211AD6">
              <w:rPr>
                <w:rFonts w:ascii="Times New Roman" w:eastAsia="Calibri" w:hAnsi="Times New Roman" w:cs="Times New Roman"/>
                <w:b/>
                <w:bCs/>
                <w:sz w:val="20"/>
                <w:szCs w:val="20"/>
              </w:rPr>
              <w:t>New</w:t>
            </w:r>
            <w:r w:rsidRPr="00211AD6">
              <w:rPr>
                <w:rFonts w:ascii="Times New Roman" w:eastAsia="Calibri" w:hAnsi="Times New Roman" w:cs="Times New Roman"/>
                <w:sz w:val="20"/>
                <w:szCs w:val="20"/>
              </w:rPr>
              <w:t>.</w:t>
            </w:r>
          </w:p>
          <w:p w14:paraId="0B17FF2C"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Templates available on your computer appear here. </w:t>
            </w:r>
          </w:p>
          <w:p w14:paraId="32A4F3DB" w14:textId="77777777" w:rsidR="00211AD6" w:rsidRPr="00211AD6" w:rsidRDefault="00211AD6" w:rsidP="00211AD6">
            <w:pPr>
              <w:numPr>
                <w:ilvl w:val="0"/>
                <w:numId w:val="5"/>
              </w:num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Click an available type of template etc. blank document. </w:t>
            </w:r>
          </w:p>
          <w:p w14:paraId="7D2BED39" w14:textId="77777777" w:rsidR="00211AD6" w:rsidRPr="00211AD6" w:rsidRDefault="00211AD6" w:rsidP="00211AD6">
            <w:pPr>
              <w:numPr>
                <w:ilvl w:val="0"/>
                <w:numId w:val="5"/>
              </w:num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Select a template to use for your document. OR click on blank document</w:t>
            </w:r>
          </w:p>
          <w:p w14:paraId="1938ADA7"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A preview of the template appears here.</w:t>
            </w:r>
          </w:p>
          <w:p w14:paraId="2E6AA295" w14:textId="77777777" w:rsidR="00211AD6" w:rsidRPr="00211AD6" w:rsidRDefault="00211AD6" w:rsidP="00211AD6">
            <w:pPr>
              <w:numPr>
                <w:ilvl w:val="0"/>
                <w:numId w:val="5"/>
              </w:num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Click </w:t>
            </w:r>
            <w:r w:rsidRPr="00211AD6">
              <w:rPr>
                <w:rFonts w:ascii="Times New Roman" w:eastAsia="Calibri" w:hAnsi="Times New Roman" w:cs="Times New Roman"/>
                <w:b/>
                <w:bCs/>
                <w:sz w:val="20"/>
                <w:szCs w:val="20"/>
              </w:rPr>
              <w:t>Create</w:t>
            </w:r>
            <w:r w:rsidRPr="00211AD6">
              <w:rPr>
                <w:rFonts w:ascii="Times New Roman" w:eastAsia="Calibri" w:hAnsi="Times New Roman" w:cs="Times New Roman"/>
                <w:sz w:val="20"/>
                <w:szCs w:val="20"/>
              </w:rPr>
              <w:t>.</w:t>
            </w:r>
          </w:p>
          <w:p w14:paraId="4BEBE979"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The new document appears. You can edit this document any way you choose.</w:t>
            </w:r>
          </w:p>
          <w:p w14:paraId="34689B67" w14:textId="77777777" w:rsidR="00211AD6" w:rsidRPr="00211AD6" w:rsidRDefault="00211AD6" w:rsidP="00211AD6">
            <w:pPr>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6- Click on View tab.</w:t>
            </w:r>
          </w:p>
          <w:p w14:paraId="2C1E8D18"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7-Click on view side by side.A compare window will appear.which shows the documents</w:t>
            </w:r>
          </w:p>
          <w:p w14:paraId="2B17A0EB"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8-Click Ok .You can see documents side by side.</w:t>
            </w:r>
          </w:p>
        </w:tc>
      </w:tr>
      <w:tr w:rsidR="00211AD6" w:rsidRPr="00211AD6" w14:paraId="5FE37C2D" w14:textId="77777777" w:rsidTr="002F3794">
        <w:tc>
          <w:tcPr>
            <w:tcW w:w="639" w:type="dxa"/>
          </w:tcPr>
          <w:p w14:paraId="44B516AD"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35</w:t>
            </w:r>
          </w:p>
        </w:tc>
        <w:tc>
          <w:tcPr>
            <w:tcW w:w="4419" w:type="dxa"/>
          </w:tcPr>
          <w:p w14:paraId="7233D09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in your document where you want to add a picture.</w:t>
            </w:r>
          </w:p>
          <w:p w14:paraId="48D6710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Insert </w:t>
            </w:r>
            <w:r w:rsidRPr="00211AD6">
              <w:rPr>
                <w:rFonts w:ascii="Times New Roman" w:eastAsia="Calibri" w:hAnsi="Times New Roman" w:cs="Times New Roman"/>
                <w:sz w:val="20"/>
                <w:szCs w:val="20"/>
              </w:rPr>
              <w:t>tab.</w:t>
            </w:r>
          </w:p>
          <w:p w14:paraId="65BBAFC0"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Picture</w:t>
            </w:r>
            <w:r w:rsidRPr="00211AD6">
              <w:rPr>
                <w:rFonts w:ascii="Times New Roman" w:eastAsia="Calibri" w:hAnsi="Times New Roman" w:cs="Times New Roman"/>
                <w:sz w:val="20"/>
                <w:szCs w:val="20"/>
              </w:rPr>
              <w:t>.</w:t>
            </w:r>
          </w:p>
          <w:p w14:paraId="6C52432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Insert Picture dialog box appears.</w:t>
            </w:r>
          </w:p>
          <w:p w14:paraId="2AE6DFF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folder you are viewing appears here.</w:t>
            </w:r>
          </w:p>
          <w:p w14:paraId="762A2A5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You can click here to navigate to commonly used locations where pictures may be stored.</w:t>
            </w:r>
          </w:p>
          <w:p w14:paraId="4AA74D3B"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Navigate to the folder containing the picture you want to add.</w:t>
            </w:r>
          </w:p>
          <w:p w14:paraId="0F4AB39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5. Click the picture you want to add to your document.</w:t>
            </w:r>
          </w:p>
          <w:p w14:paraId="3FD78111"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sz w:val="20"/>
                <w:szCs w:val="20"/>
              </w:rPr>
              <w:t xml:space="preserve">6. Click </w:t>
            </w:r>
            <w:r w:rsidRPr="00211AD6">
              <w:rPr>
                <w:rFonts w:ascii="Times New Roman" w:eastAsia="Calibri" w:hAnsi="Times New Roman" w:cs="Times New Roman"/>
                <w:bCs/>
                <w:sz w:val="20"/>
                <w:szCs w:val="20"/>
              </w:rPr>
              <w:t>Insert.</w:t>
            </w:r>
          </w:p>
          <w:p w14:paraId="497F3647"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Picture will appear in your desired locaiton.</w:t>
            </w:r>
          </w:p>
          <w:p w14:paraId="3052181D"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click on picture on ribbon format tab appears</w:t>
            </w:r>
          </w:p>
          <w:p w14:paraId="5873CD9A"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 you can change picture border by clicking on picture border  option</w:t>
            </w:r>
          </w:p>
          <w:p w14:paraId="6DA36835"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9. select your desired border color.</w:t>
            </w:r>
          </w:p>
          <w:p w14:paraId="30E19C3C"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0. layout of picture can be changed by clicking on layout picture.</w:t>
            </w:r>
          </w:p>
          <w:p w14:paraId="5A3381B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1. you can change picture effect by clicking on picture effect.</w:t>
            </w:r>
          </w:p>
          <w:p w14:paraId="05031941"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2. to resize the picture click on picture.</w:t>
            </w:r>
          </w:p>
          <w:p w14:paraId="62EC7DB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3. handles appears click on handles and drag upward downward right left to resize the pic.</w:t>
            </w:r>
          </w:p>
          <w:p w14:paraId="259F0084"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Size of the picture appears on the ribbon.</w:t>
            </w:r>
          </w:p>
        </w:tc>
      </w:tr>
      <w:tr w:rsidR="00211AD6" w:rsidRPr="00211AD6" w14:paraId="7CC01E8B" w14:textId="77777777" w:rsidTr="002F3794">
        <w:tc>
          <w:tcPr>
            <w:tcW w:w="639" w:type="dxa"/>
          </w:tcPr>
          <w:p w14:paraId="351FBB57"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6</w:t>
            </w:r>
          </w:p>
        </w:tc>
        <w:tc>
          <w:tcPr>
            <w:tcW w:w="4419" w:type="dxa"/>
          </w:tcPr>
          <w:p w14:paraId="1D62CF2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the image to select it; handles ( and ) surround the image.</w:t>
            </w:r>
          </w:p>
          <w:p w14:paraId="72B1B6C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on Format tab after developer tab on the ribbon. </w:t>
            </w:r>
          </w:p>
          <w:p w14:paraId="26BDBF3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Crop</w:t>
            </w:r>
            <w:r w:rsidRPr="00211AD6">
              <w:rPr>
                <w:rFonts w:ascii="Times New Roman" w:eastAsia="Calibri" w:hAnsi="Times New Roman" w:cs="Times New Roman"/>
                <w:sz w:val="20"/>
                <w:szCs w:val="20"/>
              </w:rPr>
              <w:t>.OR  click on crop to shape.</w:t>
            </w:r>
          </w:p>
          <w:p w14:paraId="585C9EFB"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If click on Crop</w:t>
            </w:r>
          </w:p>
          <w:p w14:paraId="744BD76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Black crop handles appear at each corner and in the middle of each side of the image, framing the portion of the image that will remain.</w:t>
            </w:r>
          </w:p>
          <w:p w14:paraId="1C936A8E"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sz w:val="20"/>
                <w:szCs w:val="20"/>
              </w:rPr>
              <w:t>4. Slide the mouse pointer over a crop handle ( , , or changes to ,, , , , , , or ).</w:t>
            </w:r>
            <w:r w:rsidRPr="00211AD6">
              <w:rPr>
                <w:rFonts w:ascii="Times New Roman" w:eastAsia="Calibri" w:hAnsi="Times New Roman" w:cs="Times New Roman"/>
                <w:bCs/>
                <w:sz w:val="20"/>
                <w:szCs w:val="20"/>
              </w:rPr>
              <w:t>Crop a Picture</w:t>
            </w:r>
          </w:p>
          <w:p w14:paraId="5E6B7ED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bCs/>
                <w:sz w:val="20"/>
                <w:szCs w:val="20"/>
              </w:rPr>
              <w:t>5. Click and drag the handle toward the center of the picture.</w:t>
            </w:r>
          </w:p>
          <w:p w14:paraId="5CEE9D6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bCs/>
                <w:sz w:val="20"/>
                <w:szCs w:val="20"/>
              </w:rPr>
              <w:t xml:space="preserve"> As you drag, the crop handle changes to .Word displays the area it will remove shaded in black.</w:t>
            </w:r>
            <w:r w:rsidRPr="00211AD6">
              <w:rPr>
                <w:rFonts w:ascii="Times New Roman" w:eastAsia="Calibri" w:hAnsi="Times New Roman" w:cs="Times New Roman"/>
                <w:sz w:val="20"/>
                <w:szCs w:val="20"/>
              </w:rPr>
              <w:t xml:space="preserve"> </w:t>
            </w:r>
          </w:p>
          <w:p w14:paraId="49187BD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Repeat Steps 4 and 5 as needed until crop handles frame the portion of the image you want to keep.</w:t>
            </w:r>
          </w:p>
          <w:p w14:paraId="4B52B1C7"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Areas to be removed appear shaded in black.</w:t>
            </w:r>
          </w:p>
          <w:p w14:paraId="3E7B099E"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 Press The cropped image appears.</w:t>
            </w:r>
          </w:p>
          <w:p w14:paraId="112CC293"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You can press or click outside the image to cancel its selection.</w:t>
            </w:r>
          </w:p>
          <w:p w14:paraId="7D314283"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t>
            </w:r>
          </w:p>
          <w:p w14:paraId="65D195DF"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OR if click on crop to shape. Ignore steps 4,5,6,7</w:t>
            </w:r>
          </w:p>
          <w:p w14:paraId="346F76A3"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A dialogue box appears of different shapes </w:t>
            </w:r>
          </w:p>
          <w:p w14:paraId="332710E6"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 Click your desired shape on which you desired to crop your picture.</w:t>
            </w:r>
          </w:p>
        </w:tc>
      </w:tr>
      <w:tr w:rsidR="00211AD6" w:rsidRPr="00211AD6" w14:paraId="0D573528" w14:textId="77777777" w:rsidTr="002F3794">
        <w:tc>
          <w:tcPr>
            <w:tcW w:w="639" w:type="dxa"/>
          </w:tcPr>
          <w:p w14:paraId="7160B646"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7</w:t>
            </w:r>
          </w:p>
        </w:tc>
        <w:tc>
          <w:tcPr>
            <w:tcW w:w="4419" w:type="dxa"/>
          </w:tcPr>
          <w:p w14:paraId="263D9E55" w14:textId="77777777" w:rsidR="00211AD6" w:rsidRPr="00211AD6" w:rsidRDefault="00211AD6" w:rsidP="00211AD6">
            <w:pPr>
              <w:autoSpaceDE w:val="0"/>
              <w:autoSpaceDN w:val="0"/>
              <w:adjustRightInd w:val="0"/>
              <w:ind w:left="60"/>
              <w:rPr>
                <w:rFonts w:ascii="Times New Roman" w:eastAsia="Calibri" w:hAnsi="Times New Roman" w:cs="Times New Roman"/>
                <w:b/>
                <w:bCs/>
                <w:sz w:val="20"/>
                <w:szCs w:val="20"/>
              </w:rPr>
            </w:pPr>
          </w:p>
          <w:p w14:paraId="24EFE2F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Place the cursor where you want to enter the smart art.</w:t>
            </w:r>
          </w:p>
          <w:p w14:paraId="21E21D01"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on Insert Tab.</w:t>
            </w:r>
          </w:p>
          <w:p w14:paraId="7A7F86F4"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on smart Art.</w:t>
            </w:r>
          </w:p>
          <w:p w14:paraId="0969257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Smart art graphics window appear</w:t>
            </w:r>
          </w:p>
          <w:p w14:paraId="21CE41FC"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Select your desired  smart art by scrolling down.</w:t>
            </w:r>
          </w:p>
          <w:p w14:paraId="00C62389"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Click on Ok.</w:t>
            </w:r>
          </w:p>
          <w:p w14:paraId="4C4E0115"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Smart art will appear at your desired location.</w:t>
            </w:r>
          </w:p>
          <w:p w14:paraId="678C52F3"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You can resize it by dragging through handles</w:t>
            </w:r>
          </w:p>
        </w:tc>
      </w:tr>
      <w:tr w:rsidR="00211AD6" w:rsidRPr="00211AD6" w14:paraId="347B4372" w14:textId="77777777" w:rsidTr="002F3794">
        <w:tc>
          <w:tcPr>
            <w:tcW w:w="639" w:type="dxa"/>
          </w:tcPr>
          <w:p w14:paraId="659F0331"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8</w:t>
            </w:r>
          </w:p>
        </w:tc>
        <w:tc>
          <w:tcPr>
            <w:tcW w:w="4419" w:type="dxa"/>
          </w:tcPr>
          <w:p w14:paraId="204A4977" w14:textId="77777777" w:rsidR="00211AD6" w:rsidRPr="00211AD6" w:rsidRDefault="00211AD6" w:rsidP="00211AD6">
            <w:pPr>
              <w:tabs>
                <w:tab w:val="num" w:pos="360"/>
              </w:tabs>
              <w:autoSpaceDE w:val="0"/>
              <w:autoSpaceDN w:val="0"/>
              <w:adjustRightInd w:val="0"/>
              <w:ind w:left="360"/>
              <w:rPr>
                <w:rFonts w:ascii="Times New Roman" w:eastAsia="Calibri" w:hAnsi="Times New Roman" w:cs="Times New Roman"/>
                <w:sz w:val="20"/>
                <w:szCs w:val="20"/>
              </w:rPr>
            </w:pPr>
          </w:p>
          <w:p w14:paraId="5CF12BD3" w14:textId="77777777" w:rsidR="00211AD6" w:rsidRPr="00211AD6" w:rsidRDefault="00211AD6" w:rsidP="00211AD6">
            <w:pPr>
              <w:numPr>
                <w:ilvl w:val="0"/>
                <w:numId w:val="21"/>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the location in the document where you want to place the clip art.</w:t>
            </w:r>
          </w:p>
          <w:p w14:paraId="2B2B3670" w14:textId="77777777" w:rsidR="00211AD6" w:rsidRPr="00211AD6" w:rsidRDefault="00211AD6" w:rsidP="00211AD6">
            <w:pPr>
              <w:numPr>
                <w:ilvl w:val="0"/>
                <w:numId w:val="21"/>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Go to the "Insert" tab.</w:t>
            </w:r>
          </w:p>
          <w:p w14:paraId="33D43909" w14:textId="77777777" w:rsidR="00211AD6" w:rsidRPr="00211AD6" w:rsidRDefault="00211AD6" w:rsidP="00211AD6">
            <w:pPr>
              <w:numPr>
                <w:ilvl w:val="0"/>
                <w:numId w:val="21"/>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Select the "Clip Art" option. ...</w:t>
            </w:r>
          </w:p>
          <w:p w14:paraId="6F9CD9A5"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Search your clip art for an image for what you have in mind.right side of the window Clipart window appear</w:t>
            </w:r>
          </w:p>
          <w:p w14:paraId="6F5684CD"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4. click on GO button.</w:t>
            </w:r>
          </w:p>
          <w:p w14:paraId="6531A209"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Different clipart appears scroll down to select your desisred one.</w:t>
            </w:r>
          </w:p>
          <w:p w14:paraId="3C220CF6"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Click on desired clipart.</w:t>
            </w:r>
          </w:p>
          <w:p w14:paraId="0157FD1B"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It wil appear on your desired location.</w:t>
            </w:r>
          </w:p>
          <w:p w14:paraId="2795B014"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7.  cancel the clipart window </w:t>
            </w:r>
          </w:p>
          <w:p w14:paraId="3490BCBE"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anywhere to continue working.</w:t>
            </w:r>
          </w:p>
          <w:p w14:paraId="2FA5A35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 click the Chart command in the Illustrations group. ...</w:t>
            </w:r>
          </w:p>
          <w:p w14:paraId="00775E44"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A dialog box will appear. ...</w:t>
            </w:r>
          </w:p>
          <w:p w14:paraId="7E680DE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9. Select the desired chart, </w:t>
            </w:r>
          </w:p>
          <w:p w14:paraId="78E9A1FB"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0. click OK. ...</w:t>
            </w:r>
          </w:p>
          <w:p w14:paraId="35F80628"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A chart and a spreadsheet will appear. ...</w:t>
            </w:r>
          </w:p>
          <w:p w14:paraId="0710FCA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11. Cross the spread sheet </w:t>
            </w:r>
          </w:p>
          <w:p w14:paraId="31B88CFF"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2. Click anywhere to continue working.</w:t>
            </w:r>
          </w:p>
          <w:p w14:paraId="1005EAAE"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p>
          <w:p w14:paraId="4E08D918"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3. Click on Page layout.</w:t>
            </w:r>
          </w:p>
          <w:p w14:paraId="447D5D49"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4. Click Selection Pane.once again click on it to hide this.</w:t>
            </w:r>
          </w:p>
          <w:p w14:paraId="1870A51F"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he Selection and Visibility Pane appears. A list of graphic objects on the current page appear. Go to your We can hide and show all the objects here.you can hide single objects or more manually by clicking hide button</w:t>
            </w:r>
          </w:p>
        </w:tc>
      </w:tr>
      <w:tr w:rsidR="00211AD6" w:rsidRPr="00211AD6" w14:paraId="0E704369" w14:textId="77777777" w:rsidTr="002F3794">
        <w:tc>
          <w:tcPr>
            <w:tcW w:w="639" w:type="dxa"/>
          </w:tcPr>
          <w:p w14:paraId="77D73431"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39</w:t>
            </w:r>
          </w:p>
        </w:tc>
        <w:tc>
          <w:tcPr>
            <w:tcW w:w="4419" w:type="dxa"/>
          </w:tcPr>
          <w:p w14:paraId="15FA3C7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Open the Word document in which you want to insert a screenshot if opened already ignore this.</w:t>
            </w:r>
          </w:p>
          <w:p w14:paraId="3BEE035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2. Position the insertion point where you want the screenshot to appear</w:t>
            </w:r>
          </w:p>
          <w:p w14:paraId="3502C1E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Insert</w:t>
            </w:r>
          </w:p>
          <w:p w14:paraId="45D47AB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bCs/>
                <w:sz w:val="20"/>
                <w:szCs w:val="20"/>
              </w:rPr>
              <w:t>4</w:t>
            </w:r>
            <w:r w:rsidRPr="00211AD6">
              <w:rPr>
                <w:rFonts w:ascii="Times New Roman" w:eastAsia="Calibri" w:hAnsi="Times New Roman" w:cs="Times New Roman"/>
                <w:sz w:val="20"/>
                <w:szCs w:val="20"/>
              </w:rPr>
              <w:t xml:space="preserve">.Click </w:t>
            </w:r>
            <w:r w:rsidRPr="00211AD6">
              <w:rPr>
                <w:rFonts w:ascii="Times New Roman" w:eastAsia="Calibri" w:hAnsi="Times New Roman" w:cs="Times New Roman"/>
                <w:bCs/>
                <w:sz w:val="20"/>
                <w:szCs w:val="20"/>
              </w:rPr>
              <w:t>Screenshot</w:t>
            </w:r>
            <w:r w:rsidRPr="00211AD6">
              <w:rPr>
                <w:rFonts w:ascii="Times New Roman" w:eastAsia="Calibri" w:hAnsi="Times New Roman" w:cs="Times New Roman"/>
                <w:sz w:val="20"/>
                <w:szCs w:val="20"/>
              </w:rPr>
              <w:t>.</w:t>
            </w:r>
          </w:p>
          <w:p w14:paraId="03750EE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The Screenshot Gallery shows open programs and available screenshots of those programs. Click the screenshot you want to insert in your Word document. The screenshot appears selected in your Word document.</w:t>
            </w:r>
          </w:p>
          <w:p w14:paraId="3CCAA6BD"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4.1 Click on screen clipping. </w:t>
            </w:r>
          </w:p>
          <w:p w14:paraId="456B782D"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ord screen will be dimmed</w:t>
            </w:r>
          </w:p>
          <w:p w14:paraId="46EE362E"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2 drag over the position whom you want to take snapshot.</w:t>
            </w:r>
          </w:p>
          <w:p w14:paraId="3BA168C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Just release the drag screenshot will appear on your document. </w:t>
            </w:r>
          </w:p>
          <w:p w14:paraId="3A3CE9D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p>
          <w:p w14:paraId="4DE2BCC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5.Click anywhere outside the screenshot to continue working.</w:t>
            </w:r>
          </w:p>
        </w:tc>
      </w:tr>
      <w:tr w:rsidR="00211AD6" w:rsidRPr="00211AD6" w14:paraId="5C6B56AB" w14:textId="77777777" w:rsidTr="002F3794">
        <w:tc>
          <w:tcPr>
            <w:tcW w:w="639" w:type="dxa"/>
          </w:tcPr>
          <w:p w14:paraId="03D6B9F6"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40</w:t>
            </w:r>
          </w:p>
        </w:tc>
        <w:tc>
          <w:tcPr>
            <w:tcW w:w="4419" w:type="dxa"/>
          </w:tcPr>
          <w:p w14:paraId="5FA8C94A"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if you want to save a document with some other name and location.</w:t>
            </w:r>
          </w:p>
          <w:p w14:paraId="693EFB3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1. Click the File tab.</w:t>
            </w:r>
          </w:p>
          <w:p w14:paraId="30376270"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Backstage view appears.</w:t>
            </w:r>
          </w:p>
          <w:p w14:paraId="57C84225"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2. Click Save as.</w:t>
            </w:r>
          </w:p>
          <w:p w14:paraId="389E6F04"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Dialog box appears</w:t>
            </w:r>
          </w:p>
          <w:p w14:paraId="3115C3AC"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t>
            </w:r>
          </w:p>
          <w:p w14:paraId="2B00617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3. Word automatically selects the first line or first several words of   your document as a filename and   puts it          in the Save dialog box. If that’s okay, you can move to Step 4. Otherwise, type a name in the File Name box.</w:t>
            </w:r>
          </w:p>
          <w:p w14:paraId="48A72296"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4. Word save documents to default location you can select new locations.(if not change skip this step)</w:t>
            </w:r>
          </w:p>
          <w:p w14:paraId="4EE6BBF8"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5. If you want to change document type select your desired type by clicking save as option.(if not change skip it)</w:t>
            </w:r>
          </w:p>
          <w:p w14:paraId="04C5ED04"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6.   Click Save. Word Save the document in other location. </w:t>
            </w:r>
          </w:p>
          <w:p w14:paraId="382276B7"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Click on view tab.</w:t>
            </w:r>
          </w:p>
          <w:p w14:paraId="1D31102B"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Click on switch document right side of the ribbon.</w:t>
            </w:r>
          </w:p>
          <w:p w14:paraId="7E45F23F"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8.Select your desired document whom which you want to switch.</w:t>
            </w:r>
          </w:p>
        </w:tc>
      </w:tr>
      <w:tr w:rsidR="00211AD6" w:rsidRPr="00211AD6" w14:paraId="29F4F8FC" w14:textId="77777777" w:rsidTr="002F3794">
        <w:tc>
          <w:tcPr>
            <w:tcW w:w="639" w:type="dxa"/>
          </w:tcPr>
          <w:p w14:paraId="1CE8BAA9"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41</w:t>
            </w:r>
          </w:p>
        </w:tc>
        <w:tc>
          <w:tcPr>
            <w:tcW w:w="4419" w:type="dxa"/>
          </w:tcPr>
          <w:p w14:paraId="274DA563"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in your document where you want the table to appear.</w:t>
            </w:r>
          </w:p>
          <w:p w14:paraId="68CE7F1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Insert </w:t>
            </w:r>
            <w:r w:rsidRPr="00211AD6">
              <w:rPr>
                <w:rFonts w:ascii="Times New Roman" w:eastAsia="Calibri" w:hAnsi="Times New Roman" w:cs="Times New Roman"/>
                <w:sz w:val="20"/>
                <w:szCs w:val="20"/>
              </w:rPr>
              <w:t>tab.</w:t>
            </w:r>
          </w:p>
          <w:p w14:paraId="54EE4AB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Table</w:t>
            </w:r>
            <w:r w:rsidRPr="00211AD6">
              <w:rPr>
                <w:rFonts w:ascii="Times New Roman" w:eastAsia="Calibri" w:hAnsi="Times New Roman" w:cs="Times New Roman"/>
                <w:sz w:val="20"/>
                <w:szCs w:val="20"/>
              </w:rPr>
              <w:t>.</w:t>
            </w:r>
          </w:p>
          <w:p w14:paraId="54B4C1D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Word displays a table grid.</w:t>
            </w:r>
          </w:p>
          <w:p w14:paraId="357C546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4. Slide the mouse pointer across the squares that represent the number of rows and columns you want in your table. OR Click on insert table.  Live Preview draws a sample of the table on-screen. OR dialogue box of create table appears. </w:t>
            </w:r>
          </w:p>
          <w:p w14:paraId="7DBDE4D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5. Click the square representing the lower-right corner of your table. OR navigate to select number of rows and columns.</w:t>
            </w:r>
          </w:p>
          <w:p w14:paraId="79007FD0"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6. Press Ok.</w:t>
            </w:r>
          </w:p>
          <w:p w14:paraId="233456D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table appears in your document. Table Tools appear on the Ribbon.</w:t>
            </w:r>
          </w:p>
        </w:tc>
      </w:tr>
      <w:tr w:rsidR="00211AD6" w:rsidRPr="00211AD6" w14:paraId="78D8B6E9" w14:textId="77777777" w:rsidTr="002F3794">
        <w:tc>
          <w:tcPr>
            <w:tcW w:w="639" w:type="dxa"/>
          </w:tcPr>
          <w:p w14:paraId="3600A4D4"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42</w:t>
            </w:r>
          </w:p>
        </w:tc>
        <w:tc>
          <w:tcPr>
            <w:tcW w:w="4419" w:type="dxa"/>
          </w:tcPr>
          <w:p w14:paraId="51C0253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on print layout view in bottom right side. If it is already in printlayout ignore this step.</w:t>
            </w:r>
          </w:p>
          <w:p w14:paraId="5360A4C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2. Position the mouse pointer over the table.</w:t>
            </w:r>
          </w:p>
          <w:p w14:paraId="3D9DE1B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A handle + like symbol appears in the upper-left corner of the table and small handle sign lower right corner. </w:t>
            </w:r>
          </w:p>
          <w:p w14:paraId="6CE94CF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3.  Position the mouse pointer over the handle upper left corner.</w:t>
            </w:r>
          </w:p>
          <w:p w14:paraId="4D3AD35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Drag the table to a new location.</w:t>
            </w:r>
          </w:p>
          <w:p w14:paraId="64CA4CD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A dashed line represents the proposed table position.</w:t>
            </w:r>
          </w:p>
          <w:p w14:paraId="3FF3336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5. Release the  dragging.</w:t>
            </w:r>
          </w:p>
          <w:p w14:paraId="70076841"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table appears in the new location.</w:t>
            </w:r>
          </w:p>
          <w:p w14:paraId="6737792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6. Position the mouse pointer over the handle lower right corner.</w:t>
            </w:r>
          </w:p>
          <w:p w14:paraId="562FAA9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7. Drag the table up to make it shorter or down to make it larger changes to .</w:t>
            </w:r>
          </w:p>
          <w:p w14:paraId="7DB0C330" w14:textId="77777777" w:rsidR="00211AD6" w:rsidRPr="00211AD6" w:rsidRDefault="00211AD6" w:rsidP="00211AD6">
            <w:pPr>
              <w:autoSpaceDE w:val="0"/>
              <w:autoSpaceDN w:val="0"/>
              <w:adjustRightInd w:val="0"/>
              <w:ind w:left="60"/>
              <w:rPr>
                <w:rFonts w:ascii="Times New Roman" w:eastAsia="Calibri" w:hAnsi="Times New Roman" w:cs="Times New Roman"/>
                <w:i/>
                <w:iCs/>
                <w:sz w:val="20"/>
                <w:szCs w:val="20"/>
              </w:rPr>
            </w:pPr>
            <w:r w:rsidRPr="00211AD6">
              <w:rPr>
                <w:rFonts w:ascii="Times New Roman" w:eastAsia="Calibri" w:hAnsi="Times New Roman" w:cs="Times New Roman"/>
                <w:bCs/>
                <w:i/>
                <w:iCs/>
                <w:sz w:val="20"/>
                <w:szCs w:val="20"/>
              </w:rPr>
              <w:t xml:space="preserve">Note: </w:t>
            </w:r>
            <w:r w:rsidRPr="00211AD6">
              <w:rPr>
                <w:rFonts w:ascii="Times New Roman" w:eastAsia="Calibri" w:hAnsi="Times New Roman" w:cs="Times New Roman"/>
                <w:i/>
                <w:iCs/>
                <w:sz w:val="20"/>
                <w:szCs w:val="20"/>
              </w:rPr>
              <w:t>You can also drag diagonally to simultaneously change both the width and height of the table.</w:t>
            </w:r>
          </w:p>
          <w:p w14:paraId="013D023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A dashed line represents the proposed table size.</w:t>
            </w:r>
          </w:p>
          <w:p w14:paraId="1C8A187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8. Release the dragging to change the table’s size.</w:t>
            </w:r>
          </w:p>
        </w:tc>
      </w:tr>
      <w:tr w:rsidR="00211AD6" w:rsidRPr="00211AD6" w14:paraId="7F7ED41F" w14:textId="77777777" w:rsidTr="002F3794">
        <w:tc>
          <w:tcPr>
            <w:tcW w:w="639" w:type="dxa"/>
          </w:tcPr>
          <w:p w14:paraId="2CEE0AC2"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43</w:t>
            </w:r>
          </w:p>
        </w:tc>
        <w:tc>
          <w:tcPr>
            <w:tcW w:w="4419" w:type="dxa"/>
          </w:tcPr>
          <w:p w14:paraId="431F8B5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1. Click in the row below where you want a new row to appear. </w:t>
            </w:r>
          </w:p>
          <w:p w14:paraId="2C30904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Layout </w:t>
            </w:r>
            <w:r w:rsidRPr="00211AD6">
              <w:rPr>
                <w:rFonts w:ascii="Times New Roman" w:eastAsia="Calibri" w:hAnsi="Times New Roman" w:cs="Times New Roman"/>
                <w:sz w:val="20"/>
                <w:szCs w:val="20"/>
              </w:rPr>
              <w:t>tab.</w:t>
            </w:r>
          </w:p>
          <w:p w14:paraId="5E1B8BD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Insert below /Above</w:t>
            </w:r>
            <w:r w:rsidRPr="00211AD6">
              <w:rPr>
                <w:rFonts w:ascii="Times New Roman" w:eastAsia="Calibri" w:hAnsi="Times New Roman" w:cs="Times New Roman"/>
                <w:sz w:val="20"/>
                <w:szCs w:val="20"/>
              </w:rPr>
              <w:t>.</w:t>
            </w:r>
          </w:p>
          <w:p w14:paraId="61D0C31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ord inserts a row and selects it. You can click in the row to add information to the table.</w:t>
            </w:r>
          </w:p>
          <w:p w14:paraId="20D86F1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Click in the column to the right/left of the column you want to add new column.</w:t>
            </w:r>
          </w:p>
          <w:p w14:paraId="2A29BDBD"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5. Click </w:t>
            </w:r>
            <w:r w:rsidRPr="00211AD6">
              <w:rPr>
                <w:rFonts w:ascii="Times New Roman" w:eastAsia="Calibri" w:hAnsi="Times New Roman" w:cs="Times New Roman"/>
                <w:bCs/>
                <w:sz w:val="20"/>
                <w:szCs w:val="20"/>
              </w:rPr>
              <w:t>Insert Right/left</w:t>
            </w:r>
            <w:r w:rsidRPr="00211AD6">
              <w:rPr>
                <w:rFonts w:ascii="Times New Roman" w:eastAsia="Calibri" w:hAnsi="Times New Roman" w:cs="Times New Roman"/>
                <w:sz w:val="20"/>
                <w:szCs w:val="20"/>
              </w:rPr>
              <w:t>.</w:t>
            </w:r>
          </w:p>
          <w:p w14:paraId="1E60B7FB"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Word inserts a new column in the table to the right of the column you clicked in Step </w:t>
            </w:r>
            <w:r w:rsidRPr="00211AD6">
              <w:rPr>
                <w:rFonts w:ascii="Times New Roman" w:eastAsia="Calibri" w:hAnsi="Times New Roman" w:cs="Times New Roman"/>
                <w:bCs/>
                <w:sz w:val="20"/>
                <w:szCs w:val="20"/>
              </w:rPr>
              <w:t>1</w:t>
            </w:r>
          </w:p>
        </w:tc>
      </w:tr>
      <w:tr w:rsidR="00211AD6" w:rsidRPr="00211AD6" w14:paraId="127B88F4" w14:textId="77777777" w:rsidTr="002F3794">
        <w:tc>
          <w:tcPr>
            <w:tcW w:w="639" w:type="dxa"/>
          </w:tcPr>
          <w:p w14:paraId="3F9CB574"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44</w:t>
            </w:r>
          </w:p>
        </w:tc>
        <w:tc>
          <w:tcPr>
            <w:tcW w:w="4419" w:type="dxa"/>
          </w:tcPr>
          <w:p w14:paraId="79E9F74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p>
          <w:p w14:paraId="1FC084B0"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anywhere in the table.</w:t>
            </w:r>
          </w:p>
          <w:p w14:paraId="37AF0D6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Layout </w:t>
            </w:r>
            <w:r w:rsidRPr="00211AD6">
              <w:rPr>
                <w:rFonts w:ascii="Times New Roman" w:eastAsia="Calibri" w:hAnsi="Times New Roman" w:cs="Times New Roman"/>
                <w:sz w:val="20"/>
                <w:szCs w:val="20"/>
              </w:rPr>
              <w:t>tab.</w:t>
            </w:r>
          </w:p>
          <w:p w14:paraId="51A234D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Cell Margins</w:t>
            </w:r>
            <w:r w:rsidRPr="00211AD6">
              <w:rPr>
                <w:rFonts w:ascii="Times New Roman" w:eastAsia="Calibri" w:hAnsi="Times New Roman" w:cs="Times New Roman"/>
                <w:sz w:val="20"/>
                <w:szCs w:val="20"/>
              </w:rPr>
              <w:t>.</w:t>
            </w:r>
          </w:p>
          <w:p w14:paraId="56D1B85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Table Options dialog box appears.</w:t>
            </w:r>
          </w:p>
          <w:p w14:paraId="469A40E4"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set desired margin settings here.</w:t>
            </w:r>
          </w:p>
          <w:p w14:paraId="26B84FC2"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sz w:val="20"/>
                <w:szCs w:val="20"/>
              </w:rPr>
              <w:t xml:space="preserve">5. Select the </w:t>
            </w:r>
            <w:r w:rsidRPr="00211AD6">
              <w:rPr>
                <w:rFonts w:ascii="Times New Roman" w:eastAsia="Calibri" w:hAnsi="Times New Roman" w:cs="Times New Roman"/>
                <w:bCs/>
                <w:sz w:val="20"/>
                <w:szCs w:val="20"/>
              </w:rPr>
              <w:t xml:space="preserve">Allow spacing between cells </w:t>
            </w:r>
            <w:r w:rsidRPr="00211AD6">
              <w:rPr>
                <w:rFonts w:ascii="Times New Roman" w:eastAsia="Calibri" w:hAnsi="Times New Roman" w:cs="Times New Roman"/>
                <w:sz w:val="20"/>
                <w:szCs w:val="20"/>
              </w:rPr>
              <w:t>option  and type a setting</w:t>
            </w:r>
            <w:r w:rsidRPr="00211AD6">
              <w:rPr>
                <w:rFonts w:ascii="Times New Roman" w:eastAsia="Calibri" w:hAnsi="Times New Roman" w:cs="Times New Roman"/>
                <w:bCs/>
                <w:sz w:val="20"/>
                <w:szCs w:val="20"/>
              </w:rPr>
              <w:t xml:space="preserve"> </w:t>
            </w:r>
            <w:r w:rsidRPr="00211AD6">
              <w:rPr>
                <w:rFonts w:ascii="Times New Roman" w:eastAsia="Calibri" w:hAnsi="Times New Roman" w:cs="Times New Roman"/>
                <w:sz w:val="20"/>
                <w:szCs w:val="20"/>
              </w:rPr>
              <w:t>for space between cells.</w:t>
            </w:r>
          </w:p>
          <w:p w14:paraId="07D892A8"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6. Click </w:t>
            </w:r>
            <w:r w:rsidRPr="00211AD6">
              <w:rPr>
                <w:rFonts w:ascii="Times New Roman" w:eastAsia="Calibri" w:hAnsi="Times New Roman" w:cs="Times New Roman"/>
                <w:bCs/>
                <w:sz w:val="20"/>
                <w:szCs w:val="20"/>
              </w:rPr>
              <w:t>OK</w:t>
            </w:r>
            <w:r w:rsidRPr="00211AD6">
              <w:rPr>
                <w:rFonts w:ascii="Times New Roman" w:eastAsia="Calibri" w:hAnsi="Times New Roman" w:cs="Times New Roman"/>
                <w:sz w:val="20"/>
                <w:szCs w:val="20"/>
              </w:rPr>
              <w:t>.</w:t>
            </w:r>
          </w:p>
          <w:p w14:paraId="1A7EEDF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7. Click on text direction to select your desired direction by clicking this icon.  </w:t>
            </w:r>
          </w:p>
        </w:tc>
      </w:tr>
      <w:tr w:rsidR="00211AD6" w:rsidRPr="00211AD6" w14:paraId="718A943C" w14:textId="77777777" w:rsidTr="002F3794">
        <w:tc>
          <w:tcPr>
            <w:tcW w:w="639" w:type="dxa"/>
          </w:tcPr>
          <w:p w14:paraId="2841ADEB"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45</w:t>
            </w:r>
          </w:p>
        </w:tc>
        <w:tc>
          <w:tcPr>
            <w:tcW w:w="4419" w:type="dxa"/>
          </w:tcPr>
          <w:p w14:paraId="7AB9C97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p>
          <w:p w14:paraId="4472C3CE"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Position the mouse pointer inside the first cell you want to merge.</w:t>
            </w:r>
          </w:p>
          <w:p w14:paraId="01CE8D2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2. Drag across the cells you want to merge to select them.</w:t>
            </w:r>
          </w:p>
          <w:p w14:paraId="6C08F5E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the </w:t>
            </w:r>
            <w:r w:rsidRPr="00211AD6">
              <w:rPr>
                <w:rFonts w:ascii="Times New Roman" w:eastAsia="Calibri" w:hAnsi="Times New Roman" w:cs="Times New Roman"/>
                <w:b/>
                <w:bCs/>
                <w:sz w:val="20"/>
                <w:szCs w:val="20"/>
              </w:rPr>
              <w:t xml:space="preserve">Layout </w:t>
            </w:r>
            <w:r w:rsidRPr="00211AD6">
              <w:rPr>
                <w:rFonts w:ascii="Times New Roman" w:eastAsia="Calibri" w:hAnsi="Times New Roman" w:cs="Times New Roman"/>
                <w:sz w:val="20"/>
                <w:szCs w:val="20"/>
              </w:rPr>
              <w:t>tab.</w:t>
            </w:r>
          </w:p>
          <w:p w14:paraId="2ECF046D"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4. Click </w:t>
            </w:r>
            <w:r w:rsidRPr="00211AD6">
              <w:rPr>
                <w:rFonts w:ascii="Times New Roman" w:eastAsia="Calibri" w:hAnsi="Times New Roman" w:cs="Times New Roman"/>
                <w:b/>
                <w:bCs/>
                <w:sz w:val="20"/>
                <w:szCs w:val="20"/>
              </w:rPr>
              <w:t>Merge Cells</w:t>
            </w:r>
            <w:r w:rsidRPr="00211AD6">
              <w:rPr>
                <w:rFonts w:ascii="Times New Roman" w:eastAsia="Calibri" w:hAnsi="Times New Roman" w:cs="Times New Roman"/>
                <w:sz w:val="20"/>
                <w:szCs w:val="20"/>
              </w:rPr>
              <w:t>.</w:t>
            </w:r>
          </w:p>
          <w:p w14:paraId="56E9A21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ord combines the cells into one cell and selects that cell.</w:t>
            </w:r>
          </w:p>
          <w:p w14:paraId="5BFC13B0"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For a table title, you can</w:t>
            </w:r>
          </w:p>
          <w:p w14:paraId="708C1DC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5. click the </w:t>
            </w:r>
            <w:r w:rsidRPr="00211AD6">
              <w:rPr>
                <w:rFonts w:ascii="Times New Roman" w:eastAsia="Calibri" w:hAnsi="Times New Roman" w:cs="Times New Roman"/>
                <w:b/>
                <w:bCs/>
                <w:sz w:val="20"/>
                <w:szCs w:val="20"/>
              </w:rPr>
              <w:t xml:space="preserve">Align Center </w:t>
            </w:r>
            <w:r w:rsidRPr="00211AD6">
              <w:rPr>
                <w:rFonts w:ascii="Times New Roman" w:eastAsia="Calibri" w:hAnsi="Times New Roman" w:cs="Times New Roman"/>
                <w:sz w:val="20"/>
                <w:szCs w:val="20"/>
              </w:rPr>
              <w:t>button  to center text in the cell both horizontally and vertically.</w:t>
            </w:r>
          </w:p>
          <w:p w14:paraId="4A5F492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6. Click anywhere to cancel the selection.</w:t>
            </w:r>
          </w:p>
          <w:p w14:paraId="4485A8A5"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7. Click design tab.</w:t>
            </w:r>
          </w:p>
          <w:p w14:paraId="56A38F1E"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8. click shading.</w:t>
            </w:r>
          </w:p>
          <w:p w14:paraId="5BB64F2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Different color option appear.</w:t>
            </w:r>
          </w:p>
          <w:p w14:paraId="7C089D61" w14:textId="77777777" w:rsidR="00211AD6" w:rsidRPr="00211AD6" w:rsidRDefault="00211AD6" w:rsidP="00211AD6">
            <w:pPr>
              <w:autoSpaceDE w:val="0"/>
              <w:autoSpaceDN w:val="0"/>
              <w:adjustRightInd w:val="0"/>
              <w:ind w:left="60"/>
              <w:rPr>
                <w:rFonts w:ascii="Times New Roman" w:eastAsia="Calibri" w:hAnsi="Times New Roman" w:cs="Times New Roman"/>
                <w:b/>
                <w:sz w:val="20"/>
                <w:szCs w:val="20"/>
              </w:rPr>
            </w:pPr>
            <w:r w:rsidRPr="00211AD6">
              <w:rPr>
                <w:rFonts w:ascii="Times New Roman" w:eastAsia="Calibri" w:hAnsi="Times New Roman" w:cs="Times New Roman"/>
                <w:sz w:val="20"/>
                <w:szCs w:val="20"/>
              </w:rPr>
              <w:t>9.click on desired color.</w:t>
            </w:r>
          </w:p>
        </w:tc>
      </w:tr>
      <w:tr w:rsidR="00211AD6" w:rsidRPr="00211AD6" w14:paraId="314970A0" w14:textId="77777777" w:rsidTr="002F3794">
        <w:tc>
          <w:tcPr>
            <w:tcW w:w="639" w:type="dxa"/>
          </w:tcPr>
          <w:p w14:paraId="6C65C7B1"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46</w:t>
            </w:r>
          </w:p>
        </w:tc>
        <w:tc>
          <w:tcPr>
            <w:tcW w:w="4419" w:type="dxa"/>
          </w:tcPr>
          <w:p w14:paraId="17AAC1E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Click anywhere in the cell you want to split.</w:t>
            </w:r>
          </w:p>
          <w:p w14:paraId="0CDE2E8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Layout </w:t>
            </w:r>
            <w:r w:rsidRPr="00211AD6">
              <w:rPr>
                <w:rFonts w:ascii="Times New Roman" w:eastAsia="Calibri" w:hAnsi="Times New Roman" w:cs="Times New Roman"/>
                <w:sz w:val="20"/>
                <w:szCs w:val="20"/>
              </w:rPr>
              <w:t>tab.</w:t>
            </w:r>
          </w:p>
          <w:p w14:paraId="42AB1EC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Split Cells</w:t>
            </w:r>
            <w:r w:rsidRPr="00211AD6">
              <w:rPr>
                <w:rFonts w:ascii="Times New Roman" w:eastAsia="Calibri" w:hAnsi="Times New Roman" w:cs="Times New Roman"/>
                <w:sz w:val="20"/>
                <w:szCs w:val="20"/>
              </w:rPr>
              <w:t>.</w:t>
            </w:r>
          </w:p>
          <w:p w14:paraId="39C85AD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The Split Cells dialog box appears.</w:t>
            </w:r>
          </w:p>
          <w:p w14:paraId="5651937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Type the number of columns and rows into which you want to split the cell here. Or navigate the number of columns and rows.</w:t>
            </w:r>
          </w:p>
          <w:p w14:paraId="12932043"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sz w:val="20"/>
                <w:szCs w:val="20"/>
              </w:rPr>
              <w:lastRenderedPageBreak/>
              <w:t xml:space="preserve">5. Click </w:t>
            </w:r>
            <w:r w:rsidRPr="00211AD6">
              <w:rPr>
                <w:rFonts w:ascii="Times New Roman" w:eastAsia="Calibri" w:hAnsi="Times New Roman" w:cs="Times New Roman"/>
                <w:bCs/>
                <w:sz w:val="20"/>
                <w:szCs w:val="20"/>
              </w:rPr>
              <w:t>OK</w:t>
            </w:r>
          </w:p>
        </w:tc>
      </w:tr>
      <w:tr w:rsidR="00211AD6" w:rsidRPr="00211AD6" w14:paraId="7B3C61BE" w14:textId="77777777" w:rsidTr="002F3794">
        <w:tc>
          <w:tcPr>
            <w:tcW w:w="639" w:type="dxa"/>
          </w:tcPr>
          <w:p w14:paraId="69726C22"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47</w:t>
            </w:r>
          </w:p>
        </w:tc>
        <w:tc>
          <w:tcPr>
            <w:tcW w:w="4419" w:type="dxa"/>
          </w:tcPr>
          <w:p w14:paraId="65AB5587" w14:textId="77777777" w:rsidR="00211AD6" w:rsidRPr="00211AD6" w:rsidRDefault="00211AD6" w:rsidP="00211AD6">
            <w:pPr>
              <w:autoSpaceDE w:val="0"/>
              <w:autoSpaceDN w:val="0"/>
              <w:adjustRightInd w:val="0"/>
              <w:ind w:left="60"/>
              <w:rPr>
                <w:rFonts w:ascii="Times New Roman" w:eastAsia="Calibri" w:hAnsi="Times New Roman" w:cs="Times New Roman"/>
                <w:b/>
                <w:sz w:val="20"/>
                <w:szCs w:val="20"/>
              </w:rPr>
            </w:pPr>
          </w:p>
          <w:p w14:paraId="78FCFB93"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Click anywhere in the table.</w:t>
            </w:r>
          </w:p>
          <w:p w14:paraId="1C4C26F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2. Click on design tab.</w:t>
            </w:r>
          </w:p>
          <w:p w14:paraId="307EE52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3.Click on eraser which is rightmost option on ribbon</w:t>
            </w:r>
          </w:p>
          <w:p w14:paraId="0F2A282B"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4. Apply selected raser on any line the line will be erased.</w:t>
            </w:r>
          </w:p>
          <w:p w14:paraId="5F53BE07"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5. Click on eraser again to deactivate the eraser.</w:t>
            </w:r>
          </w:p>
          <w:p w14:paraId="2AAE0C87" w14:textId="77777777" w:rsidR="00211AD6" w:rsidRPr="00211AD6" w:rsidRDefault="00211AD6" w:rsidP="00211AD6">
            <w:pPr>
              <w:autoSpaceDE w:val="0"/>
              <w:autoSpaceDN w:val="0"/>
              <w:adjustRightInd w:val="0"/>
              <w:ind w:left="60"/>
              <w:rPr>
                <w:rFonts w:ascii="Times New Roman" w:eastAsia="Calibri" w:hAnsi="Times New Roman" w:cs="Times New Roman"/>
                <w:bCs/>
                <w:sz w:val="20"/>
                <w:szCs w:val="20"/>
              </w:rPr>
            </w:pPr>
            <w:r w:rsidRPr="00211AD6">
              <w:rPr>
                <w:rFonts w:ascii="Times New Roman" w:eastAsia="Calibri" w:hAnsi="Times New Roman" w:cs="Times New Roman"/>
                <w:sz w:val="20"/>
                <w:szCs w:val="20"/>
              </w:rPr>
              <w:t>6.</w:t>
            </w:r>
            <w:r w:rsidRPr="00211AD6">
              <w:rPr>
                <w:rFonts w:ascii="Times New Roman" w:eastAsia="Calibri" w:hAnsi="Times New Roman" w:cs="Times New Roman"/>
                <w:bCs/>
                <w:sz w:val="20"/>
                <w:szCs w:val="20"/>
              </w:rPr>
              <w:t xml:space="preserve"> Position the mouse pointer over a table style.</w:t>
            </w:r>
          </w:p>
          <w:p w14:paraId="722365C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Live Preview displays the table in the proposed table style.</w:t>
            </w:r>
          </w:p>
          <w:p w14:paraId="5304F2EA"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6. Click the table style you want to use.</w:t>
            </w:r>
          </w:p>
          <w:p w14:paraId="7FE7D0A6"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ord displays the table in the style you selected.</w:t>
            </w:r>
          </w:p>
        </w:tc>
      </w:tr>
      <w:tr w:rsidR="00211AD6" w:rsidRPr="00211AD6" w14:paraId="2B1D376F" w14:textId="77777777" w:rsidTr="002F3794">
        <w:tc>
          <w:tcPr>
            <w:tcW w:w="639" w:type="dxa"/>
          </w:tcPr>
          <w:p w14:paraId="567EB686"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48</w:t>
            </w:r>
          </w:p>
        </w:tc>
        <w:tc>
          <w:tcPr>
            <w:tcW w:w="4419" w:type="dxa"/>
          </w:tcPr>
          <w:p w14:paraId="562D204C"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1. Click anywhere in the table you want to delete.</w:t>
            </w:r>
          </w:p>
          <w:p w14:paraId="1C3CF9D9"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2. Click the </w:t>
            </w:r>
            <w:r w:rsidRPr="00211AD6">
              <w:rPr>
                <w:rFonts w:ascii="Times New Roman" w:eastAsia="Calibri" w:hAnsi="Times New Roman" w:cs="Times New Roman"/>
                <w:bCs/>
                <w:sz w:val="20"/>
                <w:szCs w:val="20"/>
              </w:rPr>
              <w:t xml:space="preserve">Layout </w:t>
            </w:r>
            <w:r w:rsidRPr="00211AD6">
              <w:rPr>
                <w:rFonts w:ascii="Times New Roman" w:eastAsia="Calibri" w:hAnsi="Times New Roman" w:cs="Times New Roman"/>
                <w:sz w:val="20"/>
                <w:szCs w:val="20"/>
              </w:rPr>
              <w:t>tab.</w:t>
            </w:r>
          </w:p>
          <w:p w14:paraId="6A49C56F"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w:t>
            </w:r>
            <w:r w:rsidRPr="00211AD6">
              <w:rPr>
                <w:rFonts w:ascii="Times New Roman" w:eastAsia="Calibri" w:hAnsi="Times New Roman" w:cs="Times New Roman"/>
                <w:bCs/>
                <w:sz w:val="20"/>
                <w:szCs w:val="20"/>
              </w:rPr>
              <w:t>Delete</w:t>
            </w:r>
            <w:r w:rsidRPr="00211AD6">
              <w:rPr>
                <w:rFonts w:ascii="Times New Roman" w:eastAsia="Calibri" w:hAnsi="Times New Roman" w:cs="Times New Roman"/>
                <w:sz w:val="20"/>
                <w:szCs w:val="20"/>
              </w:rPr>
              <w:t>.</w:t>
            </w:r>
          </w:p>
          <w:p w14:paraId="2B2817BB"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4. Click </w:t>
            </w:r>
            <w:r w:rsidRPr="00211AD6">
              <w:rPr>
                <w:rFonts w:ascii="Times New Roman" w:eastAsia="Calibri" w:hAnsi="Times New Roman" w:cs="Times New Roman"/>
                <w:bCs/>
                <w:sz w:val="20"/>
                <w:szCs w:val="20"/>
              </w:rPr>
              <w:t>Delete Table, column or row</w:t>
            </w:r>
            <w:r w:rsidRPr="00211AD6">
              <w:rPr>
                <w:rFonts w:ascii="Times New Roman" w:eastAsia="Calibri" w:hAnsi="Times New Roman" w:cs="Times New Roman"/>
                <w:sz w:val="20"/>
                <w:szCs w:val="20"/>
              </w:rPr>
              <w:t>.</w:t>
            </w:r>
          </w:p>
          <w:p w14:paraId="3C2323B2"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r w:rsidRPr="00211AD6">
              <w:rPr>
                <w:rFonts w:ascii="Times New Roman" w:eastAsia="Calibri" w:hAnsi="Times New Roman" w:cs="Times New Roman"/>
                <w:sz w:val="20"/>
                <w:szCs w:val="20"/>
              </w:rPr>
              <w:t>Word removes the table and its contents from your document.</w:t>
            </w:r>
          </w:p>
        </w:tc>
      </w:tr>
      <w:tr w:rsidR="00211AD6" w:rsidRPr="00211AD6" w14:paraId="3DAC2207" w14:textId="77777777" w:rsidTr="002F3794">
        <w:tc>
          <w:tcPr>
            <w:tcW w:w="639" w:type="dxa"/>
          </w:tcPr>
          <w:p w14:paraId="1AE47A03"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49</w:t>
            </w:r>
          </w:p>
        </w:tc>
        <w:tc>
          <w:tcPr>
            <w:tcW w:w="4419" w:type="dxa"/>
          </w:tcPr>
          <w:p w14:paraId="4A299304"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p>
          <w:p w14:paraId="37F9D6B2" w14:textId="77777777" w:rsidR="00211AD6" w:rsidRPr="00211AD6" w:rsidRDefault="00211AD6" w:rsidP="00211AD6">
            <w:pPr>
              <w:numPr>
                <w:ilvl w:val="0"/>
                <w:numId w:val="7"/>
              </w:numPr>
              <w:autoSpaceDE w:val="0"/>
              <w:autoSpaceDN w:val="0"/>
              <w:adjustRightInd w:val="0"/>
              <w:contextualSpacing/>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Click the </w:t>
            </w:r>
            <w:r w:rsidRPr="00211AD6">
              <w:rPr>
                <w:rFonts w:ascii="Times New Roman" w:eastAsia="Calibri" w:hAnsi="Times New Roman" w:cs="Times New Roman"/>
                <w:b/>
                <w:bCs/>
                <w:sz w:val="20"/>
                <w:szCs w:val="20"/>
              </w:rPr>
              <w:t xml:space="preserve">File </w:t>
            </w:r>
            <w:r w:rsidRPr="00211AD6">
              <w:rPr>
                <w:rFonts w:ascii="Times New Roman" w:eastAsia="Calibri" w:hAnsi="Times New Roman" w:cs="Times New Roman"/>
                <w:sz w:val="20"/>
                <w:szCs w:val="20"/>
              </w:rPr>
              <w:t>tab.</w:t>
            </w:r>
          </w:p>
          <w:p w14:paraId="06AE4721" w14:textId="77777777" w:rsidR="00211AD6" w:rsidRPr="00211AD6" w:rsidRDefault="00211AD6" w:rsidP="00211AD6">
            <w:pPr>
              <w:autoSpaceDE w:val="0"/>
              <w:autoSpaceDN w:val="0"/>
              <w:adjustRightInd w:val="0"/>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The Backstage view appears.</w:t>
            </w:r>
          </w:p>
          <w:p w14:paraId="66EB7602" w14:textId="77777777" w:rsidR="00211AD6" w:rsidRPr="00211AD6" w:rsidRDefault="00211AD6" w:rsidP="00211AD6">
            <w:pPr>
              <w:numPr>
                <w:ilvl w:val="0"/>
                <w:numId w:val="7"/>
              </w:numPr>
              <w:autoSpaceDE w:val="0"/>
              <w:autoSpaceDN w:val="0"/>
              <w:adjustRightInd w:val="0"/>
              <w:contextualSpacing/>
              <w:rPr>
                <w:rFonts w:ascii="Times New Roman" w:eastAsia="Calibri" w:hAnsi="Times New Roman" w:cs="Times New Roman"/>
                <w:b/>
                <w:bCs/>
                <w:sz w:val="20"/>
                <w:szCs w:val="20"/>
              </w:rPr>
            </w:pPr>
            <w:r w:rsidRPr="00211AD6">
              <w:rPr>
                <w:rFonts w:ascii="Times New Roman" w:eastAsia="Calibri" w:hAnsi="Times New Roman" w:cs="Times New Roman"/>
                <w:sz w:val="20"/>
                <w:szCs w:val="20"/>
              </w:rPr>
              <w:t xml:space="preserve">Click </w:t>
            </w:r>
            <w:r w:rsidRPr="00211AD6">
              <w:rPr>
                <w:rFonts w:ascii="Times New Roman" w:eastAsia="Calibri" w:hAnsi="Times New Roman" w:cs="Times New Roman"/>
                <w:b/>
                <w:bCs/>
                <w:sz w:val="20"/>
                <w:szCs w:val="20"/>
              </w:rPr>
              <w:t>Close.</w:t>
            </w:r>
          </w:p>
          <w:p w14:paraId="721B0D54" w14:textId="77777777" w:rsidR="00211AD6" w:rsidRPr="00211AD6" w:rsidRDefault="00211AD6" w:rsidP="00211AD6">
            <w:pPr>
              <w:autoSpaceDE w:val="0"/>
              <w:autoSpaceDN w:val="0"/>
              <w:adjustRightInd w:val="0"/>
              <w:ind w:left="615"/>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  Word removes the document from your screen.</w:t>
            </w:r>
            <w:r w:rsidRPr="00211AD6">
              <w:rPr>
                <w:rFonts w:ascii="Times New Roman" w:eastAsia="Calibri" w:hAnsi="Times New Roman" w:cs="Times New Roman"/>
                <w:sz w:val="20"/>
                <w:szCs w:val="20"/>
                <w:shd w:val="clear" w:color="auto" w:fill="FFFFFF"/>
              </w:rPr>
              <w:t xml:space="preserve"> If you haven’t saved your document recently,   Word      prompts you to save before you close.</w:t>
            </w:r>
            <w:r w:rsidRPr="00211AD6">
              <w:rPr>
                <w:rFonts w:ascii="Times New Roman" w:eastAsia="Calibri" w:hAnsi="Times New Roman" w:cs="Times New Roman"/>
                <w:sz w:val="20"/>
                <w:szCs w:val="20"/>
              </w:rPr>
              <w:t xml:space="preserve"> If you had other documents open, Word displays the last document you used; otherwise, you see a blank Word window.</w:t>
            </w:r>
          </w:p>
          <w:p w14:paraId="12DB5138" w14:textId="77777777" w:rsidR="00211AD6" w:rsidRPr="00211AD6" w:rsidRDefault="00211AD6" w:rsidP="00211AD6">
            <w:pPr>
              <w:autoSpaceDE w:val="0"/>
              <w:autoSpaceDN w:val="0"/>
              <w:adjustRightInd w:val="0"/>
              <w:ind w:left="615"/>
              <w:rPr>
                <w:rFonts w:ascii="Times New Roman" w:eastAsia="Calibri" w:hAnsi="Times New Roman" w:cs="Times New Roman"/>
                <w:sz w:val="20"/>
                <w:szCs w:val="20"/>
              </w:rPr>
            </w:pPr>
            <w:r w:rsidRPr="00211AD6">
              <w:rPr>
                <w:rFonts w:ascii="Times New Roman" w:eastAsia="Calibri" w:hAnsi="Times New Roman" w:cs="Times New Roman"/>
                <w:sz w:val="20"/>
                <w:szCs w:val="20"/>
              </w:rPr>
              <w:t>If you not save the document.</w:t>
            </w:r>
          </w:p>
          <w:p w14:paraId="02C79502" w14:textId="77777777" w:rsidR="00211AD6" w:rsidRPr="00211AD6" w:rsidRDefault="00211AD6" w:rsidP="00211AD6">
            <w:pPr>
              <w:autoSpaceDE w:val="0"/>
              <w:autoSpaceDN w:val="0"/>
              <w:adjustRightInd w:val="0"/>
              <w:ind w:left="615"/>
              <w:rPr>
                <w:rFonts w:ascii="Times New Roman" w:eastAsia="Calibri" w:hAnsi="Times New Roman" w:cs="Times New Roman"/>
                <w:sz w:val="20"/>
                <w:szCs w:val="20"/>
              </w:rPr>
            </w:pPr>
            <w:r w:rsidRPr="00211AD6">
              <w:rPr>
                <w:rFonts w:ascii="Times New Roman" w:eastAsia="Calibri" w:hAnsi="Times New Roman" w:cs="Times New Roman"/>
                <w:sz w:val="20"/>
                <w:szCs w:val="20"/>
              </w:rPr>
              <w:t xml:space="preserve">3- Click on save or not save save button. </w:t>
            </w:r>
          </w:p>
        </w:tc>
      </w:tr>
      <w:tr w:rsidR="00211AD6" w:rsidRPr="00211AD6" w14:paraId="6DD32B1F" w14:textId="77777777" w:rsidTr="002F3794">
        <w:tc>
          <w:tcPr>
            <w:tcW w:w="639" w:type="dxa"/>
          </w:tcPr>
          <w:p w14:paraId="0FA23825"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50</w:t>
            </w:r>
          </w:p>
        </w:tc>
        <w:tc>
          <w:tcPr>
            <w:tcW w:w="4419" w:type="dxa"/>
          </w:tcPr>
          <w:p w14:paraId="5D50A680" w14:textId="77777777" w:rsidR="00211AD6" w:rsidRPr="00211AD6" w:rsidRDefault="00211AD6" w:rsidP="00211AD6">
            <w:pPr>
              <w:autoSpaceDE w:val="0"/>
              <w:autoSpaceDN w:val="0"/>
              <w:adjustRightInd w:val="0"/>
              <w:ind w:left="60"/>
              <w:rPr>
                <w:rFonts w:ascii="Times New Roman" w:eastAsia="Calibri" w:hAnsi="Times New Roman" w:cs="Times New Roman"/>
                <w:sz w:val="20"/>
                <w:szCs w:val="20"/>
              </w:rPr>
            </w:pPr>
          </w:p>
          <w:p w14:paraId="7A106C2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Right-click the status bar.</w:t>
            </w:r>
          </w:p>
          <w:p w14:paraId="631193A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The Status Bar Configuration menu appears.  The number across from Word Count is the number of words in the document.</w:t>
            </w:r>
          </w:p>
          <w:p w14:paraId="3459F07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If no check mark appears beside</w:t>
            </w:r>
          </w:p>
          <w:p w14:paraId="7969EE2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ord Count, click Word Count; otherwise, skip this step.</w:t>
            </w:r>
          </w:p>
          <w:p w14:paraId="6FE306F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anywhere outside the menu.</w:t>
            </w:r>
          </w:p>
          <w:p w14:paraId="7390259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OR</w:t>
            </w:r>
          </w:p>
          <w:p w14:paraId="7BFF4B0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Select your text or document.</w:t>
            </w:r>
          </w:p>
          <w:p w14:paraId="0BED38E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on  review tab.</w:t>
            </w:r>
          </w:p>
          <w:p w14:paraId="26AD0A8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on word count option.</w:t>
            </w:r>
          </w:p>
          <w:p w14:paraId="5778B1C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ord count window will appear having information about words pages etc.</w:t>
            </w:r>
          </w:p>
          <w:p w14:paraId="4C48307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Click on close to continue.</w:t>
            </w:r>
          </w:p>
          <w:p w14:paraId="0878795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Click on language.</w:t>
            </w:r>
          </w:p>
          <w:p w14:paraId="10D48B6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Click on set proofing language.</w:t>
            </w:r>
          </w:p>
          <w:p w14:paraId="44F3AA4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7.Click on set default language.</w:t>
            </w:r>
          </w:p>
          <w:p w14:paraId="52D76B4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8.A dialogue box appear </w:t>
            </w:r>
          </w:p>
          <w:p w14:paraId="2D3BAA0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9.Clcik on yes</w:t>
            </w:r>
          </w:p>
          <w:p w14:paraId="64F6DEE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0.click on ok.</w:t>
            </w:r>
          </w:p>
        </w:tc>
      </w:tr>
      <w:tr w:rsidR="00211AD6" w:rsidRPr="00211AD6" w14:paraId="2E7DA20E" w14:textId="77777777" w:rsidTr="002F3794">
        <w:tc>
          <w:tcPr>
            <w:tcW w:w="639" w:type="dxa"/>
          </w:tcPr>
          <w:p w14:paraId="592A3C39"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51</w:t>
            </w:r>
          </w:p>
        </w:tc>
        <w:tc>
          <w:tcPr>
            <w:tcW w:w="4419" w:type="dxa"/>
          </w:tcPr>
          <w:p w14:paraId="4455293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p>
          <w:p w14:paraId="121A893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Click the Review tab.</w:t>
            </w:r>
          </w:p>
          <w:p w14:paraId="1F0E7D8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Spelling and Grammar.</w:t>
            </w:r>
          </w:p>
          <w:p w14:paraId="09F1DA7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ord selects the first spelling or grammar mistake and displays the Spelling and Grammar window.</w:t>
            </w:r>
          </w:p>
          <w:p w14:paraId="1E56D2D6" w14:textId="77777777" w:rsidR="00211AD6" w:rsidRPr="00211AD6" w:rsidRDefault="00211AD6" w:rsidP="00211AD6">
            <w:pPr>
              <w:autoSpaceDE w:val="0"/>
              <w:autoSpaceDN w:val="0"/>
              <w:adjustRightInd w:val="0"/>
              <w:rPr>
                <w:rFonts w:ascii="Times New Roman" w:eastAsia="Calibri" w:hAnsi="Times New Roman" w:cs="Times New Roman"/>
                <w:bCs/>
                <w:i/>
                <w:iCs/>
                <w:sz w:val="20"/>
                <w:szCs w:val="20"/>
              </w:rPr>
            </w:pPr>
            <w:r w:rsidRPr="00211AD6">
              <w:rPr>
                <w:rFonts w:ascii="Times New Roman" w:eastAsia="Calibri" w:hAnsi="Times New Roman" w:cs="Times New Roman"/>
                <w:bCs/>
                <w:i/>
                <w:iCs/>
                <w:sz w:val="20"/>
                <w:szCs w:val="20"/>
              </w:rPr>
              <w:t>Note: If your document contains no errors, this window does not appear.</w:t>
            </w:r>
          </w:p>
          <w:p w14:paraId="03E319C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Upper  area displays the spelling or grammar mistake.</w:t>
            </w:r>
          </w:p>
          <w:p w14:paraId="3A60F6C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Lower area displays suggestions to correct the error.</w:t>
            </w:r>
          </w:p>
          <w:p w14:paraId="34E82A6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the suggestion you want to use.</w:t>
            </w:r>
          </w:p>
          <w:p w14:paraId="49B0744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Click Change.</w:t>
            </w:r>
          </w:p>
          <w:p w14:paraId="1169E27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You can click Ignore Once or Ignore All to leave the selected word or phrase unchanged. Word selects the next spelling or grammar mistake.</w:t>
            </w:r>
          </w:p>
          <w:p w14:paraId="262105A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Repeat Steps 3 and 4 for each spelling or grammar mistake.</w:t>
            </w:r>
          </w:p>
          <w:p w14:paraId="5BE2DA7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ord displays a dialog box when it finishes checking for spelling and grammar mistakes.</w:t>
            </w:r>
          </w:p>
          <w:p w14:paraId="28E4F32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Click OK.</w:t>
            </w:r>
          </w:p>
          <w:p w14:paraId="72512822"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tc>
      </w:tr>
      <w:tr w:rsidR="00211AD6" w:rsidRPr="00211AD6" w14:paraId="62A7E635" w14:textId="77777777" w:rsidTr="002F3794">
        <w:tc>
          <w:tcPr>
            <w:tcW w:w="639" w:type="dxa"/>
          </w:tcPr>
          <w:p w14:paraId="24BEB6C0"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52</w:t>
            </w:r>
          </w:p>
        </w:tc>
        <w:tc>
          <w:tcPr>
            <w:tcW w:w="4419" w:type="dxa"/>
          </w:tcPr>
          <w:p w14:paraId="4375980D"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1156FC53"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Click the word for which you want to find an opposite or substitute.</w:t>
            </w:r>
          </w:p>
          <w:p w14:paraId="511AA83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the Review tab.</w:t>
            </w:r>
          </w:p>
          <w:p w14:paraId="06B3F1F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Click Thesaurus.</w:t>
            </w:r>
          </w:p>
          <w:p w14:paraId="40565C1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he Research task pane appears.</w:t>
            </w:r>
          </w:p>
          <w:p w14:paraId="4C186DA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The word you selected appears here.</w:t>
            </w:r>
          </w:p>
          <w:p w14:paraId="60342E9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Click here to display a list of resources you can use to search for information.</w:t>
            </w:r>
          </w:p>
          <w:p w14:paraId="4CECE95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A list of words with similar meanings appears. Each bold word represents a part of speech — a noun, a verb, and adjective — with a similar meaning to the word you selected.Each word listed below a bold word is a synonym for the bold word.</w:t>
            </w:r>
          </w:p>
          <w:p w14:paraId="37BFAFA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Antonyms are marked.</w:t>
            </w:r>
          </w:p>
          <w:p w14:paraId="4FC3653A"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Point the mouse at the word you want to use in your document. Appears beside the word.</w:t>
            </w:r>
          </w:p>
          <w:p w14:paraId="160F32B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Click here to display a list of choices.</w:t>
            </w:r>
          </w:p>
          <w:p w14:paraId="60189B3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 Click Insert.</w:t>
            </w:r>
          </w:p>
          <w:p w14:paraId="2B07BB44"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Word replaces the word in your document with the one appearing in the Research task pane.</w:t>
            </w:r>
          </w:p>
        </w:tc>
      </w:tr>
      <w:tr w:rsidR="00211AD6" w:rsidRPr="00211AD6" w14:paraId="5866F6D3" w14:textId="77777777" w:rsidTr="002F3794">
        <w:tc>
          <w:tcPr>
            <w:tcW w:w="639" w:type="dxa"/>
          </w:tcPr>
          <w:p w14:paraId="5E377C88"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53</w:t>
            </w:r>
          </w:p>
        </w:tc>
        <w:tc>
          <w:tcPr>
            <w:tcW w:w="4419" w:type="dxa"/>
          </w:tcPr>
          <w:p w14:paraId="11B16239"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p>
          <w:p w14:paraId="5D11DF0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1. Click on Page Layout tab, </w:t>
            </w:r>
          </w:p>
          <w:p w14:paraId="11A4E8F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In the Themes group, click Themes.</w:t>
            </w:r>
          </w:p>
          <w:p w14:paraId="7E8AA0D3" w14:textId="77777777" w:rsidR="00211AD6" w:rsidRPr="00211AD6" w:rsidRDefault="00211AD6" w:rsidP="00211AD6">
            <w:pPr>
              <w:numPr>
                <w:ilvl w:val="0"/>
                <w:numId w:val="26"/>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Do one of the following:</w:t>
            </w:r>
          </w:p>
          <w:p w14:paraId="2748AEF9" w14:textId="77777777" w:rsidR="00211AD6" w:rsidRPr="00211AD6" w:rsidRDefault="00211AD6" w:rsidP="00211AD6">
            <w:pPr>
              <w:numPr>
                <w:ilvl w:val="1"/>
                <w:numId w:val="26"/>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o apply a predefined document theme, under Built-In, click the document theme that you want to use.</w:t>
            </w:r>
          </w:p>
          <w:p w14:paraId="2A6D44B9" w14:textId="77777777" w:rsidR="00211AD6" w:rsidRPr="00211AD6" w:rsidRDefault="00211AD6" w:rsidP="00211AD6">
            <w:pPr>
              <w:numPr>
                <w:ilvl w:val="1"/>
                <w:numId w:val="26"/>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o apply a custom document theme, under Custom, click the document theme that you want to use.</w:t>
            </w:r>
          </w:p>
          <w:p w14:paraId="3CF244E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NOTE: Custom is available only if you created one or more custom document themes. For more </w:t>
            </w:r>
            <w:r w:rsidRPr="00211AD6">
              <w:rPr>
                <w:rFonts w:ascii="Times New Roman" w:eastAsia="Calibri" w:hAnsi="Times New Roman" w:cs="Times New Roman"/>
                <w:bCs/>
                <w:sz w:val="20"/>
                <w:szCs w:val="20"/>
              </w:rPr>
              <w:lastRenderedPageBreak/>
              <w:t>information about creating custom document themes, see </w:t>
            </w:r>
            <w:hyperlink r:id="rId5" w:anchor="bm2" w:history="1">
              <w:r w:rsidRPr="00211AD6">
                <w:rPr>
                  <w:rFonts w:ascii="Times New Roman" w:eastAsia="Calibri" w:hAnsi="Times New Roman" w:cs="Times New Roman"/>
                  <w:bCs/>
                  <w:color w:val="0000FF"/>
                  <w:sz w:val="20"/>
                  <w:szCs w:val="20"/>
                  <w:u w:val="single"/>
                </w:rPr>
                <w:t>Customize a document theme</w:t>
              </w:r>
            </w:hyperlink>
            <w:r w:rsidRPr="00211AD6">
              <w:rPr>
                <w:rFonts w:ascii="Times New Roman" w:eastAsia="Calibri" w:hAnsi="Times New Roman" w:cs="Times New Roman"/>
                <w:bCs/>
                <w:sz w:val="20"/>
                <w:szCs w:val="20"/>
              </w:rPr>
              <w:t> below.</w:t>
            </w:r>
          </w:p>
          <w:p w14:paraId="35490CC8"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If a theme that you want to use is not listed, click Browse for Themes to find it on your computer or network.</w:t>
            </w:r>
          </w:p>
          <w:p w14:paraId="4E7C3277"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 Click on line number arrow below mailing tab.</w:t>
            </w:r>
          </w:p>
          <w:p w14:paraId="0DA8E8F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Downward menubar appears </w:t>
            </w:r>
          </w:p>
          <w:p w14:paraId="23FDBDC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 select your desired line number.</w:t>
            </w:r>
          </w:p>
        </w:tc>
      </w:tr>
      <w:tr w:rsidR="00211AD6" w:rsidRPr="00211AD6" w14:paraId="6622162E" w14:textId="77777777" w:rsidTr="002F3794">
        <w:tc>
          <w:tcPr>
            <w:tcW w:w="639" w:type="dxa"/>
          </w:tcPr>
          <w:p w14:paraId="0117F3F1"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lastRenderedPageBreak/>
              <w:t>T54</w:t>
            </w:r>
          </w:p>
        </w:tc>
        <w:tc>
          <w:tcPr>
            <w:tcW w:w="4419" w:type="dxa"/>
          </w:tcPr>
          <w:p w14:paraId="0EF61EA0" w14:textId="77777777" w:rsidR="00211AD6" w:rsidRPr="00211AD6" w:rsidRDefault="00211AD6" w:rsidP="00211AD6">
            <w:pPr>
              <w:autoSpaceDE w:val="0"/>
              <w:autoSpaceDN w:val="0"/>
              <w:adjustRightInd w:val="0"/>
              <w:ind w:left="60"/>
              <w:rPr>
                <w:rFonts w:ascii="Times New Roman" w:eastAsia="Calibri" w:hAnsi="Times New Roman" w:cs="Times New Roman"/>
                <w:b/>
                <w:sz w:val="20"/>
                <w:szCs w:val="20"/>
              </w:rPr>
            </w:pPr>
          </w:p>
          <w:p w14:paraId="13018AD7" w14:textId="77777777" w:rsidR="00211AD6" w:rsidRPr="00211AD6" w:rsidRDefault="00211AD6" w:rsidP="00211AD6">
            <w:pPr>
              <w:numPr>
                <w:ilvl w:val="0"/>
                <w:numId w:val="10"/>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Open the document you want to print preview.</w:t>
            </w:r>
          </w:p>
          <w:p w14:paraId="3D38074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o print only selected text, select that text.</w:t>
            </w:r>
          </w:p>
          <w:p w14:paraId="297AF9BB" w14:textId="77777777" w:rsidR="00211AD6" w:rsidRPr="00211AD6" w:rsidRDefault="00211AD6" w:rsidP="00211AD6">
            <w:pPr>
              <w:numPr>
                <w:ilvl w:val="0"/>
                <w:numId w:val="10"/>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Click the </w:t>
            </w:r>
            <w:r w:rsidRPr="00211AD6">
              <w:rPr>
                <w:rFonts w:ascii="Times New Roman" w:eastAsia="Calibri" w:hAnsi="Times New Roman" w:cs="Times New Roman"/>
                <w:b/>
                <w:bCs/>
                <w:sz w:val="20"/>
                <w:szCs w:val="20"/>
              </w:rPr>
              <w:t xml:space="preserve">File </w:t>
            </w:r>
            <w:r w:rsidRPr="00211AD6">
              <w:rPr>
                <w:rFonts w:ascii="Times New Roman" w:eastAsia="Calibri" w:hAnsi="Times New Roman" w:cs="Times New Roman"/>
                <w:bCs/>
                <w:sz w:val="20"/>
                <w:szCs w:val="20"/>
              </w:rPr>
              <w:t>tab.</w:t>
            </w:r>
          </w:p>
          <w:p w14:paraId="6DCB441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t>
            </w:r>
          </w:p>
          <w:p w14:paraId="29FEFE71"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The Backstage view appears.</w:t>
            </w:r>
          </w:p>
          <w:p w14:paraId="36740CCB" w14:textId="77777777" w:rsidR="00211AD6" w:rsidRPr="00211AD6" w:rsidRDefault="00211AD6" w:rsidP="00211AD6">
            <w:pPr>
              <w:numPr>
                <w:ilvl w:val="0"/>
                <w:numId w:val="10"/>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Click </w:t>
            </w:r>
            <w:r w:rsidRPr="00211AD6">
              <w:rPr>
                <w:rFonts w:ascii="Times New Roman" w:eastAsia="Calibri" w:hAnsi="Times New Roman" w:cs="Times New Roman"/>
                <w:b/>
                <w:bCs/>
                <w:sz w:val="20"/>
                <w:szCs w:val="20"/>
              </w:rPr>
              <w:t>Print</w:t>
            </w:r>
            <w:r w:rsidRPr="00211AD6">
              <w:rPr>
                <w:rFonts w:ascii="Times New Roman" w:eastAsia="Calibri" w:hAnsi="Times New Roman" w:cs="Times New Roman"/>
                <w:bCs/>
                <w:sz w:val="20"/>
                <w:szCs w:val="20"/>
              </w:rPr>
              <w:t>.</w:t>
            </w:r>
          </w:p>
          <w:p w14:paraId="1D1B9620"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A preview of your document appears here.</w:t>
            </w:r>
          </w:p>
          <w:p w14:paraId="465AFCF3" w14:textId="77777777" w:rsidR="00211AD6" w:rsidRPr="00211AD6" w:rsidRDefault="00211AD6" w:rsidP="00211AD6">
            <w:pPr>
              <w:numPr>
                <w:ilvl w:val="0"/>
                <w:numId w:val="10"/>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the arrows at the bottom to page through your document.</w:t>
            </w:r>
          </w:p>
          <w:p w14:paraId="2BA6E061" w14:textId="77777777" w:rsidR="00211AD6" w:rsidRPr="00211AD6" w:rsidRDefault="00211AD6" w:rsidP="00211AD6">
            <w:pPr>
              <w:numPr>
                <w:ilvl w:val="0"/>
                <w:numId w:val="10"/>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o magnify an area of a page, drag the Zoom slider.</w:t>
            </w:r>
          </w:p>
          <w:p w14:paraId="3BFAA482"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6-    Select a printer.</w:t>
            </w:r>
          </w:p>
          <w:p w14:paraId="1985DCB5" w14:textId="77777777" w:rsidR="00211AD6" w:rsidRPr="00211AD6" w:rsidRDefault="00211AD6" w:rsidP="00211AD6">
            <w:pPr>
              <w:numPr>
                <w:ilvl w:val="0"/>
                <w:numId w:val="9"/>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To print more than one copy, type the number of copies to print here.</w:t>
            </w:r>
          </w:p>
          <w:p w14:paraId="3F70B830" w14:textId="77777777" w:rsidR="00211AD6" w:rsidRPr="00211AD6" w:rsidRDefault="00211AD6" w:rsidP="00211AD6">
            <w:pPr>
              <w:numPr>
                <w:ilvl w:val="0"/>
                <w:numId w:val="9"/>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Click the Settings button to print the entire document, text you selected, only the current page, or document elements such as document properties or a list of styles used in the document.</w:t>
            </w:r>
          </w:p>
          <w:p w14:paraId="6256D843" w14:textId="77777777" w:rsidR="00211AD6" w:rsidRPr="00211AD6" w:rsidRDefault="00211AD6" w:rsidP="00211AD6">
            <w:pPr>
              <w:numPr>
                <w:ilvl w:val="0"/>
                <w:numId w:val="9"/>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To print noncontiguous pages, type the pages you want to print, such as </w:t>
            </w:r>
            <w:r w:rsidRPr="00211AD6">
              <w:rPr>
                <w:rFonts w:ascii="Times New Roman" w:eastAsia="Calibri" w:hAnsi="Times New Roman" w:cs="Times New Roman"/>
                <w:b/>
                <w:bCs/>
                <w:sz w:val="20"/>
                <w:szCs w:val="20"/>
              </w:rPr>
              <w:t>1,5,6–9</w:t>
            </w:r>
            <w:r w:rsidRPr="00211AD6">
              <w:rPr>
                <w:rFonts w:ascii="Times New Roman" w:eastAsia="Calibri" w:hAnsi="Times New Roman" w:cs="Times New Roman"/>
                <w:bCs/>
                <w:sz w:val="20"/>
                <w:szCs w:val="20"/>
              </w:rPr>
              <w:t>, in the Pages box.</w:t>
            </w:r>
          </w:p>
          <w:p w14:paraId="38B35F7A" w14:textId="77777777" w:rsidR="00211AD6" w:rsidRPr="00211AD6" w:rsidRDefault="00211AD6" w:rsidP="00211AD6">
            <w:pPr>
              <w:numPr>
                <w:ilvl w:val="0"/>
                <w:numId w:val="9"/>
              </w:num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To print the document, click the </w:t>
            </w:r>
            <w:r w:rsidRPr="00211AD6">
              <w:rPr>
                <w:rFonts w:ascii="Times New Roman" w:eastAsia="Calibri" w:hAnsi="Times New Roman" w:cs="Times New Roman"/>
                <w:b/>
                <w:bCs/>
                <w:sz w:val="20"/>
                <w:szCs w:val="20"/>
              </w:rPr>
              <w:t xml:space="preserve">Print </w:t>
            </w:r>
            <w:r w:rsidRPr="00211AD6">
              <w:rPr>
                <w:rFonts w:ascii="Times New Roman" w:eastAsia="Calibri" w:hAnsi="Times New Roman" w:cs="Times New Roman"/>
                <w:bCs/>
                <w:sz w:val="20"/>
                <w:szCs w:val="20"/>
              </w:rPr>
              <w:t>button.</w:t>
            </w:r>
          </w:p>
          <w:p w14:paraId="54629CB1" w14:textId="77777777" w:rsidR="00211AD6" w:rsidRPr="00211AD6" w:rsidRDefault="00211AD6" w:rsidP="00211AD6">
            <w:pPr>
              <w:autoSpaceDE w:val="0"/>
              <w:autoSpaceDN w:val="0"/>
              <w:adjustRightInd w:val="0"/>
              <w:rPr>
                <w:rFonts w:ascii="Times New Roman" w:eastAsia="Calibri" w:hAnsi="Times New Roman" w:cs="Times New Roman"/>
                <w:b/>
                <w:bCs/>
                <w:sz w:val="20"/>
                <w:szCs w:val="20"/>
              </w:rPr>
            </w:pPr>
            <w:r w:rsidRPr="00211AD6">
              <w:rPr>
                <w:rFonts w:ascii="Times New Roman" w:eastAsia="Calibri" w:hAnsi="Times New Roman" w:cs="Times New Roman"/>
                <w:bCs/>
                <w:sz w:val="20"/>
                <w:szCs w:val="20"/>
              </w:rPr>
              <w:t xml:space="preserve">              If you change your mind and do not want to print, click the </w:t>
            </w:r>
            <w:r w:rsidRPr="00211AD6">
              <w:rPr>
                <w:rFonts w:ascii="Times New Roman" w:eastAsia="Calibri" w:hAnsi="Times New Roman" w:cs="Times New Roman"/>
                <w:b/>
                <w:bCs/>
                <w:sz w:val="20"/>
                <w:szCs w:val="20"/>
              </w:rPr>
              <w:t xml:space="preserve">File </w:t>
            </w:r>
            <w:r w:rsidRPr="00211AD6">
              <w:rPr>
                <w:rFonts w:ascii="Times New Roman" w:eastAsia="Calibri" w:hAnsi="Times New Roman" w:cs="Times New Roman"/>
                <w:bCs/>
                <w:sz w:val="20"/>
                <w:szCs w:val="20"/>
              </w:rPr>
              <w:t>tab to return to the document window</w:t>
            </w:r>
            <w:r w:rsidRPr="00211AD6">
              <w:rPr>
                <w:rFonts w:ascii="Times New Roman" w:eastAsia="Calibri" w:hAnsi="Times New Roman" w:cs="Times New Roman"/>
                <w:b/>
                <w:bCs/>
                <w:sz w:val="20"/>
                <w:szCs w:val="20"/>
              </w:rPr>
              <w:t>.</w:t>
            </w:r>
          </w:p>
        </w:tc>
      </w:tr>
      <w:tr w:rsidR="00211AD6" w:rsidRPr="00211AD6" w14:paraId="0D8D1112" w14:textId="77777777" w:rsidTr="002F3794">
        <w:tc>
          <w:tcPr>
            <w:tcW w:w="639" w:type="dxa"/>
          </w:tcPr>
          <w:p w14:paraId="44B9C16C"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55</w:t>
            </w:r>
          </w:p>
        </w:tc>
        <w:tc>
          <w:tcPr>
            <w:tcW w:w="4419" w:type="dxa"/>
          </w:tcPr>
          <w:p w14:paraId="253E167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w:t>
            </w:r>
            <w:r w:rsidRPr="00211AD6">
              <w:rPr>
                <w:rFonts w:ascii="Times New Roman" w:eastAsia="Calibri" w:hAnsi="Times New Roman" w:cs="Times New Roman"/>
                <w:bCs/>
                <w:sz w:val="20"/>
                <w:szCs w:val="20"/>
              </w:rPr>
              <w:tab/>
              <w:t>Click the File tab.</w:t>
            </w:r>
          </w:p>
          <w:p w14:paraId="59F1937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The Backstage view appears.</w:t>
            </w:r>
          </w:p>
          <w:p w14:paraId="23B36F89"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w:t>
            </w:r>
            <w:r w:rsidRPr="00211AD6">
              <w:rPr>
                <w:rFonts w:ascii="Times New Roman" w:eastAsia="Calibri" w:hAnsi="Times New Roman" w:cs="Times New Roman"/>
                <w:bCs/>
                <w:sz w:val="20"/>
                <w:szCs w:val="20"/>
              </w:rPr>
              <w:tab/>
              <w:t>Click Protect Document.</w:t>
            </w:r>
          </w:p>
          <w:p w14:paraId="35CAA7CC"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w:t>
            </w:r>
            <w:r w:rsidRPr="00211AD6">
              <w:rPr>
                <w:rFonts w:ascii="Times New Roman" w:eastAsia="Calibri" w:hAnsi="Times New Roman" w:cs="Times New Roman"/>
                <w:bCs/>
                <w:sz w:val="20"/>
                <w:szCs w:val="20"/>
              </w:rPr>
              <w:tab/>
              <w:t>Click Mark As Final.</w:t>
            </w:r>
          </w:p>
          <w:p w14:paraId="3A940C7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A message explains that Word will mark the document as final and then saved.</w:t>
            </w:r>
          </w:p>
          <w:p w14:paraId="5CAECC0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4-</w:t>
            </w:r>
            <w:r w:rsidRPr="00211AD6">
              <w:rPr>
                <w:rFonts w:ascii="Times New Roman" w:eastAsia="Calibri" w:hAnsi="Times New Roman" w:cs="Times New Roman"/>
                <w:bCs/>
                <w:sz w:val="20"/>
                <w:szCs w:val="20"/>
              </w:rPr>
              <w:tab/>
              <w:t>Click OK.</w:t>
            </w:r>
          </w:p>
          <w:p w14:paraId="38D70FFA"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ord saves the document and confirms that the document has been marked as final and editing                 commands are unavailable.</w:t>
            </w:r>
          </w:p>
          <w:p w14:paraId="2D8CA9F6"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5-</w:t>
            </w:r>
            <w:r w:rsidRPr="00211AD6">
              <w:rPr>
                <w:rFonts w:ascii="Times New Roman" w:eastAsia="Calibri" w:hAnsi="Times New Roman" w:cs="Times New Roman"/>
                <w:bCs/>
                <w:sz w:val="20"/>
                <w:szCs w:val="20"/>
              </w:rPr>
              <w:tab/>
              <w:t>Click OK.</w:t>
            </w:r>
          </w:p>
          <w:p w14:paraId="0861086E"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6-</w:t>
            </w:r>
            <w:r w:rsidRPr="00211AD6">
              <w:rPr>
                <w:rFonts w:ascii="Times New Roman" w:eastAsia="Calibri" w:hAnsi="Times New Roman" w:cs="Times New Roman"/>
                <w:bCs/>
                <w:sz w:val="20"/>
                <w:szCs w:val="20"/>
              </w:rPr>
              <w:tab/>
              <w:t>Click the File tab.</w:t>
            </w:r>
          </w:p>
        </w:tc>
      </w:tr>
      <w:tr w:rsidR="00211AD6" w:rsidRPr="00211AD6" w14:paraId="30F1850E" w14:textId="77777777" w:rsidTr="002F3794">
        <w:tc>
          <w:tcPr>
            <w:tcW w:w="639" w:type="dxa"/>
          </w:tcPr>
          <w:p w14:paraId="77D4A059" w14:textId="77777777" w:rsidR="00211AD6" w:rsidRPr="00211AD6" w:rsidRDefault="00211AD6" w:rsidP="00211AD6">
            <w:pPr>
              <w:autoSpaceDE w:val="0"/>
              <w:autoSpaceDN w:val="0"/>
              <w:adjustRightInd w:val="0"/>
              <w:rPr>
                <w:rFonts w:ascii="Times New Roman" w:eastAsia="Calibri" w:hAnsi="Times New Roman" w:cs="Times New Roman"/>
                <w:b/>
                <w:sz w:val="20"/>
                <w:szCs w:val="20"/>
              </w:rPr>
            </w:pPr>
            <w:r w:rsidRPr="00211AD6">
              <w:rPr>
                <w:rFonts w:ascii="Times New Roman" w:eastAsia="Calibri" w:hAnsi="Times New Roman" w:cs="Times New Roman"/>
                <w:b/>
                <w:sz w:val="20"/>
                <w:szCs w:val="20"/>
              </w:rPr>
              <w:t>T56</w:t>
            </w:r>
          </w:p>
        </w:tc>
        <w:tc>
          <w:tcPr>
            <w:tcW w:w="4419" w:type="dxa"/>
          </w:tcPr>
          <w:p w14:paraId="33187B1B"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1. Click the file menu.</w:t>
            </w:r>
          </w:p>
          <w:p w14:paraId="4D378F8D"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2. Click exit.</w:t>
            </w:r>
          </w:p>
          <w:p w14:paraId="678AFEC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3. Warning will appear, Click on Save/Don’t Save.</w:t>
            </w:r>
          </w:p>
          <w:p w14:paraId="5A5CB0A5" w14:textId="77777777" w:rsidR="00211AD6" w:rsidRPr="00211AD6" w:rsidRDefault="00211AD6" w:rsidP="00211AD6">
            <w:pPr>
              <w:autoSpaceDE w:val="0"/>
              <w:autoSpaceDN w:val="0"/>
              <w:adjustRightInd w:val="0"/>
              <w:rPr>
                <w:rFonts w:ascii="Times New Roman" w:eastAsia="Calibri" w:hAnsi="Times New Roman" w:cs="Times New Roman"/>
                <w:bCs/>
                <w:sz w:val="20"/>
                <w:szCs w:val="20"/>
              </w:rPr>
            </w:pPr>
            <w:r w:rsidRPr="00211AD6">
              <w:rPr>
                <w:rFonts w:ascii="Times New Roman" w:eastAsia="Calibri" w:hAnsi="Times New Roman" w:cs="Times New Roman"/>
                <w:bCs/>
                <w:sz w:val="20"/>
                <w:szCs w:val="20"/>
              </w:rPr>
              <w:t xml:space="preserve"> Word will vanish.</w:t>
            </w:r>
          </w:p>
        </w:tc>
      </w:tr>
    </w:tbl>
    <w:p w14:paraId="3C8A3F21" w14:textId="77777777" w:rsidR="00211AD6" w:rsidRPr="00211AD6" w:rsidRDefault="00211AD6" w:rsidP="00211AD6">
      <w:pPr>
        <w:autoSpaceDE w:val="0"/>
        <w:autoSpaceDN w:val="0"/>
        <w:adjustRightInd w:val="0"/>
        <w:spacing w:after="0" w:line="240" w:lineRule="auto"/>
        <w:rPr>
          <w:rFonts w:ascii="Times New Roman" w:eastAsia="Calibri" w:hAnsi="Times New Roman" w:cs="Times New Roman"/>
          <w:b/>
          <w:bCs/>
          <w:kern w:val="0"/>
          <w:sz w:val="20"/>
          <w:szCs w:val="20"/>
          <w:lang w:eastAsia="en-US"/>
          <w14:ligatures w14:val="none"/>
        </w:rPr>
      </w:pPr>
    </w:p>
    <w:p w14:paraId="2133634D" w14:textId="0BD46BF5" w:rsidR="00433987" w:rsidRDefault="00433987"/>
    <w:sectPr w:rsidR="00433987" w:rsidSect="002F3794">
      <w:pgSz w:w="12240" w:h="15840"/>
      <w:pgMar w:top="720" w:right="720" w:bottom="720" w:left="720" w:header="720" w:footer="720" w:gutter="0"/>
      <w:cols w:num="2"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FormataOTF-Bold">
    <w:altName w:val="Calibri"/>
    <w:panose1 w:val="00000000000000000000"/>
    <w:charset w:val="00"/>
    <w:family w:val="auto"/>
    <w:notTrueType/>
    <w:pitch w:val="default"/>
    <w:sig w:usb0="00000003" w:usb1="00000000" w:usb2="00000000" w:usb3="00000000" w:csb0="00000001" w:csb1="00000000"/>
  </w:font>
  <w:font w:name="FormataOTF-Reg">
    <w:panose1 w:val="00000000000000000000"/>
    <w:charset w:val="00"/>
    <w:family w:val="auto"/>
    <w:notTrueType/>
    <w:pitch w:val="default"/>
    <w:sig w:usb0="00000003" w:usb1="00000000" w:usb2="00000000" w:usb3="00000000" w:csb0="00000001" w:csb1="00000000"/>
  </w:font>
  <w:font w:name="FormataOTFMdIt">
    <w:altName w:val="MV Bol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C34F7"/>
    <w:multiLevelType w:val="multilevel"/>
    <w:tmpl w:val="2BDC09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F65DB4"/>
    <w:multiLevelType w:val="hybridMultilevel"/>
    <w:tmpl w:val="F72CD79C"/>
    <w:lvl w:ilvl="0" w:tplc="14A8F67C">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110757"/>
    <w:multiLevelType w:val="hybridMultilevel"/>
    <w:tmpl w:val="D74AE462"/>
    <w:lvl w:ilvl="0" w:tplc="E7846D48">
      <w:start w:val="1"/>
      <w:numFmt w:val="lowerLetter"/>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AA442F"/>
    <w:multiLevelType w:val="hybridMultilevel"/>
    <w:tmpl w:val="A4783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457E8B"/>
    <w:multiLevelType w:val="hybridMultilevel"/>
    <w:tmpl w:val="A0A4326E"/>
    <w:lvl w:ilvl="0" w:tplc="7E8E84AE">
      <w:start w:val="1"/>
      <w:numFmt w:val="lowerLetter"/>
      <w:lvlText w:val="%1."/>
      <w:lvlJc w:val="left"/>
      <w:pPr>
        <w:ind w:left="1335" w:hanging="360"/>
      </w:pPr>
      <w:rPr>
        <w:rFonts w:ascii="Arial" w:hAnsi="Arial" w:cs="Arial" w:hint="default"/>
        <w:color w:val="222222"/>
        <w:sz w:val="19"/>
      </w:rPr>
    </w:lvl>
    <w:lvl w:ilvl="1" w:tplc="04090019" w:tentative="1">
      <w:start w:val="1"/>
      <w:numFmt w:val="lowerLetter"/>
      <w:lvlText w:val="%2."/>
      <w:lvlJc w:val="left"/>
      <w:pPr>
        <w:ind w:left="2055" w:hanging="360"/>
      </w:pPr>
    </w:lvl>
    <w:lvl w:ilvl="2" w:tplc="0409001B" w:tentative="1">
      <w:start w:val="1"/>
      <w:numFmt w:val="lowerRoman"/>
      <w:lvlText w:val="%3."/>
      <w:lvlJc w:val="right"/>
      <w:pPr>
        <w:ind w:left="2775" w:hanging="180"/>
      </w:pPr>
    </w:lvl>
    <w:lvl w:ilvl="3" w:tplc="0409000F" w:tentative="1">
      <w:start w:val="1"/>
      <w:numFmt w:val="decimal"/>
      <w:lvlText w:val="%4."/>
      <w:lvlJc w:val="left"/>
      <w:pPr>
        <w:ind w:left="3495" w:hanging="360"/>
      </w:pPr>
    </w:lvl>
    <w:lvl w:ilvl="4" w:tplc="04090019" w:tentative="1">
      <w:start w:val="1"/>
      <w:numFmt w:val="lowerLetter"/>
      <w:lvlText w:val="%5."/>
      <w:lvlJc w:val="left"/>
      <w:pPr>
        <w:ind w:left="4215" w:hanging="360"/>
      </w:pPr>
    </w:lvl>
    <w:lvl w:ilvl="5" w:tplc="0409001B" w:tentative="1">
      <w:start w:val="1"/>
      <w:numFmt w:val="lowerRoman"/>
      <w:lvlText w:val="%6."/>
      <w:lvlJc w:val="right"/>
      <w:pPr>
        <w:ind w:left="4935" w:hanging="180"/>
      </w:pPr>
    </w:lvl>
    <w:lvl w:ilvl="6" w:tplc="0409000F" w:tentative="1">
      <w:start w:val="1"/>
      <w:numFmt w:val="decimal"/>
      <w:lvlText w:val="%7."/>
      <w:lvlJc w:val="left"/>
      <w:pPr>
        <w:ind w:left="5655" w:hanging="360"/>
      </w:pPr>
    </w:lvl>
    <w:lvl w:ilvl="7" w:tplc="04090019" w:tentative="1">
      <w:start w:val="1"/>
      <w:numFmt w:val="lowerLetter"/>
      <w:lvlText w:val="%8."/>
      <w:lvlJc w:val="left"/>
      <w:pPr>
        <w:ind w:left="6375" w:hanging="360"/>
      </w:pPr>
    </w:lvl>
    <w:lvl w:ilvl="8" w:tplc="0409001B" w:tentative="1">
      <w:start w:val="1"/>
      <w:numFmt w:val="lowerRoman"/>
      <w:lvlText w:val="%9."/>
      <w:lvlJc w:val="right"/>
      <w:pPr>
        <w:ind w:left="7095" w:hanging="180"/>
      </w:pPr>
    </w:lvl>
  </w:abstractNum>
  <w:abstractNum w:abstractNumId="5" w15:restartNumberingAfterBreak="0">
    <w:nsid w:val="0F474326"/>
    <w:multiLevelType w:val="hybridMultilevel"/>
    <w:tmpl w:val="B71E68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886DA5"/>
    <w:multiLevelType w:val="multilevel"/>
    <w:tmpl w:val="4DA8A8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3FF416A"/>
    <w:multiLevelType w:val="multilevel"/>
    <w:tmpl w:val="774E4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777D96"/>
    <w:multiLevelType w:val="multilevel"/>
    <w:tmpl w:val="664CDA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7900BFF"/>
    <w:multiLevelType w:val="multilevel"/>
    <w:tmpl w:val="E12E3C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C75C5D"/>
    <w:multiLevelType w:val="multilevel"/>
    <w:tmpl w:val="6BD8B1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BDE2498"/>
    <w:multiLevelType w:val="hybridMultilevel"/>
    <w:tmpl w:val="EF7C28BA"/>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C05024"/>
    <w:multiLevelType w:val="multilevel"/>
    <w:tmpl w:val="7AC8C2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2191A3E"/>
    <w:multiLevelType w:val="multilevel"/>
    <w:tmpl w:val="EF90E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3E4726D"/>
    <w:multiLevelType w:val="multilevel"/>
    <w:tmpl w:val="90B4B226"/>
    <w:lvl w:ilvl="0">
      <w:start w:val="1"/>
      <w:numFmt w:val="upperRoman"/>
      <w:pStyle w:val="H1ListNoSpace"/>
      <w:suff w:val="space"/>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34892099"/>
    <w:multiLevelType w:val="multilevel"/>
    <w:tmpl w:val="AF664D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5263067"/>
    <w:multiLevelType w:val="hybridMultilevel"/>
    <w:tmpl w:val="C4F43D78"/>
    <w:lvl w:ilvl="0" w:tplc="8FA42200">
      <w:start w:val="1"/>
      <w:numFmt w:val="decimal"/>
      <w:lvlText w:val="%1-"/>
      <w:lvlJc w:val="left"/>
      <w:pPr>
        <w:ind w:left="720" w:hanging="360"/>
      </w:pPr>
      <w:rPr>
        <w:rFonts w:ascii="Times New Roman" w:hAnsi="Times New Roman" w:cs="Times New Roman" w:hint="default"/>
        <w:color w:val="auto"/>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DD0095"/>
    <w:multiLevelType w:val="hybridMultilevel"/>
    <w:tmpl w:val="53729F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C27701"/>
    <w:multiLevelType w:val="multilevel"/>
    <w:tmpl w:val="45703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B240BA4"/>
    <w:multiLevelType w:val="multilevel"/>
    <w:tmpl w:val="ACAAA3AA"/>
    <w:lvl w:ilvl="0">
      <w:start w:val="1"/>
      <w:numFmt w:val="decimal"/>
      <w:pStyle w:val="H3"/>
      <w:lvlText w:val="%1)"/>
      <w:lvlJc w:val="left"/>
      <w:pPr>
        <w:tabs>
          <w:tab w:val="num" w:pos="320"/>
        </w:tabs>
        <w:ind w:left="0" w:firstLine="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0" w15:restartNumberingAfterBreak="0">
    <w:nsid w:val="3E0E66C2"/>
    <w:multiLevelType w:val="hybridMultilevel"/>
    <w:tmpl w:val="D4B6C90C"/>
    <w:lvl w:ilvl="0" w:tplc="179C13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BC7AA2"/>
    <w:multiLevelType w:val="hybridMultilevel"/>
    <w:tmpl w:val="D93C7CB0"/>
    <w:lvl w:ilvl="0" w:tplc="61741F9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2" w15:restartNumberingAfterBreak="0">
    <w:nsid w:val="4AED1F94"/>
    <w:multiLevelType w:val="multilevel"/>
    <w:tmpl w:val="6AEA318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3" w15:restartNumberingAfterBreak="0">
    <w:nsid w:val="4E4A36D0"/>
    <w:multiLevelType w:val="hybridMultilevel"/>
    <w:tmpl w:val="FAFE7874"/>
    <w:lvl w:ilvl="0" w:tplc="1F9C1A44">
      <w:start w:val="1"/>
      <w:numFmt w:val="lowerLetter"/>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0AA5394"/>
    <w:multiLevelType w:val="hybridMultilevel"/>
    <w:tmpl w:val="86E0AFD4"/>
    <w:lvl w:ilvl="0" w:tplc="23AAA5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0B65F9"/>
    <w:multiLevelType w:val="hybridMultilevel"/>
    <w:tmpl w:val="44C82D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ED00C6"/>
    <w:multiLevelType w:val="hybridMultilevel"/>
    <w:tmpl w:val="A7D2D036"/>
    <w:lvl w:ilvl="0" w:tplc="4AA62C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D49713A"/>
    <w:multiLevelType w:val="multilevel"/>
    <w:tmpl w:val="43384D68"/>
    <w:lvl w:ilvl="0">
      <w:start w:val="1"/>
      <w:numFmt w:val="decimal"/>
      <w:lvlText w:val="%1."/>
      <w:lvlJc w:val="left"/>
      <w:pPr>
        <w:tabs>
          <w:tab w:val="num" w:pos="720"/>
        </w:tabs>
        <w:ind w:left="720" w:hanging="360"/>
      </w:pPr>
    </w:lvl>
    <w:lvl w:ilvl="1">
      <w:start w:val="3"/>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DA13E49"/>
    <w:multiLevelType w:val="multilevel"/>
    <w:tmpl w:val="4DD8B4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E8B3E46"/>
    <w:multiLevelType w:val="hybridMultilevel"/>
    <w:tmpl w:val="487C46F4"/>
    <w:lvl w:ilvl="0" w:tplc="6BEEE0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F300878"/>
    <w:multiLevelType w:val="multilevel"/>
    <w:tmpl w:val="3A206B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FFF7488"/>
    <w:multiLevelType w:val="multilevel"/>
    <w:tmpl w:val="B9326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1C20FDB"/>
    <w:multiLevelType w:val="multilevel"/>
    <w:tmpl w:val="D1EE1FA6"/>
    <w:lvl w:ilvl="0">
      <w:start w:val="1"/>
      <w:numFmt w:val="decimal"/>
      <w:pStyle w:val="FigCaption"/>
      <w:lvlText w:val="FIGURE %1."/>
      <w:lvlJc w:val="left"/>
      <w:pPr>
        <w:tabs>
          <w:tab w:val="num" w:pos="760"/>
        </w:tabs>
        <w:ind w:left="0" w:firstLine="0"/>
      </w:pPr>
      <w:rPr>
        <w:rFonts w:ascii="Helvetica" w:hAnsi="Helvetica" w:cs="Helvetica" w:hint="default"/>
        <w:i/>
        <w:iCs/>
        <w:color w:val="00629B"/>
        <w:sz w:val="14"/>
        <w:szCs w:val="1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61FE0E1F"/>
    <w:multiLevelType w:val="hybridMultilevel"/>
    <w:tmpl w:val="BCC45426"/>
    <w:lvl w:ilvl="0" w:tplc="CCA09648">
      <w:start w:val="1"/>
      <w:numFmt w:val="lowerLetter"/>
      <w:lvlText w:val="%1."/>
      <w:lvlJc w:val="left"/>
      <w:pPr>
        <w:ind w:left="0" w:hanging="360"/>
      </w:pPr>
      <w:rPr>
        <w:rFonts w:hint="default"/>
        <w:color w:val="auto"/>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4" w15:restartNumberingAfterBreak="0">
    <w:nsid w:val="656940C4"/>
    <w:multiLevelType w:val="multilevel"/>
    <w:tmpl w:val="9CB079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BFE4F79"/>
    <w:multiLevelType w:val="hybridMultilevel"/>
    <w:tmpl w:val="2E865934"/>
    <w:lvl w:ilvl="0" w:tplc="6B505B88">
      <w:start w:val="1"/>
      <w:numFmt w:val="upperLetter"/>
      <w:pStyle w:val="H2First"/>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6" w15:restartNumberingAfterBreak="0">
    <w:nsid w:val="6D1924D0"/>
    <w:multiLevelType w:val="hybridMultilevel"/>
    <w:tmpl w:val="608C37A2"/>
    <w:lvl w:ilvl="0" w:tplc="349473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DD8557C"/>
    <w:multiLevelType w:val="multilevel"/>
    <w:tmpl w:val="5DF27E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7E676F8"/>
    <w:multiLevelType w:val="multilevel"/>
    <w:tmpl w:val="D346E0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9F63799"/>
    <w:multiLevelType w:val="hybridMultilevel"/>
    <w:tmpl w:val="FA18351C"/>
    <w:lvl w:ilvl="0" w:tplc="6EC26C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1C6086"/>
    <w:multiLevelType w:val="hybridMultilevel"/>
    <w:tmpl w:val="91D28DCC"/>
    <w:lvl w:ilvl="0" w:tplc="15D2A07E">
      <w:start w:val="1"/>
      <w:numFmt w:val="lowerLetter"/>
      <w:lvlText w:val="%1."/>
      <w:lvlJc w:val="left"/>
      <w:pPr>
        <w:ind w:left="1335" w:hanging="360"/>
      </w:pPr>
      <w:rPr>
        <w:rFonts w:ascii="Arial" w:hAnsi="Arial" w:cs="Arial" w:hint="default"/>
        <w:color w:val="222222"/>
        <w:sz w:val="19"/>
      </w:rPr>
    </w:lvl>
    <w:lvl w:ilvl="1" w:tplc="04090019" w:tentative="1">
      <w:start w:val="1"/>
      <w:numFmt w:val="lowerLetter"/>
      <w:lvlText w:val="%2."/>
      <w:lvlJc w:val="left"/>
      <w:pPr>
        <w:ind w:left="2055" w:hanging="360"/>
      </w:pPr>
    </w:lvl>
    <w:lvl w:ilvl="2" w:tplc="0409001B" w:tentative="1">
      <w:start w:val="1"/>
      <w:numFmt w:val="lowerRoman"/>
      <w:lvlText w:val="%3."/>
      <w:lvlJc w:val="right"/>
      <w:pPr>
        <w:ind w:left="2775" w:hanging="180"/>
      </w:pPr>
    </w:lvl>
    <w:lvl w:ilvl="3" w:tplc="0409000F" w:tentative="1">
      <w:start w:val="1"/>
      <w:numFmt w:val="decimal"/>
      <w:lvlText w:val="%4."/>
      <w:lvlJc w:val="left"/>
      <w:pPr>
        <w:ind w:left="3495" w:hanging="360"/>
      </w:pPr>
    </w:lvl>
    <w:lvl w:ilvl="4" w:tplc="04090019" w:tentative="1">
      <w:start w:val="1"/>
      <w:numFmt w:val="lowerLetter"/>
      <w:lvlText w:val="%5."/>
      <w:lvlJc w:val="left"/>
      <w:pPr>
        <w:ind w:left="4215" w:hanging="360"/>
      </w:pPr>
    </w:lvl>
    <w:lvl w:ilvl="5" w:tplc="0409001B" w:tentative="1">
      <w:start w:val="1"/>
      <w:numFmt w:val="lowerRoman"/>
      <w:lvlText w:val="%6."/>
      <w:lvlJc w:val="right"/>
      <w:pPr>
        <w:ind w:left="4935" w:hanging="180"/>
      </w:pPr>
    </w:lvl>
    <w:lvl w:ilvl="6" w:tplc="0409000F" w:tentative="1">
      <w:start w:val="1"/>
      <w:numFmt w:val="decimal"/>
      <w:lvlText w:val="%7."/>
      <w:lvlJc w:val="left"/>
      <w:pPr>
        <w:ind w:left="5655" w:hanging="360"/>
      </w:pPr>
    </w:lvl>
    <w:lvl w:ilvl="7" w:tplc="04090019" w:tentative="1">
      <w:start w:val="1"/>
      <w:numFmt w:val="lowerLetter"/>
      <w:lvlText w:val="%8."/>
      <w:lvlJc w:val="left"/>
      <w:pPr>
        <w:ind w:left="6375" w:hanging="360"/>
      </w:pPr>
    </w:lvl>
    <w:lvl w:ilvl="8" w:tplc="0409001B" w:tentative="1">
      <w:start w:val="1"/>
      <w:numFmt w:val="lowerRoman"/>
      <w:lvlText w:val="%9."/>
      <w:lvlJc w:val="right"/>
      <w:pPr>
        <w:ind w:left="7095" w:hanging="180"/>
      </w:pPr>
    </w:lvl>
  </w:abstractNum>
  <w:abstractNum w:abstractNumId="41" w15:restartNumberingAfterBreak="0">
    <w:nsid w:val="7CBC11AC"/>
    <w:multiLevelType w:val="hybridMultilevel"/>
    <w:tmpl w:val="D5DE452E"/>
    <w:lvl w:ilvl="0" w:tplc="AF56FB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7553988">
    <w:abstractNumId w:val="25"/>
  </w:num>
  <w:num w:numId="2" w16cid:durableId="1114516162">
    <w:abstractNumId w:val="36"/>
  </w:num>
  <w:num w:numId="3" w16cid:durableId="419840003">
    <w:abstractNumId w:val="1"/>
  </w:num>
  <w:num w:numId="4" w16cid:durableId="1571965830">
    <w:abstractNumId w:val="33"/>
  </w:num>
  <w:num w:numId="5" w16cid:durableId="1347945076">
    <w:abstractNumId w:val="24"/>
  </w:num>
  <w:num w:numId="6" w16cid:durableId="851838470">
    <w:abstractNumId w:val="21"/>
  </w:num>
  <w:num w:numId="7" w16cid:durableId="1965653304">
    <w:abstractNumId w:val="39"/>
  </w:num>
  <w:num w:numId="8" w16cid:durableId="1321812634">
    <w:abstractNumId w:val="41"/>
  </w:num>
  <w:num w:numId="9" w16cid:durableId="968247895">
    <w:abstractNumId w:val="29"/>
  </w:num>
  <w:num w:numId="10" w16cid:durableId="183636772">
    <w:abstractNumId w:val="20"/>
  </w:num>
  <w:num w:numId="11" w16cid:durableId="2126346291">
    <w:abstractNumId w:val="26"/>
  </w:num>
  <w:num w:numId="12" w16cid:durableId="796917902">
    <w:abstractNumId w:val="11"/>
  </w:num>
  <w:num w:numId="13" w16cid:durableId="1000935695">
    <w:abstractNumId w:val="16"/>
  </w:num>
  <w:num w:numId="14" w16cid:durableId="498666093">
    <w:abstractNumId w:val="22"/>
  </w:num>
  <w:num w:numId="15" w16cid:durableId="1084763209">
    <w:abstractNumId w:val="17"/>
  </w:num>
  <w:num w:numId="16" w16cid:durableId="650789906">
    <w:abstractNumId w:val="18"/>
  </w:num>
  <w:num w:numId="17" w16cid:durableId="1258978026">
    <w:abstractNumId w:val="15"/>
  </w:num>
  <w:num w:numId="18" w16cid:durableId="2134521058">
    <w:abstractNumId w:val="10"/>
  </w:num>
  <w:num w:numId="19" w16cid:durableId="1979335043">
    <w:abstractNumId w:val="13"/>
  </w:num>
  <w:num w:numId="20" w16cid:durableId="1862427606">
    <w:abstractNumId w:val="38"/>
  </w:num>
  <w:num w:numId="21" w16cid:durableId="1506281643">
    <w:abstractNumId w:val="37"/>
  </w:num>
  <w:num w:numId="22" w16cid:durableId="1532646299">
    <w:abstractNumId w:val="12"/>
  </w:num>
  <w:num w:numId="23" w16cid:durableId="420686304">
    <w:abstractNumId w:val="34"/>
  </w:num>
  <w:num w:numId="24" w16cid:durableId="1287658753">
    <w:abstractNumId w:val="8"/>
  </w:num>
  <w:num w:numId="25" w16cid:durableId="1401950217">
    <w:abstractNumId w:val="28"/>
  </w:num>
  <w:num w:numId="26" w16cid:durableId="601303097">
    <w:abstractNumId w:val="0"/>
  </w:num>
  <w:num w:numId="27" w16cid:durableId="254024911">
    <w:abstractNumId w:val="7"/>
  </w:num>
  <w:num w:numId="28" w16cid:durableId="652948282">
    <w:abstractNumId w:val="30"/>
  </w:num>
  <w:num w:numId="29" w16cid:durableId="485899793">
    <w:abstractNumId w:val="31"/>
  </w:num>
  <w:num w:numId="30" w16cid:durableId="80566730">
    <w:abstractNumId w:val="6"/>
  </w:num>
  <w:num w:numId="31" w16cid:durableId="599026927">
    <w:abstractNumId w:val="9"/>
  </w:num>
  <w:num w:numId="32" w16cid:durableId="196551780">
    <w:abstractNumId w:val="5"/>
  </w:num>
  <w:num w:numId="33" w16cid:durableId="1111242193">
    <w:abstractNumId w:val="3"/>
  </w:num>
  <w:num w:numId="34" w16cid:durableId="1532962570">
    <w:abstractNumId w:val="27"/>
  </w:num>
  <w:num w:numId="35" w16cid:durableId="614866629">
    <w:abstractNumId w:val="4"/>
  </w:num>
  <w:num w:numId="36" w16cid:durableId="890266434">
    <w:abstractNumId w:val="40"/>
  </w:num>
  <w:num w:numId="37" w16cid:durableId="1894846977">
    <w:abstractNumId w:val="2"/>
  </w:num>
  <w:num w:numId="38" w16cid:durableId="1559785449">
    <w:abstractNumId w:val="23"/>
  </w:num>
  <w:num w:numId="39" w16cid:durableId="1965848185">
    <w:abstractNumId w:val="14"/>
  </w:num>
  <w:num w:numId="40" w16cid:durableId="1529834640">
    <w:abstractNumId w:val="32"/>
  </w:num>
  <w:num w:numId="41" w16cid:durableId="1253396358">
    <w:abstractNumId w:val="19"/>
  </w:num>
  <w:num w:numId="42" w16cid:durableId="153500265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AD6"/>
    <w:rsid w:val="00211AD6"/>
    <w:rsid w:val="002F3794"/>
    <w:rsid w:val="004339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9CE333"/>
  <w15:chartTrackingRefBased/>
  <w15:docId w15:val="{4C287F41-C28B-4144-A0EC-7A5482CD3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1AD6"/>
    <w:pPr>
      <w:keepNext/>
      <w:keepLines/>
      <w:spacing w:before="24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211AD6"/>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link w:val="Heading3Char"/>
    <w:uiPriority w:val="9"/>
    <w:qFormat/>
    <w:rsid w:val="00211AD6"/>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211AD6"/>
    <w:pPr>
      <w:keepNext/>
      <w:keepLines/>
      <w:spacing w:before="480" w:after="0" w:line="276" w:lineRule="auto"/>
      <w:outlineLvl w:val="0"/>
    </w:pPr>
    <w:rPr>
      <w:rFonts w:ascii="Cambria" w:eastAsia="Times New Roman" w:hAnsi="Cambria" w:cs="Times New Roman"/>
      <w:b/>
      <w:bCs/>
      <w:color w:val="365F91"/>
      <w:kern w:val="0"/>
      <w:sz w:val="28"/>
      <w:szCs w:val="28"/>
      <w:lang w:eastAsia="en-US"/>
      <w14:ligatures w14:val="none"/>
    </w:rPr>
  </w:style>
  <w:style w:type="paragraph" w:customStyle="1" w:styleId="Heading21">
    <w:name w:val="Heading 21"/>
    <w:basedOn w:val="Normal"/>
    <w:next w:val="Normal"/>
    <w:uiPriority w:val="9"/>
    <w:unhideWhenUsed/>
    <w:qFormat/>
    <w:rsid w:val="00211AD6"/>
    <w:pPr>
      <w:keepNext/>
      <w:keepLines/>
      <w:spacing w:before="200" w:after="0" w:line="276" w:lineRule="auto"/>
      <w:outlineLvl w:val="1"/>
    </w:pPr>
    <w:rPr>
      <w:rFonts w:ascii="Cambria" w:eastAsia="Times New Roman" w:hAnsi="Cambria" w:cs="Times New Roman"/>
      <w:b/>
      <w:bCs/>
      <w:color w:val="4F81BD"/>
      <w:kern w:val="0"/>
      <w:sz w:val="26"/>
      <w:szCs w:val="26"/>
      <w:lang w:eastAsia="en-US"/>
      <w14:ligatures w14:val="none"/>
    </w:rPr>
  </w:style>
  <w:style w:type="character" w:customStyle="1" w:styleId="Heading3Char">
    <w:name w:val="Heading 3 Char"/>
    <w:basedOn w:val="DefaultParagraphFont"/>
    <w:link w:val="Heading3"/>
    <w:uiPriority w:val="9"/>
    <w:rsid w:val="00211AD6"/>
    <w:rPr>
      <w:rFonts w:ascii="Times New Roman" w:eastAsia="Times New Roman" w:hAnsi="Times New Roman" w:cs="Times New Roman"/>
      <w:b/>
      <w:bCs/>
      <w:kern w:val="0"/>
      <w:sz w:val="27"/>
      <w:szCs w:val="27"/>
      <w:lang w:eastAsia="en-US"/>
      <w14:ligatures w14:val="none"/>
    </w:rPr>
  </w:style>
  <w:style w:type="numbering" w:customStyle="1" w:styleId="NoList1">
    <w:name w:val="No List1"/>
    <w:next w:val="NoList"/>
    <w:uiPriority w:val="99"/>
    <w:semiHidden/>
    <w:unhideWhenUsed/>
    <w:rsid w:val="00211AD6"/>
  </w:style>
  <w:style w:type="character" w:customStyle="1" w:styleId="Heading1Char">
    <w:name w:val="Heading 1 Char"/>
    <w:basedOn w:val="DefaultParagraphFont"/>
    <w:link w:val="Heading1"/>
    <w:uiPriority w:val="9"/>
    <w:rsid w:val="00211AD6"/>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211AD6"/>
    <w:rPr>
      <w:rFonts w:ascii="Cambria" w:eastAsia="Times New Roman" w:hAnsi="Cambria" w:cs="Times New Roman"/>
      <w:b/>
      <w:bCs/>
      <w:color w:val="4F81BD"/>
      <w:sz w:val="26"/>
      <w:szCs w:val="26"/>
    </w:rPr>
  </w:style>
  <w:style w:type="paragraph" w:customStyle="1" w:styleId="ListParagraph1">
    <w:name w:val="List Paragraph1"/>
    <w:basedOn w:val="Normal"/>
    <w:next w:val="ListParagraph"/>
    <w:uiPriority w:val="34"/>
    <w:qFormat/>
    <w:rsid w:val="00211AD6"/>
    <w:pPr>
      <w:spacing w:after="200" w:line="276" w:lineRule="auto"/>
      <w:ind w:left="720"/>
      <w:contextualSpacing/>
    </w:pPr>
    <w:rPr>
      <w:kern w:val="0"/>
      <w:lang w:eastAsia="en-US"/>
      <w14:ligatures w14:val="none"/>
    </w:rPr>
  </w:style>
  <w:style w:type="character" w:customStyle="1" w:styleId="apple-converted-space">
    <w:name w:val="apple-converted-space"/>
    <w:basedOn w:val="DefaultParagraphFont"/>
    <w:rsid w:val="00211AD6"/>
  </w:style>
  <w:style w:type="paragraph" w:customStyle="1" w:styleId="Subtitle1">
    <w:name w:val="Subtitle1"/>
    <w:basedOn w:val="Normal"/>
    <w:next w:val="Normal"/>
    <w:uiPriority w:val="11"/>
    <w:qFormat/>
    <w:rsid w:val="00211AD6"/>
    <w:pPr>
      <w:numPr>
        <w:ilvl w:val="1"/>
      </w:numPr>
      <w:spacing w:after="200" w:line="276" w:lineRule="auto"/>
    </w:pPr>
    <w:rPr>
      <w:rFonts w:ascii="Cambria" w:eastAsia="Times New Roman" w:hAnsi="Cambria" w:cs="Times New Roman"/>
      <w:i/>
      <w:iCs/>
      <w:color w:val="4F81BD"/>
      <w:spacing w:val="15"/>
      <w:kern w:val="0"/>
      <w:sz w:val="24"/>
      <w:szCs w:val="24"/>
      <w:lang w:eastAsia="en-US"/>
      <w14:ligatures w14:val="none"/>
    </w:rPr>
  </w:style>
  <w:style w:type="character" w:customStyle="1" w:styleId="SubtitleChar">
    <w:name w:val="Subtitle Char"/>
    <w:basedOn w:val="DefaultParagraphFont"/>
    <w:link w:val="Subtitle"/>
    <w:uiPriority w:val="11"/>
    <w:rsid w:val="00211AD6"/>
    <w:rPr>
      <w:rFonts w:ascii="Cambria" w:eastAsia="Times New Roman" w:hAnsi="Cambria" w:cs="Times New Roman"/>
      <w:i/>
      <w:iCs/>
      <w:color w:val="4F81BD"/>
      <w:spacing w:val="15"/>
      <w:sz w:val="24"/>
      <w:szCs w:val="24"/>
    </w:rPr>
  </w:style>
  <w:style w:type="paragraph" w:customStyle="1" w:styleId="Header1">
    <w:name w:val="Header1"/>
    <w:basedOn w:val="Normal"/>
    <w:next w:val="Header"/>
    <w:link w:val="HeaderChar"/>
    <w:uiPriority w:val="99"/>
    <w:unhideWhenUsed/>
    <w:rsid w:val="00211AD6"/>
    <w:pPr>
      <w:tabs>
        <w:tab w:val="center" w:pos="4680"/>
        <w:tab w:val="right" w:pos="9360"/>
      </w:tabs>
      <w:spacing w:after="0" w:line="240" w:lineRule="auto"/>
    </w:pPr>
  </w:style>
  <w:style w:type="character" w:customStyle="1" w:styleId="HeaderChar">
    <w:name w:val="Header Char"/>
    <w:basedOn w:val="DefaultParagraphFont"/>
    <w:link w:val="Header1"/>
    <w:uiPriority w:val="99"/>
    <w:rsid w:val="00211AD6"/>
  </w:style>
  <w:style w:type="paragraph" w:customStyle="1" w:styleId="Footer1">
    <w:name w:val="Footer1"/>
    <w:basedOn w:val="Normal"/>
    <w:next w:val="Footer"/>
    <w:link w:val="FooterChar"/>
    <w:uiPriority w:val="99"/>
    <w:unhideWhenUsed/>
    <w:rsid w:val="00211AD6"/>
    <w:pPr>
      <w:tabs>
        <w:tab w:val="center" w:pos="4680"/>
        <w:tab w:val="right" w:pos="9360"/>
      </w:tabs>
      <w:spacing w:after="0" w:line="240" w:lineRule="auto"/>
    </w:pPr>
  </w:style>
  <w:style w:type="character" w:customStyle="1" w:styleId="FooterChar">
    <w:name w:val="Footer Char"/>
    <w:basedOn w:val="DefaultParagraphFont"/>
    <w:link w:val="Footer1"/>
    <w:uiPriority w:val="99"/>
    <w:rsid w:val="00211AD6"/>
  </w:style>
  <w:style w:type="paragraph" w:customStyle="1" w:styleId="NoSpacing1">
    <w:name w:val="No Spacing1"/>
    <w:next w:val="NoSpacing"/>
    <w:uiPriority w:val="1"/>
    <w:qFormat/>
    <w:rsid w:val="00211AD6"/>
    <w:pPr>
      <w:spacing w:after="0" w:line="240" w:lineRule="auto"/>
    </w:pPr>
    <w:rPr>
      <w:kern w:val="0"/>
      <w:lang w:eastAsia="en-US"/>
      <w14:ligatures w14:val="none"/>
    </w:rPr>
  </w:style>
  <w:style w:type="paragraph" w:customStyle="1" w:styleId="Title1">
    <w:name w:val="Title1"/>
    <w:basedOn w:val="Normal"/>
    <w:next w:val="Normal"/>
    <w:uiPriority w:val="10"/>
    <w:qFormat/>
    <w:rsid w:val="00211AD6"/>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eastAsia="en-US"/>
      <w14:ligatures w14:val="none"/>
    </w:rPr>
  </w:style>
  <w:style w:type="character" w:customStyle="1" w:styleId="TitleChar">
    <w:name w:val="Title Char"/>
    <w:basedOn w:val="DefaultParagraphFont"/>
    <w:link w:val="Title"/>
    <w:uiPriority w:val="10"/>
    <w:rsid w:val="00211AD6"/>
    <w:rPr>
      <w:rFonts w:ascii="Cambria" w:eastAsia="Times New Roman" w:hAnsi="Cambria" w:cs="Times New Roman"/>
      <w:color w:val="17365D"/>
      <w:spacing w:val="5"/>
      <w:kern w:val="28"/>
      <w:sz w:val="52"/>
      <w:szCs w:val="52"/>
    </w:rPr>
  </w:style>
  <w:style w:type="character" w:customStyle="1" w:styleId="SubtleEmphasis1">
    <w:name w:val="Subtle Emphasis1"/>
    <w:basedOn w:val="DefaultParagraphFont"/>
    <w:uiPriority w:val="19"/>
    <w:qFormat/>
    <w:rsid w:val="00211AD6"/>
    <w:rPr>
      <w:i/>
      <w:iCs/>
      <w:color w:val="808080"/>
    </w:rPr>
  </w:style>
  <w:style w:type="character" w:styleId="Emphasis">
    <w:name w:val="Emphasis"/>
    <w:basedOn w:val="DefaultParagraphFont"/>
    <w:uiPriority w:val="20"/>
    <w:qFormat/>
    <w:rsid w:val="00211AD6"/>
    <w:rPr>
      <w:i/>
      <w:iCs/>
    </w:rPr>
  </w:style>
  <w:style w:type="character" w:customStyle="1" w:styleId="IntenseEmphasis1">
    <w:name w:val="Intense Emphasis1"/>
    <w:basedOn w:val="DefaultParagraphFont"/>
    <w:uiPriority w:val="21"/>
    <w:qFormat/>
    <w:rsid w:val="00211AD6"/>
    <w:rPr>
      <w:b/>
      <w:bCs/>
      <w:i/>
      <w:iCs/>
      <w:color w:val="4F81BD"/>
    </w:rPr>
  </w:style>
  <w:style w:type="character" w:styleId="Strong">
    <w:name w:val="Strong"/>
    <w:basedOn w:val="DefaultParagraphFont"/>
    <w:uiPriority w:val="22"/>
    <w:qFormat/>
    <w:rsid w:val="00211AD6"/>
    <w:rPr>
      <w:b/>
      <w:bCs/>
    </w:rPr>
  </w:style>
  <w:style w:type="character" w:styleId="LineNumber">
    <w:name w:val="line number"/>
    <w:basedOn w:val="DefaultParagraphFont"/>
    <w:uiPriority w:val="99"/>
    <w:semiHidden/>
    <w:unhideWhenUsed/>
    <w:rsid w:val="00211AD6"/>
  </w:style>
  <w:style w:type="table" w:customStyle="1" w:styleId="TableGrid1">
    <w:name w:val="Table Grid1"/>
    <w:basedOn w:val="TableNormal"/>
    <w:next w:val="TableGrid"/>
    <w:uiPriority w:val="59"/>
    <w:rsid w:val="00211AD6"/>
    <w:pPr>
      <w:spacing w:after="0" w:line="240" w:lineRule="auto"/>
    </w:pPr>
    <w:rPr>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
    <w:hidden/>
    <w:uiPriority w:val="99"/>
    <w:semiHidden/>
    <w:rsid w:val="00211AD6"/>
    <w:pPr>
      <w:spacing w:after="0" w:line="240" w:lineRule="auto"/>
    </w:pPr>
    <w:rPr>
      <w:kern w:val="0"/>
      <w:lang w:eastAsia="en-US"/>
      <w14:ligatures w14:val="none"/>
    </w:rPr>
  </w:style>
  <w:style w:type="paragraph" w:customStyle="1" w:styleId="BalloonText1">
    <w:name w:val="Balloon Text1"/>
    <w:basedOn w:val="Normal"/>
    <w:next w:val="BalloonText"/>
    <w:link w:val="BalloonTextChar"/>
    <w:uiPriority w:val="99"/>
    <w:semiHidden/>
    <w:unhideWhenUsed/>
    <w:rsid w:val="00211A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211AD6"/>
    <w:rPr>
      <w:rFonts w:ascii="Tahoma" w:hAnsi="Tahoma" w:cs="Tahoma"/>
      <w:sz w:val="16"/>
      <w:szCs w:val="16"/>
    </w:rPr>
  </w:style>
  <w:style w:type="character" w:customStyle="1" w:styleId="Hyperlink1">
    <w:name w:val="Hyperlink1"/>
    <w:basedOn w:val="DefaultParagraphFont"/>
    <w:uiPriority w:val="99"/>
    <w:unhideWhenUsed/>
    <w:rsid w:val="00211AD6"/>
    <w:rPr>
      <w:color w:val="0000FF"/>
      <w:u w:val="single"/>
    </w:rPr>
  </w:style>
  <w:style w:type="paragraph" w:customStyle="1" w:styleId="Caption1">
    <w:name w:val="Caption1"/>
    <w:basedOn w:val="Normal"/>
    <w:next w:val="Normal"/>
    <w:uiPriority w:val="35"/>
    <w:unhideWhenUsed/>
    <w:qFormat/>
    <w:rsid w:val="00211AD6"/>
    <w:pPr>
      <w:spacing w:after="200" w:line="240" w:lineRule="auto"/>
    </w:pPr>
    <w:rPr>
      <w:b/>
      <w:bCs/>
      <w:color w:val="4F81BD"/>
      <w:kern w:val="0"/>
      <w:sz w:val="18"/>
      <w:szCs w:val="18"/>
      <w:lang w:eastAsia="en-US"/>
      <w14:ligatures w14:val="none"/>
    </w:rPr>
  </w:style>
  <w:style w:type="paragraph" w:customStyle="1" w:styleId="NormalWeb1">
    <w:name w:val="Normal (Web)1"/>
    <w:basedOn w:val="Normal"/>
    <w:next w:val="NormalWeb"/>
    <w:uiPriority w:val="99"/>
    <w:semiHidden/>
    <w:unhideWhenUsed/>
    <w:rsid w:val="00211AD6"/>
    <w:pPr>
      <w:spacing w:after="200" w:line="276" w:lineRule="auto"/>
    </w:pPr>
    <w:rPr>
      <w:rFonts w:ascii="Times New Roman" w:hAnsi="Times New Roman" w:cs="Times New Roman"/>
      <w:kern w:val="0"/>
      <w:sz w:val="24"/>
      <w:szCs w:val="24"/>
      <w:lang w:eastAsia="en-US"/>
      <w14:ligatures w14:val="none"/>
    </w:rPr>
  </w:style>
  <w:style w:type="paragraph" w:customStyle="1" w:styleId="PARA">
    <w:name w:val="PARA"/>
    <w:basedOn w:val="Normal"/>
    <w:rsid w:val="00211AD6"/>
    <w:pPr>
      <w:suppressAutoHyphens/>
      <w:autoSpaceDE w:val="0"/>
      <w:autoSpaceDN w:val="0"/>
      <w:adjustRightInd w:val="0"/>
      <w:spacing w:after="0" w:line="240" w:lineRule="exact"/>
      <w:jc w:val="both"/>
    </w:pPr>
    <w:rPr>
      <w:rFonts w:ascii="Times New Roman" w:eastAsia="Times New Roman" w:hAnsi="Times New Roman" w:cs="TimesLTStd-Roman"/>
      <w:spacing w:val="-2"/>
      <w:kern w:val="0"/>
      <w:sz w:val="20"/>
      <w:szCs w:val="20"/>
      <w:lang w:eastAsia="en-US"/>
      <w14:ligatures w14:val="none"/>
    </w:rPr>
  </w:style>
  <w:style w:type="paragraph" w:customStyle="1" w:styleId="PARAIndent">
    <w:name w:val="PARA_Indent"/>
    <w:basedOn w:val="PARA"/>
    <w:rsid w:val="00211AD6"/>
    <w:pPr>
      <w:ind w:firstLine="200"/>
    </w:pPr>
  </w:style>
  <w:style w:type="paragraph" w:customStyle="1" w:styleId="FigCaption">
    <w:name w:val="Fig Caption"/>
    <w:basedOn w:val="Normal"/>
    <w:rsid w:val="00211AD6"/>
    <w:pPr>
      <w:numPr>
        <w:numId w:val="40"/>
      </w:numPr>
      <w:autoSpaceDE w:val="0"/>
      <w:autoSpaceDN w:val="0"/>
      <w:adjustRightInd w:val="0"/>
      <w:spacing w:before="140" w:after="0" w:line="240" w:lineRule="auto"/>
    </w:pPr>
    <w:rPr>
      <w:rFonts w:ascii="Helvetica" w:eastAsia="Times New Roman" w:hAnsi="Helvetica" w:cs="FormataOTF-Bold"/>
      <w:b/>
      <w:bCs/>
      <w:kern w:val="0"/>
      <w:sz w:val="14"/>
      <w:szCs w:val="14"/>
      <w:lang w:eastAsia="en-US"/>
      <w14:ligatures w14:val="none"/>
    </w:rPr>
  </w:style>
  <w:style w:type="paragraph" w:customStyle="1" w:styleId="H3">
    <w:name w:val="H3"/>
    <w:basedOn w:val="Normal"/>
    <w:rsid w:val="00211AD6"/>
    <w:pPr>
      <w:numPr>
        <w:numId w:val="41"/>
      </w:numPr>
      <w:tabs>
        <w:tab w:val="clear" w:pos="320"/>
        <w:tab w:val="left" w:pos="240"/>
      </w:tabs>
      <w:autoSpaceDE w:val="0"/>
      <w:autoSpaceDN w:val="0"/>
      <w:adjustRightInd w:val="0"/>
      <w:spacing w:before="80" w:after="0" w:line="240" w:lineRule="auto"/>
    </w:pPr>
    <w:rPr>
      <w:rFonts w:ascii="Helvetica" w:eastAsia="Times New Roman" w:hAnsi="Helvetica" w:cs="FormataOTF-Reg"/>
      <w:caps/>
      <w:color w:val="58595B"/>
      <w:kern w:val="0"/>
      <w:sz w:val="18"/>
      <w:szCs w:val="18"/>
      <w:lang w:eastAsia="en-US"/>
      <w14:ligatures w14:val="none"/>
    </w:rPr>
  </w:style>
  <w:style w:type="paragraph" w:customStyle="1" w:styleId="H1ListNoSpace">
    <w:name w:val="H1_List (No Space)"/>
    <w:basedOn w:val="Normal"/>
    <w:qFormat/>
    <w:rsid w:val="00211AD6"/>
    <w:pPr>
      <w:numPr>
        <w:numId w:val="39"/>
      </w:numPr>
      <w:autoSpaceDE w:val="0"/>
      <w:autoSpaceDN w:val="0"/>
      <w:adjustRightInd w:val="0"/>
      <w:spacing w:after="0" w:line="240" w:lineRule="auto"/>
    </w:pPr>
    <w:rPr>
      <w:rFonts w:ascii="Helvetica" w:eastAsia="Times New Roman" w:hAnsi="Helvetica" w:cs="FormataOTF-Bold"/>
      <w:b/>
      <w:bCs/>
      <w:color w:val="00629B"/>
      <w:kern w:val="0"/>
      <w:sz w:val="18"/>
      <w:szCs w:val="18"/>
      <w:lang w:eastAsia="en-US"/>
      <w14:ligatures w14:val="none"/>
    </w:rPr>
  </w:style>
  <w:style w:type="paragraph" w:customStyle="1" w:styleId="H1ListSpace">
    <w:name w:val="H1_List (Space)"/>
    <w:basedOn w:val="H1ListNoSpace"/>
    <w:rsid w:val="00211AD6"/>
    <w:pPr>
      <w:spacing w:before="240"/>
      <w:ind w:left="280" w:hanging="280"/>
    </w:pPr>
    <w:rPr>
      <w:rFonts w:cs="Times New Roman"/>
      <w:szCs w:val="20"/>
    </w:rPr>
  </w:style>
  <w:style w:type="paragraph" w:customStyle="1" w:styleId="H2First">
    <w:name w:val="H2_First"/>
    <w:basedOn w:val="Normal"/>
    <w:qFormat/>
    <w:rsid w:val="00211AD6"/>
    <w:pPr>
      <w:numPr>
        <w:numId w:val="42"/>
      </w:numPr>
      <w:autoSpaceDE w:val="0"/>
      <w:autoSpaceDN w:val="0"/>
      <w:adjustRightInd w:val="0"/>
      <w:spacing w:before="260" w:after="0" w:line="240" w:lineRule="auto"/>
      <w:ind w:left="0" w:firstLine="0"/>
    </w:pPr>
    <w:rPr>
      <w:rFonts w:ascii="Helvetica" w:eastAsia="Times New Roman" w:hAnsi="Helvetica" w:cs="FormataOTFMdIt"/>
      <w:b/>
      <w:i/>
      <w:color w:val="58595B"/>
      <w:kern w:val="0"/>
      <w:sz w:val="18"/>
      <w:szCs w:val="18"/>
      <w:lang w:eastAsia="en-US"/>
      <w14:ligatures w14:val="none"/>
    </w:rPr>
  </w:style>
  <w:style w:type="character" w:customStyle="1" w:styleId="FollowedHyperlink1">
    <w:name w:val="FollowedHyperlink1"/>
    <w:basedOn w:val="DefaultParagraphFont"/>
    <w:uiPriority w:val="99"/>
    <w:semiHidden/>
    <w:unhideWhenUsed/>
    <w:rsid w:val="00211AD6"/>
    <w:rPr>
      <w:color w:val="800080"/>
      <w:u w:val="single"/>
    </w:rPr>
  </w:style>
  <w:style w:type="character" w:customStyle="1" w:styleId="Heading1Char1">
    <w:name w:val="Heading 1 Char1"/>
    <w:basedOn w:val="DefaultParagraphFont"/>
    <w:link w:val="Heading1"/>
    <w:uiPriority w:val="9"/>
    <w:rsid w:val="00211AD6"/>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link w:val="Heading2"/>
    <w:uiPriority w:val="9"/>
    <w:semiHidden/>
    <w:rsid w:val="00211AD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11AD6"/>
    <w:pPr>
      <w:ind w:left="720"/>
      <w:contextualSpacing/>
    </w:pPr>
  </w:style>
  <w:style w:type="paragraph" w:styleId="Subtitle">
    <w:name w:val="Subtitle"/>
    <w:basedOn w:val="Normal"/>
    <w:next w:val="Normal"/>
    <w:link w:val="SubtitleChar"/>
    <w:uiPriority w:val="11"/>
    <w:qFormat/>
    <w:rsid w:val="00211AD6"/>
    <w:pPr>
      <w:numPr>
        <w:ilvl w:val="1"/>
      </w:numPr>
    </w:pPr>
    <w:rPr>
      <w:rFonts w:ascii="Cambria" w:eastAsia="Times New Roman" w:hAnsi="Cambria" w:cs="Times New Roman"/>
      <w:i/>
      <w:iCs/>
      <w:color w:val="4F81BD"/>
      <w:spacing w:val="15"/>
      <w:sz w:val="24"/>
      <w:szCs w:val="24"/>
    </w:rPr>
  </w:style>
  <w:style w:type="character" w:customStyle="1" w:styleId="SubtitleChar1">
    <w:name w:val="Subtitle Char1"/>
    <w:basedOn w:val="DefaultParagraphFont"/>
    <w:link w:val="Subtitle"/>
    <w:uiPriority w:val="11"/>
    <w:rsid w:val="00211AD6"/>
    <w:rPr>
      <w:rFonts w:eastAsiaTheme="minorEastAsia"/>
      <w:color w:val="5A5A5A" w:themeColor="text1" w:themeTint="A5"/>
      <w:spacing w:val="15"/>
    </w:rPr>
  </w:style>
  <w:style w:type="paragraph" w:styleId="Header">
    <w:name w:val="header"/>
    <w:basedOn w:val="Normal"/>
    <w:link w:val="HeaderChar1"/>
    <w:uiPriority w:val="99"/>
    <w:semiHidden/>
    <w:unhideWhenUsed/>
    <w:rsid w:val="00211AD6"/>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211AD6"/>
  </w:style>
  <w:style w:type="paragraph" w:styleId="Footer">
    <w:name w:val="footer"/>
    <w:basedOn w:val="Normal"/>
    <w:link w:val="FooterChar1"/>
    <w:uiPriority w:val="99"/>
    <w:semiHidden/>
    <w:unhideWhenUsed/>
    <w:rsid w:val="00211AD6"/>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211AD6"/>
  </w:style>
  <w:style w:type="paragraph" w:styleId="NoSpacing">
    <w:name w:val="No Spacing"/>
    <w:uiPriority w:val="1"/>
    <w:qFormat/>
    <w:rsid w:val="00211AD6"/>
    <w:pPr>
      <w:spacing w:after="0" w:line="240" w:lineRule="auto"/>
    </w:pPr>
  </w:style>
  <w:style w:type="paragraph" w:styleId="Title">
    <w:name w:val="Title"/>
    <w:basedOn w:val="Normal"/>
    <w:next w:val="Normal"/>
    <w:link w:val="TitleChar"/>
    <w:uiPriority w:val="10"/>
    <w:qFormat/>
    <w:rsid w:val="00211AD6"/>
    <w:pPr>
      <w:spacing w:after="0" w:line="240" w:lineRule="auto"/>
      <w:contextualSpacing/>
    </w:pPr>
    <w:rPr>
      <w:rFonts w:ascii="Cambria" w:eastAsia="Times New Roman" w:hAnsi="Cambria" w:cs="Times New Roman"/>
      <w:color w:val="17365D"/>
      <w:spacing w:val="5"/>
      <w:kern w:val="28"/>
      <w:sz w:val="52"/>
      <w:szCs w:val="52"/>
    </w:rPr>
  </w:style>
  <w:style w:type="character" w:customStyle="1" w:styleId="TitleChar1">
    <w:name w:val="Title Char1"/>
    <w:basedOn w:val="DefaultParagraphFont"/>
    <w:link w:val="Title"/>
    <w:uiPriority w:val="10"/>
    <w:rsid w:val="00211AD6"/>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211AD6"/>
    <w:rPr>
      <w:i/>
      <w:iCs/>
      <w:color w:val="404040" w:themeColor="text1" w:themeTint="BF"/>
    </w:rPr>
  </w:style>
  <w:style w:type="character" w:styleId="IntenseEmphasis">
    <w:name w:val="Intense Emphasis"/>
    <w:basedOn w:val="DefaultParagraphFont"/>
    <w:uiPriority w:val="21"/>
    <w:qFormat/>
    <w:rsid w:val="00211AD6"/>
    <w:rPr>
      <w:i/>
      <w:iCs/>
      <w:color w:val="4472C4" w:themeColor="accent1"/>
    </w:rPr>
  </w:style>
  <w:style w:type="table" w:styleId="TableGrid">
    <w:name w:val="Table Grid"/>
    <w:basedOn w:val="TableNormal"/>
    <w:uiPriority w:val="39"/>
    <w:rsid w:val="00211A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1AD6"/>
    <w:pPr>
      <w:spacing w:after="0" w:line="240" w:lineRule="auto"/>
    </w:pPr>
  </w:style>
  <w:style w:type="paragraph" w:styleId="BalloonText">
    <w:name w:val="Balloon Text"/>
    <w:basedOn w:val="Normal"/>
    <w:link w:val="BalloonTextChar1"/>
    <w:uiPriority w:val="99"/>
    <w:semiHidden/>
    <w:unhideWhenUsed/>
    <w:rsid w:val="00211AD6"/>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211AD6"/>
    <w:rPr>
      <w:rFonts w:ascii="Segoe UI" w:hAnsi="Segoe UI" w:cs="Segoe UI"/>
      <w:sz w:val="18"/>
      <w:szCs w:val="18"/>
    </w:rPr>
  </w:style>
  <w:style w:type="character" w:styleId="Hyperlink">
    <w:name w:val="Hyperlink"/>
    <w:basedOn w:val="DefaultParagraphFont"/>
    <w:uiPriority w:val="99"/>
    <w:semiHidden/>
    <w:unhideWhenUsed/>
    <w:rsid w:val="00211AD6"/>
    <w:rPr>
      <w:color w:val="0563C1" w:themeColor="hyperlink"/>
      <w:u w:val="single"/>
    </w:rPr>
  </w:style>
  <w:style w:type="paragraph" w:styleId="NormalWeb">
    <w:name w:val="Normal (Web)"/>
    <w:basedOn w:val="Normal"/>
    <w:uiPriority w:val="99"/>
    <w:semiHidden/>
    <w:unhideWhenUsed/>
    <w:rsid w:val="00211AD6"/>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211AD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upport.office.com/en-us/article/Apply-customize-and-save-a-document-theme-in-Word-or-Excel-da3f1e8e-2338-457c-977f-25f95001671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7085</Words>
  <Characters>32027</Characters>
  <Application>Microsoft Office Word</Application>
  <DocSecurity>0</DocSecurity>
  <Lines>1281</Lines>
  <Paragraphs>953</Paragraphs>
  <ScaleCrop>false</ScaleCrop>
  <Company/>
  <LinksUpToDate>false</LinksUpToDate>
  <CharactersWithSpaces>38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ftikhar Ahmed</dc:creator>
  <cp:keywords/>
  <dc:description/>
  <cp:lastModifiedBy>Dr. Iftikhar Ahmed</cp:lastModifiedBy>
  <cp:revision>2</cp:revision>
  <dcterms:created xsi:type="dcterms:W3CDTF">2024-01-03T08:58:00Z</dcterms:created>
  <dcterms:modified xsi:type="dcterms:W3CDTF">2024-01-03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8df96d-4ada-44e5-a369-1dec60503cb9</vt:lpwstr>
  </property>
</Properties>
</file>